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D6A58A" w14:textId="77E63CF7" w:rsidR="00882D3C" w:rsidRPr="00A34D7C" w:rsidRDefault="0016482D" w:rsidP="0016482D">
      <w:pPr>
        <w:pStyle w:val="1"/>
        <w:rPr>
          <w:rFonts w:ascii="Times New Roman" w:hAnsi="Times New Roman" w:cs="Times New Roman"/>
        </w:rPr>
      </w:pPr>
      <w:r w:rsidRPr="00A34D7C">
        <w:rPr>
          <w:rFonts w:ascii="Times New Roman" w:hAnsi="Times New Roman" w:cs="Times New Roman"/>
        </w:rPr>
        <w:t>Supplemental Material</w:t>
      </w:r>
    </w:p>
    <w:p w14:paraId="048E32ED" w14:textId="77777777" w:rsidR="00E23293" w:rsidRDefault="00E23293"/>
    <w:p w14:paraId="7DBF7455" w14:textId="7885E934" w:rsidR="00E23293" w:rsidRPr="00E761C4" w:rsidRDefault="00686F19">
      <w:pPr>
        <w:rPr>
          <w:rFonts w:ascii="Times New Roman" w:hAnsi="Times New Roman" w:cs="Times New Roman"/>
          <w:sz w:val="24"/>
          <w:szCs w:val="24"/>
        </w:rPr>
      </w:pPr>
      <w:bookmarkStart w:id="0" w:name="_Hlk153821360"/>
      <w:r w:rsidRPr="00E761C4">
        <w:rPr>
          <w:rFonts w:ascii="Times New Roman" w:hAnsi="Times New Roman" w:cs="Times New Roman"/>
          <w:b/>
          <w:bCs/>
          <w:szCs w:val="21"/>
        </w:rPr>
        <w:t>Table S1.</w:t>
      </w:r>
      <w:r w:rsidRPr="00E761C4">
        <w:rPr>
          <w:rFonts w:ascii="Times New Roman" w:hAnsi="Times New Roman" w:cs="Times New Roman"/>
          <w:szCs w:val="21"/>
        </w:rPr>
        <w:t xml:space="preserve"> Relative parent compounds to VOCs detected in this study</w:t>
      </w:r>
      <w:r w:rsidRPr="00E761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4442"/>
        <w:gridCol w:w="1545"/>
      </w:tblGrid>
      <w:tr w:rsidR="00F46F99" w:rsidRPr="002646C6" w14:paraId="44A9D7A1" w14:textId="77777777" w:rsidTr="00F46F99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</w:tcPr>
          <w:bookmarkEnd w:id="0"/>
          <w:p w14:paraId="72163A75" w14:textId="07DCCDBA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Parent Compou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CD8B92" w14:textId="2FEC979F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VOC Metabol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D703DA0" w14:textId="55FF60FE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Common Name</w:t>
            </w:r>
          </w:p>
        </w:tc>
      </w:tr>
      <w:tr w:rsidR="00F46F99" w:rsidRPr="002646C6" w14:paraId="5A450575" w14:textId="77777777" w:rsidTr="00F46F99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42C206F1" w14:textId="5BE249A8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43697529"/>
            <w:r w:rsidRPr="00F46F99">
              <w:rPr>
                <w:rFonts w:ascii="Times New Roman" w:hAnsi="Times New Roman" w:cs="Times New Roman"/>
                <w:color w:val="000000" w:themeColor="text1"/>
              </w:rPr>
              <w:t>Acrolein</w:t>
            </w:r>
            <w:bookmarkEnd w:id="1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913068" w14:textId="298160CB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2-carboxyethyl)-L-cyste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</w:tcPr>
          <w:p w14:paraId="64FACBFD" w14:textId="3E163225" w:rsidR="00F46F99" w:rsidRPr="00F46F99" w:rsidRDefault="00F46F99" w:rsidP="001A16BE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F46F99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CEMA</w:t>
            </w:r>
          </w:p>
        </w:tc>
      </w:tr>
      <w:tr w:rsidR="00F46F99" w:rsidRPr="002646C6" w14:paraId="59EA56B4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EF3A17" w14:textId="77777777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43D01" w14:textId="54A6D08A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3-hydroxyprop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F50F21" w14:textId="41EA171F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3HPMA</w:t>
            </w:r>
          </w:p>
        </w:tc>
      </w:tr>
      <w:tr w:rsidR="00F46F99" w:rsidRPr="002646C6" w14:paraId="55D3FEB5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0D1893" w14:textId="47726789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143697679"/>
            <w:r w:rsidRPr="00F46F99">
              <w:rPr>
                <w:rFonts w:ascii="Times New Roman" w:hAnsi="Times New Roman" w:cs="Times New Roman"/>
                <w:color w:val="000000" w:themeColor="text1"/>
              </w:rPr>
              <w:t>Acrylamide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4896F" w14:textId="179C6CFE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2-carbamoyleth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C92C7C" w14:textId="5CDDD486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AAMA</w:t>
            </w:r>
          </w:p>
        </w:tc>
      </w:tr>
      <w:tr w:rsidR="00F46F99" w:rsidRPr="002646C6" w14:paraId="5FA37371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DF5AB8" w14:textId="303BC418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143697556"/>
            <w:r w:rsidRPr="00F46F99">
              <w:rPr>
                <w:rFonts w:ascii="Times New Roman" w:hAnsi="Times New Roman" w:cs="Times New Roman"/>
                <w:color w:val="000000" w:themeColor="text1"/>
              </w:rPr>
              <w:t>Acrylonitrile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80D13" w14:textId="382EA22B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2-cyanoeth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0A6FA3" w14:textId="1587C9F6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CYMA</w:t>
            </w:r>
          </w:p>
        </w:tc>
      </w:tr>
      <w:tr w:rsidR="00F46F99" w:rsidRPr="002646C6" w14:paraId="3269178B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7796F0" w14:textId="055FA90B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1-Bromoprop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67FE1" w14:textId="6E4EBBB3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n-prop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C4BCF8" w14:textId="0426E477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BPMA</w:t>
            </w:r>
          </w:p>
        </w:tc>
      </w:tr>
      <w:tr w:rsidR="00F46F99" w:rsidRPr="002646C6" w14:paraId="0C12CEFB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71D03D" w14:textId="45619105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143697619"/>
            <w:r w:rsidRPr="00F46F99">
              <w:rPr>
                <w:rFonts w:ascii="Times New Roman" w:hAnsi="Times New Roman" w:cs="Times New Roman"/>
                <w:color w:val="000000" w:themeColor="text1"/>
              </w:rPr>
              <w:t>1,3-Butadiene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E63AB" w14:textId="25F2510C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 (3,4-dihydroxybut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5250BE" w14:textId="7759A03F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DHBMA</w:t>
            </w:r>
          </w:p>
        </w:tc>
      </w:tr>
      <w:tr w:rsidR="00F46F99" w:rsidRPr="002646C6" w14:paraId="5A1CD621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863FB5" w14:textId="77777777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6BF26" w14:textId="2B09F64C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4-hydroxy-2-buten-1-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1FD7B8" w14:textId="1FBAC3E2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MHBMA3</w:t>
            </w:r>
          </w:p>
        </w:tc>
      </w:tr>
      <w:tr w:rsidR="00F46F99" w:rsidRPr="002646C6" w14:paraId="786D2E37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96D64F" w14:textId="61832E70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_Hlk143699222"/>
            <w:r w:rsidRPr="00F46F99">
              <w:rPr>
                <w:rFonts w:ascii="Times New Roman" w:hAnsi="Times New Roman" w:cs="Times New Roman"/>
                <w:color w:val="000000" w:themeColor="text1"/>
              </w:rPr>
              <w:t>Crotonaldehyde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856EF" w14:textId="3BAA040B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3-hydroxypropyl-1-meth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1BFE8C" w14:textId="3260DAB6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HPMMA</w:t>
            </w:r>
          </w:p>
        </w:tc>
      </w:tr>
      <w:tr w:rsidR="00F46F99" w:rsidRPr="002646C6" w14:paraId="1F78A24F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E0C7AD" w14:textId="27CAE823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, N- Dimethylform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9021B" w14:textId="5FF352BF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N-</w:t>
            </w:r>
            <w:proofErr w:type="spellStart"/>
            <w:r w:rsidRPr="00F46F99">
              <w:rPr>
                <w:rFonts w:ascii="Times New Roman" w:hAnsi="Times New Roman" w:cs="Times New Roman"/>
                <w:color w:val="000000" w:themeColor="text1"/>
              </w:rPr>
              <w:t>methylcarbamoyl</w:t>
            </w:r>
            <w:proofErr w:type="spellEnd"/>
            <w:r w:rsidRPr="00F46F99">
              <w:rPr>
                <w:rFonts w:ascii="Times New Roman" w:hAnsi="Times New Roman" w:cs="Times New Roman"/>
                <w:color w:val="000000" w:themeColor="text1"/>
              </w:rPr>
              <w:t>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B27982" w14:textId="6D696D23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AMCC</w:t>
            </w:r>
          </w:p>
        </w:tc>
      </w:tr>
      <w:tr w:rsidR="00F46F99" w:rsidRPr="002646C6" w14:paraId="6AB107E4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28D4EF" w14:textId="2894D12E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Ethylbenzene, styr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D97E3" w14:textId="458DD85A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46F99">
              <w:rPr>
                <w:rFonts w:ascii="Times New Roman" w:hAnsi="Times New Roman" w:cs="Times New Roman"/>
                <w:color w:val="000000" w:themeColor="text1"/>
              </w:rPr>
              <w:t>Phenylglyoxylic</w:t>
            </w:r>
            <w:proofErr w:type="spellEnd"/>
            <w:r w:rsidRPr="00F46F99">
              <w:rPr>
                <w:rFonts w:ascii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38A8BF" w14:textId="45F32B5D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PGA</w:t>
            </w:r>
          </w:p>
        </w:tc>
      </w:tr>
      <w:tr w:rsidR="00F46F99" w:rsidRPr="002646C6" w14:paraId="492B57BB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05722B" w14:textId="032B0886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_Hlk143697637"/>
            <w:r w:rsidRPr="00F46F99">
              <w:rPr>
                <w:rFonts w:ascii="Times New Roman" w:hAnsi="Times New Roman" w:cs="Times New Roman"/>
                <w:color w:val="000000" w:themeColor="text1"/>
              </w:rPr>
              <w:t>Propylene oxide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9B10A" w14:textId="1B3D91A1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2-hydroxyprop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09A92B" w14:textId="1E8C4A79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2HPMA</w:t>
            </w:r>
          </w:p>
        </w:tc>
      </w:tr>
      <w:tr w:rsidR="00F46F99" w:rsidRPr="002646C6" w14:paraId="19EE552F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2DD049" w14:textId="028A6879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46F99">
              <w:rPr>
                <w:rFonts w:ascii="Times New Roman" w:hAnsi="Times New Roman" w:cs="Times New Roman"/>
                <w:color w:val="000000" w:themeColor="text1"/>
              </w:rPr>
              <w:t>Styre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C6214" w14:textId="2723E3ED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46F99">
              <w:rPr>
                <w:rFonts w:ascii="Times New Roman" w:hAnsi="Times New Roman" w:cs="Times New Roman"/>
                <w:color w:val="000000" w:themeColor="text1"/>
              </w:rPr>
              <w:t>Mandelic</w:t>
            </w:r>
            <w:proofErr w:type="spellEnd"/>
            <w:r w:rsidRPr="00F46F99">
              <w:rPr>
                <w:rFonts w:ascii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6B5FC6" w14:textId="3AE5E6F6" w:rsidR="00F46F99" w:rsidRPr="00F46F99" w:rsidRDefault="00F46F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MA</w:t>
            </w:r>
          </w:p>
        </w:tc>
      </w:tr>
      <w:tr w:rsidR="00F46F99" w:rsidRPr="002646C6" w14:paraId="485AE7DE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83F648" w14:textId="47C3E8E3" w:rsidR="00F46F99" w:rsidRPr="00F46F99" w:rsidRDefault="00F46F99" w:rsidP="002646C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7" w:name="_Hlk143699308"/>
            <w:r w:rsidRPr="00F46F99">
              <w:rPr>
                <w:rFonts w:ascii="Times New Roman" w:hAnsi="Times New Roman" w:cs="Times New Roman"/>
                <w:color w:val="000000" w:themeColor="text1"/>
              </w:rPr>
              <w:t>Isoprene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BF928" w14:textId="03E9AA7D" w:rsidR="00F46F99" w:rsidRPr="00F46F99" w:rsidRDefault="00F46F99" w:rsidP="002646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 S- (4- hydroxy- 2- methyl- 2- butenyl)- L- 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E23491" w14:textId="0CCC1049" w:rsidR="00F46F99" w:rsidRPr="00F46F99" w:rsidRDefault="00F46F99" w:rsidP="002646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IPM3</w:t>
            </w:r>
          </w:p>
        </w:tc>
      </w:tr>
      <w:tr w:rsidR="00F46F99" w:rsidRPr="002646C6" w14:paraId="2C64BD07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69636F" w14:textId="064AE6F1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46F99">
              <w:rPr>
                <w:rFonts w:ascii="Times New Roman" w:hAnsi="Times New Roman" w:cs="Times New Roman"/>
                <w:color w:val="000000" w:themeColor="text1"/>
              </w:rPr>
              <w:t>Tolue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85EA3" w14:textId="7D39B330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N-Acetyl-S-(benzyl)-L-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F3475E" w14:textId="6C9280BB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BMA</w:t>
            </w:r>
          </w:p>
        </w:tc>
      </w:tr>
      <w:tr w:rsidR="00F46F99" w:rsidRPr="002646C6" w14:paraId="07E0DF2D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78F757" w14:textId="192A494E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46F99">
              <w:rPr>
                <w:rFonts w:ascii="Times New Roman" w:hAnsi="Times New Roman" w:cs="Times New Roman"/>
                <w:color w:val="000000" w:themeColor="text1"/>
              </w:rPr>
              <w:t>Xyle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5C8EF" w14:textId="381612A6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2-Methylhipp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EEA23E8" w14:textId="0EC4E388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2MHA</w:t>
            </w:r>
          </w:p>
        </w:tc>
      </w:tr>
      <w:tr w:rsidR="00F46F99" w:rsidRPr="002646C6" w14:paraId="69543D11" w14:textId="77777777" w:rsidTr="00F46F99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6734FC8E" w14:textId="77777777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C9BBE2" w14:textId="031A07A9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3-Methylhippuric acid + 4-Methylhippu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3439C750" w14:textId="3F6235AE" w:rsidR="00F46F99" w:rsidRPr="00F46F99" w:rsidRDefault="00F46F99" w:rsidP="00062E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6F9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43F57">
              <w:rPr>
                <w:rFonts w:ascii="Times New Roman" w:hAnsi="Times New Roman" w:cs="Times New Roman"/>
                <w:color w:val="000000" w:themeColor="text1"/>
              </w:rPr>
              <w:t>MHA</w:t>
            </w:r>
            <w:r>
              <w:rPr>
                <w:rFonts w:ascii="Times New Roman" w:hAnsi="Times New Roman" w:cs="Times New Roman"/>
                <w:color w:val="000000" w:themeColor="text1"/>
              </w:rPr>
              <w:t>+4</w:t>
            </w:r>
            <w:r w:rsidRPr="00F46F99">
              <w:rPr>
                <w:rFonts w:ascii="Times New Roman" w:hAnsi="Times New Roman" w:cs="Times New Roman"/>
                <w:color w:val="000000" w:themeColor="text1"/>
              </w:rPr>
              <w:t>MHA</w:t>
            </w:r>
          </w:p>
        </w:tc>
      </w:tr>
    </w:tbl>
    <w:p w14:paraId="6625AC19" w14:textId="77777777" w:rsidR="00E23293" w:rsidRDefault="00E23293"/>
    <w:p w14:paraId="1CB5DF92" w14:textId="77777777" w:rsidR="005F33A4" w:rsidRDefault="005F33A4"/>
    <w:p w14:paraId="0A401885" w14:textId="77777777" w:rsidR="002646C6" w:rsidRDefault="002646C6" w:rsidP="00FA7475">
      <w:pPr>
        <w:rPr>
          <w:rFonts w:ascii="Times New Roman" w:hAnsi="Times New Roman" w:cs="Times New Roman"/>
        </w:rPr>
      </w:pPr>
    </w:p>
    <w:p w14:paraId="46A3AEFC" w14:textId="77777777" w:rsidR="00F46F99" w:rsidRDefault="00F46F99" w:rsidP="00FA7475">
      <w:pPr>
        <w:rPr>
          <w:rFonts w:ascii="Times New Roman" w:hAnsi="Times New Roman" w:cs="Times New Roman"/>
        </w:rPr>
      </w:pPr>
    </w:p>
    <w:p w14:paraId="2002ABEC" w14:textId="77777777" w:rsidR="00F46F99" w:rsidRDefault="00F46F99" w:rsidP="00FA7475">
      <w:pPr>
        <w:rPr>
          <w:rFonts w:ascii="Times New Roman" w:hAnsi="Times New Roman" w:cs="Times New Roman"/>
        </w:rPr>
      </w:pPr>
    </w:p>
    <w:p w14:paraId="519E48CB" w14:textId="77777777" w:rsidR="00F46F99" w:rsidRDefault="00F46F99" w:rsidP="00FA7475">
      <w:pPr>
        <w:rPr>
          <w:rFonts w:ascii="Times New Roman" w:hAnsi="Times New Roman" w:cs="Times New Roman"/>
        </w:rPr>
      </w:pPr>
    </w:p>
    <w:p w14:paraId="0CD5D8B2" w14:textId="77777777" w:rsidR="00F46F99" w:rsidRDefault="00F46F99" w:rsidP="00FA7475">
      <w:pPr>
        <w:rPr>
          <w:rFonts w:ascii="Times New Roman" w:hAnsi="Times New Roman" w:cs="Times New Roman"/>
        </w:rPr>
      </w:pPr>
    </w:p>
    <w:p w14:paraId="6E3240E9" w14:textId="77777777" w:rsidR="00F46F99" w:rsidRDefault="00F46F99" w:rsidP="00FA7475">
      <w:pPr>
        <w:rPr>
          <w:rFonts w:ascii="Times New Roman" w:hAnsi="Times New Roman" w:cs="Times New Roman"/>
        </w:rPr>
      </w:pPr>
    </w:p>
    <w:p w14:paraId="741D3113" w14:textId="77777777" w:rsidR="00F46F99" w:rsidRDefault="00F46F99" w:rsidP="00FA7475">
      <w:pPr>
        <w:rPr>
          <w:rFonts w:ascii="Times New Roman" w:hAnsi="Times New Roman" w:cs="Times New Roman"/>
        </w:rPr>
      </w:pPr>
    </w:p>
    <w:p w14:paraId="0FB9DBCD" w14:textId="77777777" w:rsidR="00F46F99" w:rsidRDefault="00F46F99" w:rsidP="00FA7475">
      <w:pPr>
        <w:rPr>
          <w:rFonts w:ascii="Times New Roman" w:hAnsi="Times New Roman" w:cs="Times New Roman"/>
        </w:rPr>
      </w:pPr>
    </w:p>
    <w:p w14:paraId="7DEA87D3" w14:textId="77777777" w:rsidR="00D6773C" w:rsidRDefault="00D6773C" w:rsidP="00FA7475">
      <w:pPr>
        <w:rPr>
          <w:rFonts w:ascii="Times New Roman" w:hAnsi="Times New Roman" w:cs="Times New Roman"/>
        </w:rPr>
      </w:pPr>
    </w:p>
    <w:p w14:paraId="55CB668C" w14:textId="77777777" w:rsidR="00D6773C" w:rsidRDefault="00D6773C" w:rsidP="00FA7475">
      <w:pPr>
        <w:rPr>
          <w:rFonts w:ascii="Times New Roman" w:hAnsi="Times New Roman" w:cs="Times New Roman"/>
        </w:rPr>
      </w:pPr>
    </w:p>
    <w:p w14:paraId="2051B784" w14:textId="77777777" w:rsidR="00D6773C" w:rsidRDefault="00D6773C" w:rsidP="00FA7475">
      <w:pPr>
        <w:rPr>
          <w:rFonts w:ascii="Times New Roman" w:hAnsi="Times New Roman" w:cs="Times New Roman"/>
        </w:rPr>
      </w:pPr>
    </w:p>
    <w:p w14:paraId="07F94E69" w14:textId="77777777" w:rsidR="00D6773C" w:rsidRDefault="00D6773C" w:rsidP="00FA7475">
      <w:pPr>
        <w:rPr>
          <w:rFonts w:ascii="Times New Roman" w:hAnsi="Times New Roman" w:cs="Times New Roman"/>
        </w:rPr>
      </w:pPr>
    </w:p>
    <w:p w14:paraId="2E9DC993" w14:textId="77777777" w:rsidR="00D6773C" w:rsidRDefault="00D6773C" w:rsidP="00FA7475">
      <w:pPr>
        <w:rPr>
          <w:rFonts w:ascii="Times New Roman" w:hAnsi="Times New Roman" w:cs="Times New Roman"/>
        </w:rPr>
      </w:pPr>
    </w:p>
    <w:p w14:paraId="31C908B3" w14:textId="77777777" w:rsidR="00D6773C" w:rsidRDefault="00D6773C" w:rsidP="00FA7475">
      <w:pPr>
        <w:rPr>
          <w:rFonts w:ascii="Times New Roman" w:hAnsi="Times New Roman" w:cs="Times New Roman"/>
        </w:rPr>
      </w:pPr>
    </w:p>
    <w:p w14:paraId="55C7DB5B" w14:textId="77777777" w:rsidR="00D6773C" w:rsidRDefault="00D6773C" w:rsidP="00FA7475">
      <w:pPr>
        <w:rPr>
          <w:rFonts w:ascii="Times New Roman" w:hAnsi="Times New Roman" w:cs="Times New Roman"/>
        </w:rPr>
      </w:pPr>
    </w:p>
    <w:p w14:paraId="3E2C3AAF" w14:textId="77777777" w:rsidR="006E420D" w:rsidRPr="00F46F99" w:rsidRDefault="006E420D" w:rsidP="00FA7475">
      <w:pPr>
        <w:rPr>
          <w:rFonts w:ascii="Times New Roman" w:hAnsi="Times New Roman" w:cs="Times New Roman"/>
        </w:rPr>
      </w:pPr>
    </w:p>
    <w:p w14:paraId="5F303C90" w14:textId="5FD962EB" w:rsidR="00F46F99" w:rsidRPr="00E761C4" w:rsidRDefault="00FA7475" w:rsidP="00FA7475">
      <w:pPr>
        <w:rPr>
          <w:rFonts w:ascii="Times New Roman" w:hAnsi="Times New Roman" w:cs="Times New Roman"/>
          <w:szCs w:val="21"/>
        </w:rPr>
      </w:pPr>
      <w:r w:rsidRPr="00E761C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686F19" w:rsidRPr="00E761C4">
        <w:rPr>
          <w:rFonts w:ascii="Times New Roman" w:hAnsi="Times New Roman" w:cs="Times New Roman"/>
          <w:b/>
          <w:bCs/>
          <w:szCs w:val="21"/>
        </w:rPr>
        <w:t>2</w:t>
      </w:r>
      <w:r w:rsidRPr="00E761C4">
        <w:rPr>
          <w:rFonts w:ascii="Times New Roman" w:hAnsi="Times New Roman" w:cs="Times New Roman"/>
          <w:szCs w:val="21"/>
        </w:rPr>
        <w:t xml:space="preserve">. </w:t>
      </w:r>
      <w:bookmarkStart w:id="8" w:name="_Hlk153821439"/>
      <w:r w:rsidRPr="00E761C4">
        <w:rPr>
          <w:rFonts w:ascii="Times New Roman" w:hAnsi="Times New Roman" w:cs="Times New Roman"/>
          <w:szCs w:val="21"/>
        </w:rPr>
        <w:t>The concentrations</w:t>
      </w:r>
      <w:r w:rsidR="00F46F99" w:rsidRPr="00E761C4">
        <w:rPr>
          <w:rFonts w:ascii="Times New Roman" w:hAnsi="Times New Roman" w:cs="Times New Roman"/>
          <w:szCs w:val="21"/>
        </w:rPr>
        <w:t xml:space="preserve"> </w:t>
      </w:r>
      <w:r w:rsidRPr="00E761C4">
        <w:rPr>
          <w:rFonts w:ascii="Times New Roman" w:hAnsi="Times New Roman" w:cs="Times New Roman"/>
          <w:szCs w:val="21"/>
        </w:rPr>
        <w:t>of volatile organic compound metabolites (VOCs) in urine of non-CVD and CVD subgroups adjusted by sampling weight.</w:t>
      </w:r>
      <w:bookmarkEnd w:id="8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246"/>
        <w:gridCol w:w="2322"/>
        <w:gridCol w:w="807"/>
      </w:tblGrid>
      <w:tr w:rsidR="00FA7475" w:rsidRPr="00F46F99" w14:paraId="1E3AB229" w14:textId="77777777" w:rsidTr="00F46F99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C0B8B94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VOCs (urine, ng/m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F679DE" w14:textId="4B56EB25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CVD</w:t>
            </w:r>
            <w:r w:rsidR="005E4BB3">
              <w:rPr>
                <w:rFonts w:ascii="Times New Roman" w:hAnsi="Times New Roman" w:cs="Times New Roman"/>
              </w:rPr>
              <w:t xml:space="preserve"> </w:t>
            </w:r>
            <w:r w:rsidRPr="00F46F99">
              <w:rPr>
                <w:rFonts w:ascii="Times New Roman" w:hAnsi="Times New Roman" w:cs="Times New Roman"/>
              </w:rPr>
              <w:t>(</w:t>
            </w:r>
            <w:proofErr w:type="gramStart"/>
            <w:r w:rsidRPr="00F46F99">
              <w:rPr>
                <w:rFonts w:ascii="Times New Roman" w:hAnsi="Times New Roman" w:cs="Times New Roman"/>
              </w:rPr>
              <w:t>median ,IQR</w:t>
            </w:r>
            <w:proofErr w:type="gramEnd"/>
            <w:r w:rsidRPr="00F46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AE0FF8" w14:textId="3A6ADF5F" w:rsidR="00FA7475" w:rsidRPr="00F46F99" w:rsidRDefault="00062FB6" w:rsidP="000514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FA7475" w:rsidRPr="00F46F99">
              <w:rPr>
                <w:rFonts w:ascii="Times New Roman" w:hAnsi="Times New Roman" w:cs="Times New Roman"/>
              </w:rPr>
              <w:t>on-CVD (</w:t>
            </w:r>
            <w:proofErr w:type="gramStart"/>
            <w:r w:rsidR="00FA7475" w:rsidRPr="00F46F99">
              <w:rPr>
                <w:rFonts w:ascii="Times New Roman" w:hAnsi="Times New Roman" w:cs="Times New Roman"/>
              </w:rPr>
              <w:t>median ,IQR</w:t>
            </w:r>
            <w:proofErr w:type="gramEnd"/>
            <w:r w:rsidR="00FA7475" w:rsidRPr="00F46F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BA75A29" w14:textId="77777777" w:rsidR="00FA7475" w:rsidRPr="005E4BB3" w:rsidRDefault="00FA7475" w:rsidP="0005149D">
            <w:pPr>
              <w:rPr>
                <w:rFonts w:ascii="Times New Roman" w:hAnsi="Times New Roman" w:cs="Times New Roman"/>
                <w:i/>
                <w:iCs/>
              </w:rPr>
            </w:pPr>
            <w:r w:rsidRPr="005E4BB3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A7475" w:rsidRPr="00F46F99" w14:paraId="2EDA9A47" w14:textId="77777777" w:rsidTr="00F46F99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4CD18B83" w14:textId="41355351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MH</w:t>
            </w:r>
            <w:r w:rsidR="00062F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E1F869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9.30 (12.90, 75.3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038321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6.67 (12.23, 74.7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</w:tcPr>
          <w:p w14:paraId="7ECA3831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326</w:t>
            </w:r>
          </w:p>
        </w:tc>
      </w:tr>
      <w:tr w:rsidR="00FA7475" w:rsidRPr="00F46F99" w14:paraId="384D1D21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5D5928" w14:textId="5379AE66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3</w:t>
            </w:r>
            <w:r w:rsidR="007435E5">
              <w:rPr>
                <w:rFonts w:ascii="Times New Roman" w:hAnsi="Times New Roman" w:cs="Times New Roman"/>
              </w:rPr>
              <w:t>MHA</w:t>
            </w:r>
            <w:r w:rsidR="00062FB6">
              <w:rPr>
                <w:rFonts w:ascii="Times New Roman" w:hAnsi="Times New Roman" w:cs="Times New Roman"/>
              </w:rPr>
              <w:t>+</w:t>
            </w:r>
            <w:r w:rsidRPr="00F46F99">
              <w:rPr>
                <w:rFonts w:ascii="Times New Roman" w:hAnsi="Times New Roman" w:cs="Times New Roman"/>
              </w:rPr>
              <w:t>4M</w:t>
            </w:r>
            <w:r w:rsidR="00062FB6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1251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86.00 (78.50, 49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5B5DF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99.00 (84.99, 53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4EFD02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240</w:t>
            </w:r>
          </w:p>
        </w:tc>
      </w:tr>
      <w:tr w:rsidR="00FA7475" w:rsidRPr="00F46F99" w14:paraId="2BB4F486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6347F2" w14:textId="6E5FE48C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AAM</w:t>
            </w:r>
            <w:r w:rsidR="00062F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BB0EE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50.40 (25.70, 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F8623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49.40 (25.21, 10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AD9AC55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839</w:t>
            </w:r>
          </w:p>
        </w:tc>
      </w:tr>
      <w:tr w:rsidR="00FA7475" w:rsidRPr="00F46F99" w14:paraId="45D2160E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1582A2" w14:textId="2104172A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AMC</w:t>
            </w:r>
            <w:r w:rsidR="00062F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16568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50.00 (70.90, 3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C177C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59.00 (80.00, 35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7D9536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017</w:t>
            </w:r>
          </w:p>
        </w:tc>
      </w:tr>
      <w:tr w:rsidR="00FA7475" w:rsidRPr="00F46F99" w14:paraId="596D7BFD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02ED17" w14:textId="744A6006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E384F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6.18 (3.19, 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32E4D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5.93 (3.29, 1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A426B2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915</w:t>
            </w:r>
          </w:p>
        </w:tc>
      </w:tr>
      <w:tr w:rsidR="00FA7475" w:rsidRPr="00F46F99" w14:paraId="2CD3A847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3A8661" w14:textId="5B1C0EA6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BPM</w:t>
            </w:r>
            <w:r w:rsidR="00062F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21F8A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3.61 (1.23, 1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0C4F9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.66 (0.85, 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D518E7A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&lt;0.001</w:t>
            </w:r>
          </w:p>
        </w:tc>
      </w:tr>
      <w:tr w:rsidR="00FA7475" w:rsidRPr="00F46F99" w14:paraId="78CA26CB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EB69FC" w14:textId="44407122" w:rsidR="00FA7475" w:rsidRPr="00F46F99" w:rsidRDefault="00FA7475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F99">
              <w:rPr>
                <w:rFonts w:ascii="Times New Roman" w:hAnsi="Times New Roman" w:cs="Times New Roman"/>
              </w:rPr>
              <w:t>CEM</w:t>
            </w:r>
            <w:r w:rsidR="00062F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DB93F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92.20 (43.90, 17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8716B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07.00 (56.45, 2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CB3CCF1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&lt;0.001</w:t>
            </w:r>
          </w:p>
        </w:tc>
      </w:tr>
      <w:tr w:rsidR="00FA7475" w:rsidRPr="00F46F99" w14:paraId="59ADC371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3F3380" w14:textId="5AF9D351" w:rsidR="00FA7475" w:rsidRPr="00F46F99" w:rsidRDefault="00FA7475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F99">
              <w:rPr>
                <w:rFonts w:ascii="Times New Roman" w:hAnsi="Times New Roman" w:cs="Times New Roman"/>
              </w:rPr>
              <w:t>CYM</w:t>
            </w:r>
            <w:r w:rsidR="00062FB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7BC25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.62 (0.76, 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9C105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.69 (0.83, 1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9E8DAC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184</w:t>
            </w:r>
          </w:p>
        </w:tc>
      </w:tr>
      <w:tr w:rsidR="00FA7475" w:rsidRPr="00F46F99" w14:paraId="31F3340E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2FBC96" w14:textId="60F276BD" w:rsidR="00FA7475" w:rsidRPr="00F46F99" w:rsidRDefault="00062FB6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FB6">
              <w:rPr>
                <w:rFonts w:ascii="Times New Roman" w:hAnsi="Times New Roman" w:cs="Times New Roman" w:hint="eastAsia"/>
              </w:rPr>
              <w:t>D</w:t>
            </w:r>
            <w:r w:rsidRPr="00062FB6">
              <w:rPr>
                <w:rFonts w:ascii="Times New Roman" w:hAnsi="Times New Roman" w:cs="Times New Roman"/>
              </w:rPr>
              <w:t>HB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2ADF9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302.00 (163.00, 49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8D717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338.00 (192.98, 57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205895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001</w:t>
            </w:r>
          </w:p>
        </w:tc>
      </w:tr>
      <w:tr w:rsidR="00FA7475" w:rsidRPr="00F46F99" w14:paraId="1D015E03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20D473" w14:textId="67F8BB1B" w:rsidR="00FA7475" w:rsidRPr="00F46F99" w:rsidRDefault="00062FB6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A7475" w:rsidRPr="00F46F99">
              <w:rPr>
                <w:rFonts w:ascii="Times New Roman" w:hAnsi="Times New Roman" w:cs="Times New Roman"/>
              </w:rPr>
              <w:t>HP</w:t>
            </w:r>
            <w:r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3380A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30.70 (15.40, 6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99F91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32.41 (16.04, 6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3B3F8A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230</w:t>
            </w:r>
          </w:p>
        </w:tc>
      </w:tr>
      <w:tr w:rsidR="00FA7475" w:rsidRPr="00F46F99" w14:paraId="435DA2B6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805A80" w14:textId="0F4E9053" w:rsidR="00FA7475" w:rsidRPr="00F46F99" w:rsidRDefault="00062FB6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A7475" w:rsidRPr="00F46F99">
              <w:rPr>
                <w:rFonts w:ascii="Times New Roman" w:hAnsi="Times New Roman" w:cs="Times New Roman"/>
              </w:rPr>
              <w:t>HPM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CD04B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35.00 (112.00, 50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FA763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41.00 (119.00, 53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754826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430</w:t>
            </w:r>
          </w:p>
        </w:tc>
      </w:tr>
      <w:tr w:rsidR="00FA7475" w:rsidRPr="00F46F99" w14:paraId="0E2DC9CC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37EFD6" w14:textId="19DF5AE0" w:rsidR="00FA7475" w:rsidRPr="00F46F99" w:rsidRDefault="00FA7475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F99">
              <w:rPr>
                <w:rFonts w:ascii="Times New Roman" w:hAnsi="Times New Roman" w:cs="Times New Roman"/>
              </w:rPr>
              <w:t>IP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EF22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3.51 (1.66, 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AD813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5.07 (2.11, 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4019E2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005</w:t>
            </w:r>
          </w:p>
        </w:tc>
      </w:tr>
      <w:tr w:rsidR="00FA7475" w:rsidRPr="00F46F99" w14:paraId="3C4AB20C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A350A8" w14:textId="16299299" w:rsidR="00FA7475" w:rsidRPr="00F46F99" w:rsidRDefault="00FA7475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6F99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A03B0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35.00 (71.60, 2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C5BCB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35.00 (71.67, 2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6A40F4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864</w:t>
            </w:r>
          </w:p>
        </w:tc>
      </w:tr>
      <w:tr w:rsidR="00FA7475" w:rsidRPr="00F46F99" w14:paraId="2EA0826D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9D554C" w14:textId="1F96E1C3" w:rsidR="00FA7475" w:rsidRPr="00F46F99" w:rsidRDefault="00062FB6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FB6">
              <w:rPr>
                <w:rFonts w:ascii="Times New Roman" w:hAnsi="Times New Roman" w:cs="Times New Roman"/>
              </w:rPr>
              <w:t>MHBM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DFD67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4.84 (2.40, 1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F4C7B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5.44 (2.66, 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35F263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016</w:t>
            </w:r>
          </w:p>
        </w:tc>
      </w:tr>
      <w:tr w:rsidR="00FA7475" w:rsidRPr="00F46F99" w14:paraId="146015E9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B86DDB" w14:textId="7C3D27BE" w:rsidR="00FA7475" w:rsidRPr="00F46F99" w:rsidRDefault="00062FB6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2FB6">
              <w:rPr>
                <w:rFonts w:ascii="Times New Roman" w:hAnsi="Times New Roman" w:cs="Times New Roman" w:hint="eastAsia"/>
              </w:rPr>
              <w:t>P</w:t>
            </w:r>
            <w:r w:rsidRPr="00062FB6"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B57BA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194.00 (98.30, 34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6D5D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06.57 (105.00, 33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0D46C1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260</w:t>
            </w:r>
          </w:p>
        </w:tc>
      </w:tr>
      <w:tr w:rsidR="00FA7475" w:rsidRPr="00F46F99" w14:paraId="3C3C7090" w14:textId="77777777" w:rsidTr="00F46F99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45353D2C" w14:textId="4535137B" w:rsidR="00FA7475" w:rsidRPr="00F46F99" w:rsidRDefault="00062FB6" w:rsidP="000514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FA7475" w:rsidRPr="00F46F99">
              <w:rPr>
                <w:rFonts w:ascii="Times New Roman" w:hAnsi="Times New Roman" w:cs="Times New Roman"/>
              </w:rPr>
              <w:t>PMM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789D4C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28.00 (116.00, 454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373E0E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264.00 (136.00, 569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6E5489EE" w14:textId="77777777" w:rsidR="00FA7475" w:rsidRPr="00F46F99" w:rsidRDefault="00FA7475" w:rsidP="0005149D">
            <w:pPr>
              <w:rPr>
                <w:rFonts w:ascii="Times New Roman" w:hAnsi="Times New Roman" w:cs="Times New Roman"/>
              </w:rPr>
            </w:pPr>
            <w:r w:rsidRPr="00F46F99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1C8FC67F" w14:textId="6087CE9E" w:rsidR="00FA7475" w:rsidRPr="00062FB6" w:rsidRDefault="00F46F99" w:rsidP="00FA7475">
      <w:pPr>
        <w:widowControl/>
        <w:jc w:val="left"/>
        <w:rPr>
          <w:rFonts w:ascii="Times New Roman" w:hAnsi="Times New Roman" w:cs="Times New Roman"/>
        </w:rPr>
      </w:pPr>
      <w:r w:rsidRPr="00062FB6">
        <w:rPr>
          <w:rFonts w:ascii="Times New Roman" w:hAnsi="Times New Roman" w:cs="Times New Roman"/>
        </w:rPr>
        <w:t>CVD: cardiovascular disease</w:t>
      </w:r>
    </w:p>
    <w:p w14:paraId="65133ECA" w14:textId="77777777" w:rsidR="002646C6" w:rsidRDefault="002646C6" w:rsidP="00FA7475">
      <w:pPr>
        <w:widowControl/>
        <w:jc w:val="left"/>
      </w:pPr>
    </w:p>
    <w:p w14:paraId="3591327B" w14:textId="77777777" w:rsidR="002646C6" w:rsidRDefault="002646C6" w:rsidP="00FA7475">
      <w:pPr>
        <w:widowControl/>
        <w:jc w:val="left"/>
      </w:pPr>
    </w:p>
    <w:p w14:paraId="6B4B2350" w14:textId="77777777" w:rsidR="002646C6" w:rsidRDefault="002646C6" w:rsidP="00FA7475">
      <w:pPr>
        <w:widowControl/>
        <w:jc w:val="left"/>
      </w:pPr>
    </w:p>
    <w:p w14:paraId="19846649" w14:textId="77777777" w:rsidR="002646C6" w:rsidRDefault="002646C6" w:rsidP="00FA7475">
      <w:pPr>
        <w:widowControl/>
        <w:jc w:val="left"/>
      </w:pPr>
    </w:p>
    <w:p w14:paraId="3A506321" w14:textId="77777777" w:rsidR="002646C6" w:rsidRDefault="002646C6" w:rsidP="00FA7475">
      <w:pPr>
        <w:widowControl/>
        <w:jc w:val="left"/>
      </w:pPr>
    </w:p>
    <w:p w14:paraId="7F5128F2" w14:textId="77777777" w:rsidR="002646C6" w:rsidRDefault="002646C6" w:rsidP="00FA7475">
      <w:pPr>
        <w:widowControl/>
        <w:jc w:val="left"/>
      </w:pPr>
    </w:p>
    <w:p w14:paraId="338711D0" w14:textId="77777777" w:rsidR="002646C6" w:rsidRDefault="002646C6" w:rsidP="00FA7475">
      <w:pPr>
        <w:widowControl/>
        <w:jc w:val="left"/>
      </w:pPr>
    </w:p>
    <w:p w14:paraId="3D0D8B19" w14:textId="77777777" w:rsidR="002646C6" w:rsidRDefault="002646C6" w:rsidP="00FA7475">
      <w:pPr>
        <w:widowControl/>
        <w:jc w:val="left"/>
      </w:pPr>
    </w:p>
    <w:p w14:paraId="332525C6" w14:textId="77777777" w:rsidR="002646C6" w:rsidRDefault="002646C6" w:rsidP="00FA7475">
      <w:pPr>
        <w:widowControl/>
        <w:jc w:val="left"/>
      </w:pPr>
    </w:p>
    <w:p w14:paraId="41BC4C37" w14:textId="77777777" w:rsidR="002646C6" w:rsidRDefault="002646C6" w:rsidP="00FA7475">
      <w:pPr>
        <w:widowControl/>
        <w:jc w:val="left"/>
      </w:pPr>
    </w:p>
    <w:p w14:paraId="14B99BF0" w14:textId="77777777" w:rsidR="002646C6" w:rsidRDefault="002646C6" w:rsidP="00FA7475">
      <w:pPr>
        <w:widowControl/>
        <w:jc w:val="left"/>
      </w:pPr>
    </w:p>
    <w:p w14:paraId="3C2B368A" w14:textId="77777777" w:rsidR="002646C6" w:rsidRDefault="002646C6" w:rsidP="00FA7475">
      <w:pPr>
        <w:widowControl/>
        <w:jc w:val="left"/>
      </w:pPr>
    </w:p>
    <w:p w14:paraId="15A3B20E" w14:textId="77777777" w:rsidR="002646C6" w:rsidRDefault="002646C6" w:rsidP="00FA7475">
      <w:pPr>
        <w:widowControl/>
        <w:jc w:val="left"/>
      </w:pPr>
    </w:p>
    <w:p w14:paraId="143BCBAE" w14:textId="77777777" w:rsidR="002646C6" w:rsidRDefault="002646C6" w:rsidP="00FA7475">
      <w:pPr>
        <w:widowControl/>
        <w:jc w:val="left"/>
      </w:pPr>
    </w:p>
    <w:p w14:paraId="1285173B" w14:textId="77777777" w:rsidR="002646C6" w:rsidRDefault="002646C6" w:rsidP="00FA7475">
      <w:pPr>
        <w:widowControl/>
        <w:jc w:val="left"/>
      </w:pPr>
    </w:p>
    <w:p w14:paraId="2712C127" w14:textId="77777777" w:rsidR="002646C6" w:rsidRDefault="002646C6" w:rsidP="00FA7475">
      <w:pPr>
        <w:widowControl/>
        <w:jc w:val="left"/>
      </w:pPr>
    </w:p>
    <w:p w14:paraId="6E2DF084" w14:textId="77777777" w:rsidR="002646C6" w:rsidRDefault="002646C6" w:rsidP="00FA7475">
      <w:pPr>
        <w:widowControl/>
        <w:jc w:val="left"/>
      </w:pPr>
    </w:p>
    <w:p w14:paraId="77D112C9" w14:textId="77777777" w:rsidR="002646C6" w:rsidRDefault="002646C6" w:rsidP="00FA7475">
      <w:pPr>
        <w:widowControl/>
        <w:jc w:val="left"/>
      </w:pPr>
    </w:p>
    <w:p w14:paraId="711C79F1" w14:textId="77777777" w:rsidR="002646C6" w:rsidRDefault="002646C6" w:rsidP="00FA7475">
      <w:pPr>
        <w:widowControl/>
        <w:jc w:val="left"/>
      </w:pPr>
    </w:p>
    <w:p w14:paraId="4FC2F8A7" w14:textId="77777777" w:rsidR="002646C6" w:rsidRDefault="002646C6" w:rsidP="00FA7475">
      <w:pPr>
        <w:widowControl/>
        <w:jc w:val="left"/>
      </w:pPr>
    </w:p>
    <w:p w14:paraId="1C79D525" w14:textId="77777777" w:rsidR="002646C6" w:rsidRDefault="002646C6" w:rsidP="00FA7475">
      <w:pPr>
        <w:widowControl/>
        <w:jc w:val="left"/>
      </w:pPr>
    </w:p>
    <w:p w14:paraId="5D814B3E" w14:textId="77777777" w:rsidR="00F46F99" w:rsidRDefault="00F46F99" w:rsidP="00FA7475">
      <w:pPr>
        <w:widowControl/>
        <w:jc w:val="left"/>
      </w:pPr>
    </w:p>
    <w:p w14:paraId="0EDC7E69" w14:textId="77777777" w:rsidR="00F46F99" w:rsidRDefault="00F46F99" w:rsidP="00FA7475">
      <w:pPr>
        <w:widowControl/>
        <w:jc w:val="left"/>
      </w:pPr>
    </w:p>
    <w:p w14:paraId="03F0F692" w14:textId="77777777" w:rsidR="006E420D" w:rsidRDefault="006E420D" w:rsidP="00FA7475">
      <w:pPr>
        <w:widowControl/>
        <w:jc w:val="left"/>
      </w:pPr>
    </w:p>
    <w:p w14:paraId="32C73242" w14:textId="642C2BA6" w:rsidR="00686F19" w:rsidRPr="00E761C4" w:rsidRDefault="002646C6" w:rsidP="00686F19">
      <w:pPr>
        <w:rPr>
          <w:rFonts w:ascii="Times New Roman" w:hAnsi="Times New Roman" w:cs="Times New Roman"/>
          <w:szCs w:val="21"/>
        </w:rPr>
      </w:pPr>
      <w:bookmarkStart w:id="9" w:name="_Hlk143680897"/>
      <w:r w:rsidRPr="00E761C4">
        <w:rPr>
          <w:rFonts w:ascii="Times New Roman" w:hAnsi="Times New Roman" w:cs="Times New Roman"/>
          <w:b/>
          <w:bCs/>
          <w:szCs w:val="21"/>
        </w:rPr>
        <w:lastRenderedPageBreak/>
        <w:t>T</w:t>
      </w:r>
      <w:r w:rsidR="00686F19" w:rsidRPr="00E761C4">
        <w:rPr>
          <w:rFonts w:ascii="Times New Roman" w:hAnsi="Times New Roman" w:cs="Times New Roman"/>
          <w:b/>
          <w:bCs/>
          <w:szCs w:val="21"/>
        </w:rPr>
        <w:t>able S3.</w:t>
      </w:r>
      <w:r w:rsidR="00686F19" w:rsidRPr="00E761C4">
        <w:rPr>
          <w:rFonts w:ascii="Times New Roman" w:hAnsi="Times New Roman" w:cs="Times New Roman"/>
          <w:szCs w:val="21"/>
        </w:rPr>
        <w:t xml:space="preserve"> Subgroup analyses between</w:t>
      </w:r>
      <w:r w:rsidR="00293E8A" w:rsidRPr="00E761C4">
        <w:rPr>
          <w:rFonts w:ascii="Times New Roman" w:hAnsi="Times New Roman" w:cs="Times New Roman"/>
          <w:szCs w:val="21"/>
        </w:rPr>
        <w:t>c</w:t>
      </w:r>
      <w:r w:rsidR="00686F19" w:rsidRPr="00E761C4">
        <w:rPr>
          <w:rFonts w:ascii="Times New Roman" w:hAnsi="Times New Roman" w:cs="Times New Roman"/>
          <w:szCs w:val="21"/>
        </w:rPr>
        <w:t>3MHA+4MHA and the presence of total CVD</w:t>
      </w:r>
      <w:bookmarkEnd w:id="9"/>
      <w:r w:rsidR="00686F19" w:rsidRPr="00E761C4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584"/>
        <w:gridCol w:w="1634"/>
        <w:gridCol w:w="1529"/>
        <w:gridCol w:w="1634"/>
      </w:tblGrid>
      <w:tr w:rsidR="00293E8A" w:rsidRPr="00F46F99" w14:paraId="1080066E" w14:textId="77777777" w:rsidTr="00F46F99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664B808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Subgroup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0F4E8DD" w14:textId="0112DDAC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3MHA+4MHA [</w:t>
            </w:r>
            <w:proofErr w:type="spellStart"/>
            <w:r w:rsidRPr="00F46F99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F46F99">
              <w:rPr>
                <w:rFonts w:ascii="Times New Roman" w:hAnsi="Times New Roman" w:cs="Times New Roman"/>
                <w:szCs w:val="21"/>
              </w:rPr>
              <w:t xml:space="preserve"> (95% CI)]</w:t>
            </w:r>
          </w:p>
        </w:tc>
      </w:tr>
      <w:tr w:rsidR="00293E8A" w:rsidRPr="00F46F99" w14:paraId="082F0AAF" w14:textId="77777777" w:rsidTr="00F46F99"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</w:tcPr>
          <w:p w14:paraId="1A8376B1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6D17C7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35FEF7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83231F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FE72A7D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Q4</w:t>
            </w:r>
          </w:p>
        </w:tc>
      </w:tr>
      <w:tr w:rsidR="00293E8A" w:rsidRPr="00F46F99" w14:paraId="3174F6EF" w14:textId="77777777" w:rsidTr="00F46F99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0FB989BC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E5A093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4E18D9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1BF075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</w:tcPr>
          <w:p w14:paraId="68E4981C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6516D1C6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31F7F4" w14:textId="4C5002E6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≤60</w:t>
            </w:r>
            <w:r w:rsidR="00062FB6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23044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29ECF" w14:textId="54775AE8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1(0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-2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339A6" w14:textId="33307BC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71(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-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1775F7" w14:textId="6058E494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79(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-3.04)</w:t>
            </w:r>
          </w:p>
        </w:tc>
      </w:tr>
      <w:tr w:rsidR="00293E8A" w:rsidRPr="00F46F99" w14:paraId="5F587EDC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7A7D8F" w14:textId="439596B1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&gt;60</w:t>
            </w:r>
            <w:r w:rsidR="00062FB6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FAE9D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AAACE" w14:textId="73D6F563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46F99">
              <w:rPr>
                <w:rFonts w:ascii="Times New Roman" w:hAnsi="Times New Roman" w:cs="Times New Roman"/>
                <w:szCs w:val="21"/>
              </w:rPr>
              <w:t>(0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77EB9" w14:textId="3A99A3DF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15(0.8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15498A" w14:textId="4D45D8D5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(0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-1.53)</w:t>
            </w:r>
          </w:p>
        </w:tc>
      </w:tr>
      <w:tr w:rsidR="00293E8A" w:rsidRPr="00F46F99" w14:paraId="607EB992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07B030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EFB59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D8457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AAC97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84BCC0F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697B90FD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A20CF2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7AA3A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A7F44" w14:textId="05CF7310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7(0.74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1017B" w14:textId="6BD59560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18(0.8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46F99">
              <w:rPr>
                <w:rFonts w:ascii="Times New Roman" w:hAnsi="Times New Roman" w:cs="Times New Roman"/>
                <w:szCs w:val="21"/>
              </w:rPr>
              <w:t>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02CB36" w14:textId="1D982F9D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(0.87-1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5DB88A77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76261B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0BEBE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225D6" w14:textId="342050E4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45(0.7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26007" w14:textId="7BD064AE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45(0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9ACBDA" w14:textId="17A942E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3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(0.8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-2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38C5B50E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A4DC63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Family 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77DAF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D7380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4AF91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20451D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5CA7DFB5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BF9CA0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864FE" w14:textId="6F1C9D3D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</w:t>
            </w:r>
            <w:r w:rsidR="00F46F9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726F6" w14:textId="60435D40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6(0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E782B" w14:textId="55FE2FE5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40(1.01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F4EA6D" w14:textId="430DD156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45(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-2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014CA930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3E031D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A39A3" w14:textId="53676268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</w:t>
            </w:r>
            <w:r w:rsidR="00F46F9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214B5" w14:textId="799B922A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46F99">
              <w:rPr>
                <w:rFonts w:ascii="Times New Roman" w:hAnsi="Times New Roman" w:cs="Times New Roman"/>
                <w:szCs w:val="21"/>
              </w:rPr>
              <w:t>(0.74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12C36" w14:textId="13803D36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13(0.67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39DFE6" w14:textId="53BE3541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1(0.6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-2.14)</w:t>
            </w:r>
          </w:p>
        </w:tc>
      </w:tr>
      <w:tr w:rsidR="00293E8A" w:rsidRPr="00F46F99" w14:paraId="39AFC43F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033741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BA7E3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46471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E06A2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316EE8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63292018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088506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≤25 kg/m</w:t>
            </w:r>
            <w:r w:rsidRPr="00F46F9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3EC62" w14:textId="6CF829F5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</w:t>
            </w:r>
            <w:r w:rsidR="00F46F9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01DBB" w14:textId="597B85A4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34(0.74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15643" w14:textId="61A67339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2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(1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-3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47458C" w14:textId="14218B08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94(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-3.5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461E437E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C11E9F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＞</w:t>
            </w:r>
            <w:r w:rsidRPr="00F46F99">
              <w:rPr>
                <w:rFonts w:ascii="Times New Roman" w:hAnsi="Times New Roman" w:cs="Times New Roman"/>
                <w:szCs w:val="21"/>
              </w:rPr>
              <w:t>25 kg/m</w:t>
            </w:r>
            <w:r w:rsidRPr="00F46F9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094CC" w14:textId="77B55BAE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</w:t>
            </w:r>
            <w:r w:rsidR="00F46F9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94A8C" w14:textId="188506CF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(0.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F46F99">
              <w:rPr>
                <w:rFonts w:ascii="Times New Roman" w:hAnsi="Times New Roman" w:cs="Times New Roman"/>
                <w:szCs w:val="21"/>
              </w:rPr>
              <w:t>-1.4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DC130" w14:textId="313CEC56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1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(0.83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3F93098" w14:textId="6BC25525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5(0.90-1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4D667CD4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1023A0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3655A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3F854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A5EB1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AFA4A4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261BEDAA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CFB544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9F342" w14:textId="7CE663F4" w:rsidR="00293E8A" w:rsidRPr="00F46F99" w:rsidRDefault="00F46F9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5E0B4" w14:textId="5A668A3B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1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(0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A15EF" w14:textId="6981EBB8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3(0.8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46F99">
              <w:rPr>
                <w:rFonts w:ascii="Times New Roman" w:hAnsi="Times New Roman" w:cs="Times New Roman"/>
                <w:szCs w:val="21"/>
              </w:rPr>
              <w:t>-1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1842AC" w14:textId="153AA6F6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3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(0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-1.97)</w:t>
            </w:r>
          </w:p>
        </w:tc>
      </w:tr>
      <w:tr w:rsidR="00293E8A" w:rsidRPr="00F46F99" w14:paraId="6AA53591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796628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0C661" w14:textId="4BA9AB43" w:rsidR="00293E8A" w:rsidRPr="00F46F99" w:rsidRDefault="00F46F9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73368" w14:textId="483D90DF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(0.70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BF127" w14:textId="74CEA1AF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4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46F99">
              <w:rPr>
                <w:rFonts w:ascii="Times New Roman" w:hAnsi="Times New Roman" w:cs="Times New Roman"/>
                <w:szCs w:val="21"/>
              </w:rPr>
              <w:t>(0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BF2CDF" w14:textId="51FFA5DB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1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(0.72-1.96)</w:t>
            </w:r>
          </w:p>
        </w:tc>
      </w:tr>
      <w:tr w:rsidR="00293E8A" w:rsidRPr="00F46F99" w14:paraId="49CC95DC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F04F608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F827F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E2A10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07F2E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5BD99C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3953BF78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9E00B3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D9C74" w14:textId="72B9BE2A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</w:t>
            </w:r>
            <w:r w:rsidR="00F46F9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80EA6" w14:textId="4393688B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4(0.81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69733" w14:textId="3219FDBB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4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46F99">
              <w:rPr>
                <w:rFonts w:ascii="Times New Roman" w:hAnsi="Times New Roman" w:cs="Times New Roman"/>
                <w:szCs w:val="21"/>
              </w:rPr>
              <w:t>(0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46F99">
              <w:rPr>
                <w:rFonts w:ascii="Times New Roman" w:hAnsi="Times New Roman" w:cs="Times New Roman"/>
                <w:szCs w:val="21"/>
              </w:rPr>
              <w:t>-2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B34F67" w14:textId="5E5EDFEA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(1.08-2.84)</w:t>
            </w:r>
          </w:p>
        </w:tc>
      </w:tr>
      <w:tr w:rsidR="00293E8A" w:rsidRPr="00F46F99" w14:paraId="73B258BD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E5325D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9F678" w14:textId="28E710B4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</w:t>
            </w:r>
            <w:r w:rsidR="00F46F9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14DE1" w14:textId="7C8BE950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(0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5AD58" w14:textId="3E5DBFF9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46F99">
              <w:rPr>
                <w:rFonts w:ascii="Times New Roman" w:hAnsi="Times New Roman" w:cs="Times New Roman"/>
                <w:szCs w:val="21"/>
              </w:rPr>
              <w:t>(0.8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-1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5A7E56E" w14:textId="6098BB86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6(0.88-1.8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6215B6E2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03349C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61884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7639B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5217B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421C04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258EF7F4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15E8AB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BEFE4" w14:textId="336F13F0" w:rsidR="00293E8A" w:rsidRPr="00F46F99" w:rsidRDefault="00F46F9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EDCC3" w14:textId="070B59EF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0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46F99">
              <w:rPr>
                <w:rFonts w:ascii="Times New Roman" w:hAnsi="Times New Roman" w:cs="Times New Roman"/>
                <w:szCs w:val="21"/>
              </w:rPr>
              <w:t>(0.6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-1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80401" w14:textId="7C38DB14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14(0.81-1.5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8EE41B4" w14:textId="15CACA30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76(0.90-1.90)</w:t>
            </w:r>
          </w:p>
        </w:tc>
      </w:tr>
      <w:tr w:rsidR="00293E8A" w:rsidRPr="00F46F99" w14:paraId="6A1DA306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8CB1272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F9235" w14:textId="4EEE163E" w:rsidR="00293E8A" w:rsidRPr="00F46F99" w:rsidRDefault="00F46F9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8B939" w14:textId="61CB6073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(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67B80" w14:textId="74019833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46F99">
              <w:rPr>
                <w:rFonts w:ascii="Times New Roman" w:hAnsi="Times New Roman" w:cs="Times New Roman"/>
                <w:szCs w:val="21"/>
              </w:rPr>
              <w:t>(1.20-3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8CB564" w14:textId="60C2740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719(1.00-2.9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16F495AE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041E22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4C8FB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F1BBB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7808B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0B2366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F46F99" w14:paraId="7BB37ED3" w14:textId="77777777" w:rsidTr="00F46F9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1EE909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EDA47" w14:textId="5F57D521" w:rsidR="00293E8A" w:rsidRPr="00F46F99" w:rsidRDefault="00F46F9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8D819" w14:textId="208EFD2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0.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F46F99">
              <w:rPr>
                <w:rFonts w:ascii="Times New Roman" w:hAnsi="Times New Roman" w:cs="Times New Roman"/>
                <w:szCs w:val="21"/>
              </w:rPr>
              <w:t>(0.5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6E5C4" w14:textId="55F6BFB3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46F99">
              <w:rPr>
                <w:rFonts w:ascii="Times New Roman" w:hAnsi="Times New Roman" w:cs="Times New Roman"/>
                <w:szCs w:val="21"/>
              </w:rPr>
              <w:t>(0.64-1.7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1949E6" w14:textId="1CB9F3E6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44(0.84-2.4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F46F99" w14:paraId="6D349357" w14:textId="77777777" w:rsidTr="00F46F99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30156561" w14:textId="77777777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F167A" w14:textId="312955BC" w:rsidR="00293E8A" w:rsidRPr="00F46F99" w:rsidRDefault="00F46F9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6E10CC" w14:textId="544792B1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2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46F99">
              <w:rPr>
                <w:rFonts w:ascii="Times New Roman" w:hAnsi="Times New Roman" w:cs="Times New Roman"/>
                <w:szCs w:val="21"/>
              </w:rPr>
              <w:t>(0.87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875114" w14:textId="23E1CF34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4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46F99">
              <w:rPr>
                <w:rFonts w:ascii="Times New Roman" w:hAnsi="Times New Roman" w:cs="Times New Roman"/>
                <w:szCs w:val="21"/>
              </w:rPr>
              <w:t>(1.0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46F99">
              <w:rPr>
                <w:rFonts w:ascii="Times New Roman" w:hAnsi="Times New Roman" w:cs="Times New Roman"/>
                <w:szCs w:val="21"/>
              </w:rPr>
              <w:t>-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433E468E" w14:textId="5EE8F58D" w:rsidR="00293E8A" w:rsidRPr="00F46F99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F46F99">
              <w:rPr>
                <w:rFonts w:ascii="Times New Roman" w:hAnsi="Times New Roman" w:cs="Times New Roman"/>
                <w:szCs w:val="21"/>
              </w:rPr>
              <w:t>1.33(0.942-1.8</w:t>
            </w:r>
            <w:r w:rsidR="0074524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46F9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55D60E26" w14:textId="5089CC8E" w:rsidR="00407952" w:rsidRPr="00F9196C" w:rsidRDefault="00F9196C">
      <w:pPr>
        <w:rPr>
          <w:rFonts w:ascii="Times New Roman" w:hAnsi="Times New Roman" w:cs="Times New Roman"/>
          <w:szCs w:val="21"/>
        </w:rPr>
      </w:pPr>
      <w:r w:rsidRPr="00F9196C">
        <w:rPr>
          <w:rFonts w:ascii="Times New Roman" w:hAnsi="Times New Roman" w:cs="Times New Roman"/>
          <w:szCs w:val="21"/>
        </w:rPr>
        <w:t xml:space="preserve">Adjusted covariates: age, sex, race/ethnicity, NHANES cycles, family PIR, education levels, physical activity levels, drinking, smoking status, BMI, diabetes, hypertension, serum total cholesterol, urine creatinine and urine albumin; </w:t>
      </w:r>
      <w:proofErr w:type="spellStart"/>
      <w:r w:rsidRPr="00F9196C">
        <w:rPr>
          <w:rFonts w:ascii="Times New Roman" w:hAnsi="Times New Roman" w:cs="Times New Roman"/>
          <w:szCs w:val="21"/>
        </w:rPr>
        <w:t>aOR</w:t>
      </w:r>
      <w:proofErr w:type="spellEnd"/>
      <w:r w:rsidRPr="00F9196C">
        <w:rPr>
          <w:rFonts w:ascii="Times New Roman" w:hAnsi="Times New Roman" w:cs="Times New Roman"/>
          <w:szCs w:val="21"/>
        </w:rPr>
        <w:t>: adjusted odds ratio</w:t>
      </w:r>
      <w:r>
        <w:rPr>
          <w:rFonts w:ascii="Times New Roman" w:hAnsi="Times New Roman" w:cs="Times New Roman" w:hint="eastAsia"/>
          <w:szCs w:val="21"/>
        </w:rPr>
        <w:t>.</w:t>
      </w:r>
    </w:p>
    <w:p w14:paraId="21E7F1E4" w14:textId="77777777" w:rsidR="00F46F99" w:rsidRDefault="00F46F99">
      <w:pPr>
        <w:rPr>
          <w:szCs w:val="21"/>
        </w:rPr>
      </w:pPr>
    </w:p>
    <w:p w14:paraId="1B27E07E" w14:textId="77777777" w:rsidR="00F46F99" w:rsidRDefault="00F46F99">
      <w:pPr>
        <w:rPr>
          <w:szCs w:val="21"/>
        </w:rPr>
      </w:pPr>
    </w:p>
    <w:p w14:paraId="0B9284F0" w14:textId="77777777" w:rsidR="00F46F99" w:rsidRDefault="00F46F99">
      <w:pPr>
        <w:rPr>
          <w:szCs w:val="21"/>
        </w:rPr>
      </w:pPr>
    </w:p>
    <w:p w14:paraId="74149FD7" w14:textId="77777777" w:rsidR="00F46F99" w:rsidRDefault="00F46F99">
      <w:pPr>
        <w:rPr>
          <w:szCs w:val="21"/>
        </w:rPr>
      </w:pPr>
    </w:p>
    <w:p w14:paraId="2BD7C093" w14:textId="77777777" w:rsidR="00F46F99" w:rsidRDefault="00F46F99">
      <w:pPr>
        <w:rPr>
          <w:szCs w:val="21"/>
        </w:rPr>
      </w:pPr>
    </w:p>
    <w:p w14:paraId="1573A58F" w14:textId="77777777" w:rsidR="00F46F99" w:rsidRDefault="00F46F99">
      <w:pPr>
        <w:rPr>
          <w:szCs w:val="21"/>
        </w:rPr>
      </w:pPr>
    </w:p>
    <w:p w14:paraId="5A125C43" w14:textId="77777777" w:rsidR="00F46F99" w:rsidRDefault="00F46F99">
      <w:pPr>
        <w:rPr>
          <w:szCs w:val="21"/>
        </w:rPr>
      </w:pPr>
    </w:p>
    <w:p w14:paraId="43421E7E" w14:textId="77777777" w:rsidR="00F46F99" w:rsidRDefault="00F46F99">
      <w:pPr>
        <w:rPr>
          <w:szCs w:val="21"/>
        </w:rPr>
      </w:pPr>
    </w:p>
    <w:p w14:paraId="2EFDD8DE" w14:textId="77777777" w:rsidR="00F46F99" w:rsidRDefault="00F46F99">
      <w:pPr>
        <w:rPr>
          <w:szCs w:val="21"/>
        </w:rPr>
      </w:pPr>
    </w:p>
    <w:p w14:paraId="494BE8E2" w14:textId="77777777" w:rsidR="00F46F99" w:rsidRDefault="00F46F99">
      <w:pPr>
        <w:rPr>
          <w:szCs w:val="21"/>
        </w:rPr>
      </w:pPr>
    </w:p>
    <w:p w14:paraId="1A23277E" w14:textId="77777777" w:rsidR="00F46F99" w:rsidRDefault="00F46F99">
      <w:pPr>
        <w:rPr>
          <w:szCs w:val="21"/>
        </w:rPr>
      </w:pPr>
    </w:p>
    <w:p w14:paraId="387C9281" w14:textId="77777777" w:rsidR="00F46F99" w:rsidRDefault="00F46F99">
      <w:pPr>
        <w:rPr>
          <w:szCs w:val="21"/>
        </w:rPr>
      </w:pPr>
    </w:p>
    <w:p w14:paraId="7CCF1CDA" w14:textId="77777777" w:rsidR="00F46F99" w:rsidRDefault="00F46F99">
      <w:pPr>
        <w:rPr>
          <w:szCs w:val="21"/>
        </w:rPr>
      </w:pPr>
    </w:p>
    <w:p w14:paraId="2D16A3DA" w14:textId="77777777" w:rsidR="00F46F99" w:rsidRPr="00CE7CF2" w:rsidRDefault="00F46F99">
      <w:pPr>
        <w:rPr>
          <w:szCs w:val="21"/>
        </w:rPr>
      </w:pPr>
    </w:p>
    <w:p w14:paraId="3E790EA3" w14:textId="59BBED08" w:rsidR="00686F19" w:rsidRPr="000A4886" w:rsidRDefault="00686F19" w:rsidP="00686F19">
      <w:pPr>
        <w:rPr>
          <w:rFonts w:ascii="Times New Roman" w:hAnsi="Times New Roman" w:cs="Times New Roman"/>
          <w:szCs w:val="21"/>
        </w:rPr>
      </w:pPr>
      <w:r w:rsidRPr="00E761C4">
        <w:rPr>
          <w:rFonts w:ascii="Times New Roman" w:hAnsi="Times New Roman" w:cs="Times New Roman"/>
          <w:b/>
          <w:bCs/>
          <w:szCs w:val="21"/>
        </w:rPr>
        <w:lastRenderedPageBreak/>
        <w:t>Table S4.</w:t>
      </w:r>
      <w:r w:rsidRPr="000A4886">
        <w:rPr>
          <w:rFonts w:ascii="Times New Roman" w:hAnsi="Times New Roman" w:cs="Times New Roman"/>
          <w:szCs w:val="21"/>
        </w:rPr>
        <w:t xml:space="preserve"> Subgroup analyses between AAMA and the presence of total CV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6"/>
        <w:gridCol w:w="584"/>
        <w:gridCol w:w="1529"/>
        <w:gridCol w:w="1529"/>
        <w:gridCol w:w="1634"/>
      </w:tblGrid>
      <w:tr w:rsidR="00293E8A" w:rsidRPr="000A4886" w14:paraId="656D7E25" w14:textId="77777777" w:rsidTr="000A4886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1E42F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ubgroup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FAC076" w14:textId="2E1E57D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AMA [</w:t>
            </w:r>
            <w:proofErr w:type="spellStart"/>
            <w:r w:rsidRPr="000A4886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0A4886">
              <w:rPr>
                <w:rFonts w:ascii="Times New Roman" w:hAnsi="Times New Roman" w:cs="Times New Roman"/>
                <w:szCs w:val="21"/>
              </w:rPr>
              <w:t xml:space="preserve"> (95% CI)]</w:t>
            </w:r>
          </w:p>
        </w:tc>
      </w:tr>
      <w:tr w:rsidR="00293E8A" w:rsidRPr="000A4886" w14:paraId="66FB5F17" w14:textId="77777777" w:rsidTr="000A4886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8D416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1234A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7BB62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07BFD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56CA5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4</w:t>
            </w:r>
          </w:p>
        </w:tc>
      </w:tr>
      <w:tr w:rsidR="00293E8A" w:rsidRPr="000A4886" w14:paraId="2593B7A4" w14:textId="77777777" w:rsidTr="000A4886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7BD32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60DBF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E4115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79F25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522B2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354F61F1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8C49A" w14:textId="34F4E8D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≤60</w:t>
            </w:r>
            <w:r w:rsidR="00062FB6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B205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55027" w14:textId="6122797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871BD9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0.7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09CC5" w14:textId="3E55362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85-2.3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AF8AD" w14:textId="438C310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80-2.3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61F5C810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D245B" w14:textId="0B0C555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&gt;60</w:t>
            </w:r>
            <w:r w:rsidR="00062FB6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88DA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FFECA" w14:textId="1EDC73E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5(0.</w:t>
            </w:r>
            <w:r w:rsidR="00871BD9">
              <w:rPr>
                <w:rFonts w:ascii="Times New Roman" w:hAnsi="Times New Roman" w:cs="Times New Roman"/>
                <w:szCs w:val="21"/>
              </w:rPr>
              <w:t>70</w:t>
            </w:r>
            <w:r w:rsidRPr="000A4886">
              <w:rPr>
                <w:rFonts w:ascii="Times New Roman" w:hAnsi="Times New Roman" w:cs="Times New Roman"/>
                <w:szCs w:val="21"/>
              </w:rPr>
              <w:t>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E562A" w14:textId="259F542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5(0.75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C4760" w14:textId="384CA5F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96-2.0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166469A7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8FE9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B5BC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C4C8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117E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F0DF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4CF6E5D4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5EA7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06C9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2876B" w14:textId="5E77A0D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1(0.6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1CDF1" w14:textId="6E51CA3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5(0.65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67A1" w14:textId="787A059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1.0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2.25)</w:t>
            </w:r>
          </w:p>
        </w:tc>
      </w:tr>
      <w:tr w:rsidR="00293E8A" w:rsidRPr="000A4886" w14:paraId="304ED3AF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DE2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6DD8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D6FF0" w14:textId="2E63659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7(0.6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C399B" w14:textId="206C1AE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0(0.9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ACCF8" w14:textId="1F5B79B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82-2.1</w:t>
            </w:r>
            <w:r w:rsidR="00871BD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074AB7B1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BB89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Family 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6494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63EB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12AC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3F46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0AEBFFA9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5B9B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2BF6E" w14:textId="4D9AC41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871BD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6B4E7" w14:textId="7F117D8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7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6E8DF" w14:textId="274F232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81-1.5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07C85" w14:textId="65997D1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31(1.0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-1.0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3E1BFDB2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B9C3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57939" w14:textId="2B69591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871BD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847DE" w14:textId="170F4D3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5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9C00E" w14:textId="22055B7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7(0.7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99999" w14:textId="25063B6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66(0.6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2.3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4F526595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627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E500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15D2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0ADD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9DBC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28E728FB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FD50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≤25 kg/m</w:t>
            </w:r>
            <w:r w:rsidRPr="000A488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B52F8" w14:textId="347D699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871BD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AB223" w14:textId="429B2E6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0AB7A" w14:textId="60DD77E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6(0.7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F3B18" w14:textId="1159C79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2.08(1.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0A4886">
              <w:rPr>
                <w:rFonts w:ascii="Times New Roman" w:hAnsi="Times New Roman" w:cs="Times New Roman"/>
                <w:szCs w:val="21"/>
              </w:rPr>
              <w:t>-3.94)</w:t>
            </w:r>
          </w:p>
        </w:tc>
      </w:tr>
      <w:tr w:rsidR="00293E8A" w:rsidRPr="000A4886" w14:paraId="4C46925C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BDB4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＞</w:t>
            </w:r>
            <w:r w:rsidRPr="000A4886">
              <w:rPr>
                <w:rFonts w:ascii="Times New Roman" w:hAnsi="Times New Roman" w:cs="Times New Roman"/>
                <w:szCs w:val="21"/>
              </w:rPr>
              <w:t>25 kg/m</w:t>
            </w:r>
            <w:r w:rsidRPr="000A488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8388B" w14:textId="770F20D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871BD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DE8BD" w14:textId="59E0B28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0.7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1.2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675FF" w14:textId="31A8BA3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1.5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9A197" w14:textId="7A59D8B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7(0.9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9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51F1055C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9AA0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D1A9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1442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17D3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C8A8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1E69E7D3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769F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A31BA" w14:textId="7F228D6A" w:rsidR="00293E8A" w:rsidRPr="000A4886" w:rsidRDefault="00871BD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2A175" w14:textId="68600A5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0(0.7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8ED22" w14:textId="6157012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77-1.6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DECD9" w14:textId="5C0D12F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60(1.08-2.37)</w:t>
            </w:r>
          </w:p>
        </w:tc>
      </w:tr>
      <w:tr w:rsidR="00293E8A" w:rsidRPr="000A4886" w14:paraId="506B781F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F576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9DF43" w14:textId="0C4EFC21" w:rsidR="00293E8A" w:rsidRPr="000A4886" w:rsidRDefault="00871BD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71868" w14:textId="010874F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6(0.5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2C6B" w14:textId="2852A8A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4C829" w14:textId="14208EA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0.606-1.81)</w:t>
            </w:r>
          </w:p>
        </w:tc>
      </w:tr>
      <w:tr w:rsidR="00293E8A" w:rsidRPr="000A4886" w14:paraId="40FF9970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213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320A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8B98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24A7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033D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030BD3DC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E21B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08D59" w14:textId="2036453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871BD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B72B0" w14:textId="74A0949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5(0.83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B9E3C" w14:textId="03E78B3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22489" w14:textId="36B8F93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68(1.15-2.46)</w:t>
            </w:r>
          </w:p>
        </w:tc>
      </w:tr>
      <w:tr w:rsidR="00293E8A" w:rsidRPr="000A4886" w14:paraId="0ABDB7E8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B612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B2B40" w14:textId="16CFA94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871BD9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7206C" w14:textId="5B35DB6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53-1.2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B7D6" w14:textId="64D5ADB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71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05619" w14:textId="713E319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0.79-2.29)</w:t>
            </w:r>
          </w:p>
        </w:tc>
      </w:tr>
      <w:tr w:rsidR="00293E8A" w:rsidRPr="000A4886" w14:paraId="531E8429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4EC2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4D98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9FAD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7F78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0849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6E399410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1021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A2D76" w14:textId="7C539A3D" w:rsidR="00293E8A" w:rsidRPr="000A4886" w:rsidRDefault="00871BD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EBA11" w14:textId="0692FFA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2(0.7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1.3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512D7" w14:textId="0C757E8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1(0.87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094D4" w14:textId="50ACCA1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1.016-2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46804630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2113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B37EF" w14:textId="60314F3A" w:rsidR="00293E8A" w:rsidRPr="000A4886" w:rsidRDefault="00871BD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D9435" w14:textId="02FEDEA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0A4886">
              <w:rPr>
                <w:rFonts w:ascii="Times New Roman" w:hAnsi="Times New Roman" w:cs="Times New Roman"/>
                <w:szCs w:val="21"/>
              </w:rPr>
              <w:t>(0.56-1.4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B7A91" w14:textId="128497B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6(0.65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9C0D3" w14:textId="621D653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3(0.834-2.46)</w:t>
            </w:r>
          </w:p>
        </w:tc>
      </w:tr>
      <w:tr w:rsidR="00293E8A" w:rsidRPr="000A4886" w14:paraId="253F09B7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171D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9D74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43D7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60DE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0992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5FEB640F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47DF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1F17A" w14:textId="6E5E2276" w:rsidR="00293E8A" w:rsidRPr="000A4886" w:rsidRDefault="00871BD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9D9B8" w14:textId="33AA026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65-1.6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2402F" w14:textId="149B162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3(0.81-2.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52AD5" w14:textId="3DBA917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2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(1.23-3.78)</w:t>
            </w:r>
          </w:p>
        </w:tc>
      </w:tr>
      <w:tr w:rsidR="00293E8A" w:rsidRPr="000A4886" w14:paraId="79F78BB5" w14:textId="77777777" w:rsidTr="000A4886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6A77C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81EF72" w14:textId="44827632" w:rsidR="00293E8A" w:rsidRPr="000A4886" w:rsidRDefault="00871BD9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CBE6AC" w14:textId="4C2835E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74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5D0A6F" w14:textId="7ABF4D7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80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6615C5" w14:textId="396B3D5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7(0.8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1.8</w:t>
            </w:r>
            <w:r w:rsidR="0070034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2DF3E3F2" w14:textId="77777777" w:rsidR="00F9196C" w:rsidRPr="00F9196C" w:rsidRDefault="00F9196C" w:rsidP="00F9196C">
      <w:pPr>
        <w:rPr>
          <w:rFonts w:ascii="Times New Roman" w:hAnsi="Times New Roman" w:cs="Times New Roman"/>
          <w:szCs w:val="21"/>
        </w:rPr>
      </w:pPr>
      <w:r w:rsidRPr="00F9196C">
        <w:rPr>
          <w:rFonts w:ascii="Times New Roman" w:hAnsi="Times New Roman" w:cs="Times New Roman"/>
          <w:szCs w:val="21"/>
        </w:rPr>
        <w:t xml:space="preserve">Adjusted covariates: age, sex, race/ethnicity, NHANES cycles, family PIR, education levels, physical activity levels, drinking, smoking status, BMI, diabetes, hypertension, serum total cholesterol, urine creatinine and urine albumin; </w:t>
      </w:r>
      <w:proofErr w:type="spellStart"/>
      <w:r w:rsidRPr="00F9196C">
        <w:rPr>
          <w:rFonts w:ascii="Times New Roman" w:hAnsi="Times New Roman" w:cs="Times New Roman"/>
          <w:szCs w:val="21"/>
        </w:rPr>
        <w:t>aOR</w:t>
      </w:r>
      <w:proofErr w:type="spellEnd"/>
      <w:r w:rsidRPr="00F9196C">
        <w:rPr>
          <w:rFonts w:ascii="Times New Roman" w:hAnsi="Times New Roman" w:cs="Times New Roman"/>
          <w:szCs w:val="21"/>
        </w:rPr>
        <w:t>: adjusted odds ratio</w:t>
      </w:r>
      <w:r>
        <w:rPr>
          <w:rFonts w:ascii="Times New Roman" w:hAnsi="Times New Roman" w:cs="Times New Roman" w:hint="eastAsia"/>
          <w:szCs w:val="21"/>
        </w:rPr>
        <w:t>.</w:t>
      </w:r>
    </w:p>
    <w:p w14:paraId="3A1BDA6A" w14:textId="77777777" w:rsidR="00407952" w:rsidRPr="00F9196C" w:rsidRDefault="00407952">
      <w:pPr>
        <w:rPr>
          <w:szCs w:val="21"/>
        </w:rPr>
      </w:pPr>
    </w:p>
    <w:p w14:paraId="5AEB7411" w14:textId="77777777" w:rsidR="000A4886" w:rsidRDefault="000A4886" w:rsidP="009611DA">
      <w:pPr>
        <w:rPr>
          <w:szCs w:val="21"/>
        </w:rPr>
      </w:pPr>
    </w:p>
    <w:p w14:paraId="7D98FE1F" w14:textId="77777777" w:rsidR="000A4886" w:rsidRDefault="000A4886" w:rsidP="009611DA">
      <w:pPr>
        <w:rPr>
          <w:szCs w:val="21"/>
        </w:rPr>
      </w:pPr>
    </w:p>
    <w:p w14:paraId="1EF36547" w14:textId="77777777" w:rsidR="000A4886" w:rsidRDefault="000A4886" w:rsidP="009611DA">
      <w:pPr>
        <w:rPr>
          <w:szCs w:val="21"/>
        </w:rPr>
      </w:pPr>
    </w:p>
    <w:p w14:paraId="441E459E" w14:textId="77777777" w:rsidR="000A4886" w:rsidRDefault="000A4886" w:rsidP="009611DA">
      <w:pPr>
        <w:rPr>
          <w:szCs w:val="21"/>
        </w:rPr>
      </w:pPr>
    </w:p>
    <w:p w14:paraId="31AA3E63" w14:textId="77777777" w:rsidR="000A4886" w:rsidRDefault="000A4886" w:rsidP="009611DA">
      <w:pPr>
        <w:rPr>
          <w:szCs w:val="21"/>
        </w:rPr>
      </w:pPr>
    </w:p>
    <w:p w14:paraId="7F23C2D5" w14:textId="77777777" w:rsidR="000A4886" w:rsidRDefault="000A4886" w:rsidP="009611DA">
      <w:pPr>
        <w:rPr>
          <w:szCs w:val="21"/>
        </w:rPr>
      </w:pPr>
    </w:p>
    <w:p w14:paraId="1ED73D88" w14:textId="77777777" w:rsidR="000A4886" w:rsidRDefault="000A4886" w:rsidP="009611DA">
      <w:pPr>
        <w:rPr>
          <w:szCs w:val="21"/>
        </w:rPr>
      </w:pPr>
    </w:p>
    <w:p w14:paraId="01DC7126" w14:textId="77777777" w:rsidR="000A4886" w:rsidRDefault="000A4886" w:rsidP="009611DA">
      <w:pPr>
        <w:rPr>
          <w:szCs w:val="21"/>
        </w:rPr>
      </w:pPr>
    </w:p>
    <w:p w14:paraId="2E437CFB" w14:textId="77777777" w:rsidR="000A4886" w:rsidRDefault="000A4886" w:rsidP="009611DA">
      <w:pPr>
        <w:rPr>
          <w:szCs w:val="21"/>
        </w:rPr>
      </w:pPr>
    </w:p>
    <w:p w14:paraId="2286E181" w14:textId="77777777" w:rsidR="000A4886" w:rsidRDefault="000A4886" w:rsidP="009611DA">
      <w:pPr>
        <w:rPr>
          <w:szCs w:val="21"/>
        </w:rPr>
      </w:pPr>
    </w:p>
    <w:p w14:paraId="46F8E061" w14:textId="77777777" w:rsidR="000A4886" w:rsidRDefault="000A4886" w:rsidP="009611DA">
      <w:pPr>
        <w:rPr>
          <w:szCs w:val="21"/>
        </w:rPr>
      </w:pPr>
    </w:p>
    <w:p w14:paraId="1F9A2D96" w14:textId="77777777" w:rsidR="006E420D" w:rsidRDefault="006E420D" w:rsidP="009611DA">
      <w:pPr>
        <w:rPr>
          <w:szCs w:val="21"/>
        </w:rPr>
      </w:pPr>
    </w:p>
    <w:p w14:paraId="0E7118A9" w14:textId="77777777" w:rsidR="00E761C4" w:rsidRDefault="00E761C4" w:rsidP="009611DA">
      <w:pPr>
        <w:rPr>
          <w:szCs w:val="21"/>
        </w:rPr>
      </w:pPr>
    </w:p>
    <w:p w14:paraId="18A295FB" w14:textId="23EECD16" w:rsidR="009611DA" w:rsidRPr="000A4886" w:rsidRDefault="009611DA" w:rsidP="009611DA">
      <w:pPr>
        <w:rPr>
          <w:rFonts w:ascii="Times New Roman" w:hAnsi="Times New Roman" w:cs="Times New Roman"/>
          <w:szCs w:val="21"/>
        </w:rPr>
      </w:pPr>
      <w:r w:rsidRPr="00E761C4">
        <w:rPr>
          <w:rFonts w:ascii="Times New Roman" w:hAnsi="Times New Roman" w:cs="Times New Roman"/>
          <w:b/>
          <w:bCs/>
          <w:szCs w:val="21"/>
        </w:rPr>
        <w:lastRenderedPageBreak/>
        <w:t>Table S5.</w:t>
      </w:r>
      <w:r w:rsidRPr="000A4886">
        <w:rPr>
          <w:rFonts w:ascii="Times New Roman" w:hAnsi="Times New Roman" w:cs="Times New Roman"/>
          <w:szCs w:val="21"/>
        </w:rPr>
        <w:t xml:space="preserve"> Subgroup analyses between AMCC and the presence of total CV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6"/>
        <w:gridCol w:w="584"/>
        <w:gridCol w:w="1529"/>
        <w:gridCol w:w="1634"/>
        <w:gridCol w:w="1634"/>
      </w:tblGrid>
      <w:tr w:rsidR="00293E8A" w:rsidRPr="000A4886" w14:paraId="7A7DBE9C" w14:textId="77777777" w:rsidTr="000A4886"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664788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ubgroup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70A204" w14:textId="088FA22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 xml:space="preserve">Total </w:t>
            </w:r>
            <w:r w:rsidR="00CE7CF2" w:rsidRPr="000A4886">
              <w:rPr>
                <w:rFonts w:ascii="Times New Roman" w:hAnsi="Times New Roman" w:cs="Times New Roman"/>
                <w:szCs w:val="21"/>
              </w:rPr>
              <w:t>AMCC</w:t>
            </w:r>
            <w:r w:rsidRPr="000A4886">
              <w:rPr>
                <w:rFonts w:ascii="Times New Roman" w:hAnsi="Times New Roman" w:cs="Times New Roman"/>
                <w:szCs w:val="21"/>
              </w:rPr>
              <w:t xml:space="preserve"> [</w:t>
            </w:r>
            <w:proofErr w:type="spellStart"/>
            <w:r w:rsidRPr="000A4886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0A4886">
              <w:rPr>
                <w:rFonts w:ascii="Times New Roman" w:hAnsi="Times New Roman" w:cs="Times New Roman"/>
                <w:szCs w:val="21"/>
              </w:rPr>
              <w:t xml:space="preserve"> (95% CI)]</w:t>
            </w:r>
          </w:p>
        </w:tc>
      </w:tr>
      <w:tr w:rsidR="00293E8A" w:rsidRPr="000A4886" w14:paraId="4298A752" w14:textId="77777777" w:rsidTr="000A4886"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14:paraId="450664B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5214F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FA73A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A488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33FBE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A488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52A64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0A4886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93E8A" w:rsidRPr="000A4886" w14:paraId="77366949" w14:textId="77777777" w:rsidTr="000A4886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57C90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C731D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D0A08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AC6D6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EE185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57C62704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1FCFE" w14:textId="50C7C74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0A488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0</w:t>
            </w:r>
            <w:r w:rsidR="000A4886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396A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69028" w14:textId="7285D1A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4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51710" w14:textId="540296D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58(0.89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2940F" w14:textId="4C2A7F9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.19(1.20-3.99)</w:t>
            </w:r>
          </w:p>
        </w:tc>
      </w:tr>
      <w:tr w:rsidR="00293E8A" w:rsidRPr="000A4886" w14:paraId="0EF4EE63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3B990" w14:textId="7FE3A8E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0A4886">
              <w:rPr>
                <w:rFonts w:ascii="Times New Roman" w:hAnsi="Times New Roman" w:cs="Times New Roman"/>
                <w:szCs w:val="21"/>
              </w:rPr>
              <w:t>60</w:t>
            </w:r>
            <w:r w:rsidR="000A4886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2C5D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CC4F6" w14:textId="70B9173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4(0.</w:t>
            </w:r>
            <w:r w:rsidR="00E161E4">
              <w:rPr>
                <w:rFonts w:ascii="Times New Roman" w:hAnsi="Times New Roman" w:cs="Times New Roman"/>
                <w:szCs w:val="21"/>
              </w:rPr>
              <w:t>60</w:t>
            </w:r>
            <w:r w:rsidRPr="000A4886">
              <w:rPr>
                <w:rFonts w:ascii="Times New Roman" w:hAnsi="Times New Roman" w:cs="Times New Roman"/>
                <w:szCs w:val="21"/>
              </w:rPr>
              <w:t>-1.1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CF4DF" w14:textId="216E3F4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7</w:t>
            </w:r>
            <w:r w:rsidR="00E161E4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871BD9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AF13E" w14:textId="5349AAC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8(0.7</w:t>
            </w:r>
            <w:r w:rsidR="00871BD9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-1.6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7DF11B24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A0BA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A4886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DEEA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8F5C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991D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D721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27CE9975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B1F0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124A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72853" w14:textId="0BB9D2F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9(0.7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2F151" w14:textId="766EA41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6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058E3" w14:textId="028BB6B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37(0.8</w:t>
            </w:r>
            <w:r w:rsidR="00871BD9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2.17)</w:t>
            </w:r>
          </w:p>
        </w:tc>
      </w:tr>
      <w:tr w:rsidR="00293E8A" w:rsidRPr="000A4886" w14:paraId="7A434F20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1E3C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C7E6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9C382" w14:textId="1C084B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7</w:t>
            </w:r>
            <w:r w:rsidR="00871BD9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(0.</w:t>
            </w:r>
            <w:r w:rsidR="00871BD9">
              <w:rPr>
                <w:rFonts w:ascii="Times New Roman" w:hAnsi="Times New Roman" w:cs="Times New Roman"/>
                <w:szCs w:val="21"/>
              </w:rPr>
              <w:t>50</w:t>
            </w:r>
            <w:r w:rsidRPr="000A4886">
              <w:rPr>
                <w:rFonts w:ascii="Times New Roman" w:hAnsi="Times New Roman" w:cs="Times New Roman"/>
                <w:szCs w:val="21"/>
              </w:rPr>
              <w:t>-1.1</w:t>
            </w:r>
            <w:r w:rsidR="00871BD9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E0B66" w14:textId="2D0D3EE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7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51-1.2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8123D" w14:textId="47A791A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4</w:t>
            </w:r>
            <w:r w:rsidR="00871BD9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89-2.28)</w:t>
            </w:r>
          </w:p>
        </w:tc>
      </w:tr>
      <w:tr w:rsidR="00293E8A" w:rsidRPr="000A4886" w14:paraId="727E8875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F77C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bookmarkStart w:id="10" w:name="_Hlk143609956"/>
            <w:r w:rsidRPr="000A4886">
              <w:rPr>
                <w:rFonts w:ascii="Times New Roman" w:hAnsi="Times New Roman" w:cs="Times New Roman"/>
                <w:szCs w:val="21"/>
              </w:rPr>
              <w:t>Family PIR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328E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5A37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D639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1D99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61E4" w:rsidRPr="000A4886" w14:paraId="550B0356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5F01A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0A488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92289" w14:textId="1A5D516B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EBCCE" w14:textId="14795A0D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7</w:t>
            </w:r>
            <w:r w:rsidR="00871BD9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(0.5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E1F47" w14:textId="51D82A8D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57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2A4C3" w14:textId="711983E4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24(0.8</w:t>
            </w:r>
            <w:r w:rsidR="00871BD9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1.8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61E4" w:rsidRPr="000A4886" w14:paraId="667F66BD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BCBB1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A4886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209C8" w14:textId="42302E39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E3E9C" w14:textId="0E8053EE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49(0.8</w:t>
            </w:r>
            <w:r w:rsidR="00871BD9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4B14E" w14:textId="1F61B5D8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5(0.58-1.</w:t>
            </w:r>
            <w:r w:rsidR="00871BD9">
              <w:rPr>
                <w:rFonts w:ascii="Times New Roman" w:hAnsi="Times New Roman" w:cs="Times New Roman"/>
                <w:szCs w:val="21"/>
              </w:rPr>
              <w:t>90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2AD84" w14:textId="4287C4F0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9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1.01-1.0</w:t>
            </w:r>
            <w:r w:rsidR="00871BD9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504BD774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5544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A4886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EE5A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E45C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725D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3F82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61E4" w:rsidRPr="000A4886" w14:paraId="53AC2228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55962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bookmarkStart w:id="11" w:name="_Hlk143609973"/>
            <w:r w:rsidRPr="000A4886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0A4886">
              <w:rPr>
                <w:rFonts w:ascii="Times New Roman" w:hAnsi="Times New Roman" w:cs="Times New Roman"/>
                <w:szCs w:val="21"/>
              </w:rPr>
              <w:t>25 kg/m</w:t>
            </w:r>
            <w:r w:rsidRPr="00062FB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2BFB8" w14:textId="534B58FB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1DBBE" w14:textId="69BBCFED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</w:t>
            </w:r>
            <w:r w:rsidR="00871BD9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4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8096D" w14:textId="4EE58A49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29(0.68-2.4</w:t>
            </w:r>
            <w:r w:rsidR="00871BD9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E68BF" w14:textId="4241448B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.666(1.3</w:t>
            </w:r>
            <w:r w:rsidR="00871BD9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5.2</w:t>
            </w:r>
            <w:r w:rsidR="00871BD9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61E4" w:rsidRPr="000A4886" w14:paraId="6E3A6A0B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73093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0A4886">
              <w:rPr>
                <w:rFonts w:ascii="Times New Roman" w:hAnsi="Times New Roman" w:cs="Times New Roman"/>
                <w:szCs w:val="21"/>
              </w:rPr>
              <w:t>25 kg/m</w:t>
            </w:r>
            <w:r w:rsidRPr="00062FB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F3B49" w14:textId="2B466729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24F17" w14:textId="083933F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4(0.6</w:t>
            </w:r>
            <w:r w:rsidR="00871BD9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0EA96" w14:textId="56F6F859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3(0.5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47666" w14:textId="27882AA5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198(0.82-1.74)</w:t>
            </w:r>
          </w:p>
        </w:tc>
      </w:tr>
      <w:tr w:rsidR="00293E8A" w:rsidRPr="000A4886" w14:paraId="489C0095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030F0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429B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1A88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B025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6498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61E4" w:rsidRPr="000A4886" w14:paraId="4EF63C03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F255B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0A4886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8DAA4" w14:textId="69429E5E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8A378" w14:textId="60FB3921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4(0.6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1.4</w:t>
            </w:r>
            <w:r w:rsidR="00871BD9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3D690" w14:textId="38387BD9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871BD9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1.3</w:t>
            </w:r>
            <w:r w:rsidR="00871BD9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B0CFC" w14:textId="3F5F56B0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22(0.7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90)</w:t>
            </w:r>
          </w:p>
        </w:tc>
      </w:tr>
      <w:tr w:rsidR="00E161E4" w:rsidRPr="000A4886" w14:paraId="163F5D60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91209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A4886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5C007" w14:textId="3BC2631A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4C7CD" w14:textId="20CB8A92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59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1D5AC" w14:textId="69F4159C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</w:t>
            </w:r>
            <w:r w:rsidR="00871BD9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55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E4ED" w14:textId="478D6FFC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5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2.55)</w:t>
            </w:r>
          </w:p>
        </w:tc>
      </w:tr>
      <w:tr w:rsidR="00293E8A" w:rsidRPr="000A4886" w14:paraId="3AB98707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DEFB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0F52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A88B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B349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C439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61E4" w:rsidRPr="000A4886" w14:paraId="39885233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DDBF3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0A4886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BF343" w14:textId="157D042A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02017" w14:textId="24B67A68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1.</w:t>
            </w:r>
            <w:r w:rsidR="00871BD9">
              <w:rPr>
                <w:rFonts w:ascii="Times New Roman" w:hAnsi="Times New Roman" w:cs="Times New Roman"/>
                <w:szCs w:val="21"/>
              </w:rPr>
              <w:t>30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BE885" w14:textId="3C90E41E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2(0.6</w:t>
            </w:r>
            <w:r w:rsidR="00871BD9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4322C" w14:textId="6E47C4A4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37(0.9</w:t>
            </w:r>
            <w:r w:rsidR="00871BD9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2.0</w:t>
            </w:r>
            <w:r w:rsidR="00871BD9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61E4" w:rsidRPr="000A4886" w14:paraId="42C15406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642F9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A4886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41921" w14:textId="68EDF2D4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4FC8E" w14:textId="68F0AA19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</w:t>
            </w:r>
            <w:r w:rsidR="00871BD9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(0.67-1.</w:t>
            </w:r>
            <w:r w:rsidR="00871BD9">
              <w:rPr>
                <w:rFonts w:ascii="Times New Roman" w:hAnsi="Times New Roman" w:cs="Times New Roman"/>
                <w:szCs w:val="21"/>
              </w:rPr>
              <w:t>70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986EA" w14:textId="439B6C2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871BD9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982BF" w14:textId="524FBA5E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53(0.</w:t>
            </w:r>
            <w:r w:rsidR="00871BD9">
              <w:rPr>
                <w:rFonts w:ascii="Times New Roman" w:hAnsi="Times New Roman" w:cs="Times New Roman"/>
                <w:szCs w:val="21"/>
              </w:rPr>
              <w:t>90</w:t>
            </w:r>
            <w:r w:rsidRPr="000A4886">
              <w:rPr>
                <w:rFonts w:ascii="Times New Roman" w:hAnsi="Times New Roman" w:cs="Times New Roman"/>
                <w:szCs w:val="21"/>
              </w:rPr>
              <w:t>-2.6</w:t>
            </w:r>
            <w:r w:rsidR="00871BD9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54480145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1390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4B88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6D7D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469E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F2E8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161E4" w:rsidRPr="000A4886" w14:paraId="5B46DB7C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58F07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0A4886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CED03" w14:textId="741CDD12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D7463" w14:textId="2F3C7978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4(0.66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6F42C" w14:textId="1A96EE65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</w:t>
            </w:r>
            <w:r w:rsidR="00871BD9">
              <w:rPr>
                <w:rFonts w:ascii="Times New Roman" w:hAnsi="Times New Roman" w:cs="Times New Roman"/>
                <w:szCs w:val="21"/>
              </w:rPr>
              <w:t>90</w:t>
            </w:r>
            <w:r w:rsidRPr="000A4886">
              <w:rPr>
                <w:rFonts w:ascii="Times New Roman" w:hAnsi="Times New Roman" w:cs="Times New Roman"/>
                <w:szCs w:val="21"/>
              </w:rPr>
              <w:t>(0.62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21FB6" w14:textId="168315B3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3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93-2.06)</w:t>
            </w:r>
          </w:p>
        </w:tc>
      </w:tr>
      <w:tr w:rsidR="00E161E4" w:rsidRPr="000A4886" w14:paraId="43428FFA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F11AB" w14:textId="77777777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A4886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59D00" w14:textId="1259DE5F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4AE3D" w14:textId="3E0CBF1E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4(0.</w:t>
            </w:r>
            <w:r w:rsidR="00871BD9">
              <w:rPr>
                <w:rFonts w:ascii="Times New Roman" w:hAnsi="Times New Roman" w:cs="Times New Roman"/>
                <w:szCs w:val="21"/>
              </w:rPr>
              <w:t>50</w:t>
            </w:r>
            <w:r w:rsidRPr="000A4886">
              <w:rPr>
                <w:rFonts w:ascii="Times New Roman" w:hAnsi="Times New Roman" w:cs="Times New Roman"/>
                <w:szCs w:val="21"/>
              </w:rPr>
              <w:t>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D3E91" w14:textId="7904FE71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0(0.53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61A71" w14:textId="66A50843" w:rsidR="00E161E4" w:rsidRPr="000A4886" w:rsidRDefault="00E161E4" w:rsidP="00E161E4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2</w:t>
            </w:r>
            <w:r w:rsidR="00871BD9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73-2.2</w:t>
            </w:r>
            <w:r w:rsidR="00871BD9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1EC2A5C3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A3918" w14:textId="77777777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D2E4E" w14:textId="77777777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61F0F" w14:textId="091E34B8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2492E" w14:textId="4984DCFA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E5588" w14:textId="74A7195C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2B27B33B" w14:textId="77777777" w:rsidTr="000A48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DEC27" w14:textId="77777777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9647E" w14:textId="68060A20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104D2" w14:textId="03FCAEA1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8(0.50-1.5</w:t>
            </w:r>
            <w:r w:rsidR="00871BD9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2DE54" w14:textId="2B7CED4D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838(0.47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8280A" w14:textId="2AF47785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61(0.85-3.05)</w:t>
            </w:r>
          </w:p>
        </w:tc>
      </w:tr>
      <w:tr w:rsidR="00293E8A" w:rsidRPr="000A4886" w14:paraId="4A711661" w14:textId="77777777" w:rsidTr="000A4886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13B713" w14:textId="77777777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A4886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63292B" w14:textId="3E5637D2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2F4B96" w14:textId="6C7C9F6B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</w:t>
            </w:r>
            <w:r w:rsidR="00871BD9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871BD9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7381BA" w14:textId="28EFA0DD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A4886">
              <w:rPr>
                <w:rFonts w:ascii="Times New Roman" w:hAnsi="Times New Roman" w:cs="Times New Roman"/>
                <w:szCs w:val="21"/>
              </w:rPr>
              <w:t>.906(0.63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4473F2" w14:textId="2DD2D09E" w:rsidR="00293E8A" w:rsidRPr="000A4886" w:rsidRDefault="00293E8A" w:rsidP="00751F0A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.2</w:t>
            </w:r>
            <w:r w:rsidR="00871BD9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88-1.88)</w:t>
            </w:r>
          </w:p>
        </w:tc>
      </w:tr>
    </w:tbl>
    <w:p w14:paraId="022A6A5A" w14:textId="77777777" w:rsidR="00F9196C" w:rsidRPr="00F9196C" w:rsidRDefault="00F9196C" w:rsidP="00F9196C">
      <w:pPr>
        <w:rPr>
          <w:rFonts w:ascii="Times New Roman" w:hAnsi="Times New Roman" w:cs="Times New Roman"/>
          <w:szCs w:val="21"/>
        </w:rPr>
      </w:pPr>
      <w:r w:rsidRPr="00F9196C">
        <w:rPr>
          <w:rFonts w:ascii="Times New Roman" w:hAnsi="Times New Roman" w:cs="Times New Roman"/>
          <w:szCs w:val="21"/>
        </w:rPr>
        <w:t xml:space="preserve">Adjusted covariates: age, sex, race/ethnicity, NHANES cycles, family PIR, education levels, physical activity levels, drinking, smoking status, BMI, diabetes, hypertension, serum total cholesterol, urine creatinine and urine albumin; </w:t>
      </w:r>
      <w:proofErr w:type="spellStart"/>
      <w:r w:rsidRPr="00F9196C">
        <w:rPr>
          <w:rFonts w:ascii="Times New Roman" w:hAnsi="Times New Roman" w:cs="Times New Roman"/>
          <w:szCs w:val="21"/>
        </w:rPr>
        <w:t>aOR</w:t>
      </w:r>
      <w:proofErr w:type="spellEnd"/>
      <w:r w:rsidRPr="00F9196C">
        <w:rPr>
          <w:rFonts w:ascii="Times New Roman" w:hAnsi="Times New Roman" w:cs="Times New Roman"/>
          <w:szCs w:val="21"/>
        </w:rPr>
        <w:t>: adjusted odds ratio</w:t>
      </w:r>
      <w:r>
        <w:rPr>
          <w:rFonts w:ascii="Times New Roman" w:hAnsi="Times New Roman" w:cs="Times New Roman" w:hint="eastAsia"/>
          <w:szCs w:val="21"/>
        </w:rPr>
        <w:t>.</w:t>
      </w:r>
    </w:p>
    <w:p w14:paraId="6F745BAE" w14:textId="77777777" w:rsidR="00BD382A" w:rsidRPr="00F9196C" w:rsidRDefault="00BD382A" w:rsidP="00BD382A">
      <w:pPr>
        <w:rPr>
          <w:szCs w:val="21"/>
        </w:rPr>
      </w:pPr>
    </w:p>
    <w:p w14:paraId="0B0343C1" w14:textId="77777777" w:rsidR="009611DA" w:rsidRDefault="009611DA" w:rsidP="009611DA">
      <w:pPr>
        <w:rPr>
          <w:szCs w:val="21"/>
        </w:rPr>
      </w:pPr>
    </w:p>
    <w:p w14:paraId="5D8B13C5" w14:textId="77777777" w:rsidR="000A4886" w:rsidRDefault="000A4886" w:rsidP="009611DA">
      <w:pPr>
        <w:rPr>
          <w:szCs w:val="21"/>
        </w:rPr>
      </w:pPr>
    </w:p>
    <w:p w14:paraId="10946CCB" w14:textId="77777777" w:rsidR="000A4886" w:rsidRDefault="000A4886" w:rsidP="009611DA">
      <w:pPr>
        <w:rPr>
          <w:szCs w:val="21"/>
        </w:rPr>
      </w:pPr>
    </w:p>
    <w:p w14:paraId="0B6AD938" w14:textId="77777777" w:rsidR="000A4886" w:rsidRDefault="000A4886" w:rsidP="009611DA">
      <w:pPr>
        <w:rPr>
          <w:szCs w:val="21"/>
        </w:rPr>
      </w:pPr>
    </w:p>
    <w:p w14:paraId="561F0604" w14:textId="77777777" w:rsidR="000A4886" w:rsidRDefault="000A4886" w:rsidP="009611DA">
      <w:pPr>
        <w:rPr>
          <w:szCs w:val="21"/>
        </w:rPr>
      </w:pPr>
    </w:p>
    <w:p w14:paraId="70744DC8" w14:textId="77777777" w:rsidR="000A4886" w:rsidRDefault="000A4886" w:rsidP="009611DA">
      <w:pPr>
        <w:rPr>
          <w:szCs w:val="21"/>
        </w:rPr>
      </w:pPr>
    </w:p>
    <w:p w14:paraId="7589D941" w14:textId="77777777" w:rsidR="000A4886" w:rsidRDefault="000A4886" w:rsidP="009611DA">
      <w:pPr>
        <w:rPr>
          <w:szCs w:val="21"/>
        </w:rPr>
      </w:pPr>
    </w:p>
    <w:p w14:paraId="4401FAE2" w14:textId="77777777" w:rsidR="000A4886" w:rsidRDefault="000A4886" w:rsidP="009611DA">
      <w:pPr>
        <w:rPr>
          <w:szCs w:val="21"/>
        </w:rPr>
      </w:pPr>
    </w:p>
    <w:p w14:paraId="4A89DEB3" w14:textId="77777777" w:rsidR="000A4886" w:rsidRDefault="000A4886" w:rsidP="009611DA">
      <w:pPr>
        <w:rPr>
          <w:szCs w:val="21"/>
        </w:rPr>
      </w:pPr>
    </w:p>
    <w:p w14:paraId="4B7BD4E2" w14:textId="77777777" w:rsidR="000A4886" w:rsidRDefault="000A4886" w:rsidP="009611DA">
      <w:pPr>
        <w:rPr>
          <w:szCs w:val="21"/>
        </w:rPr>
      </w:pPr>
    </w:p>
    <w:p w14:paraId="467579B2" w14:textId="77777777" w:rsidR="000A4886" w:rsidRDefault="000A4886" w:rsidP="009611DA">
      <w:pPr>
        <w:rPr>
          <w:szCs w:val="21"/>
        </w:rPr>
      </w:pPr>
    </w:p>
    <w:p w14:paraId="1590438E" w14:textId="77777777" w:rsidR="000A4886" w:rsidRDefault="000A4886" w:rsidP="009611DA">
      <w:pPr>
        <w:rPr>
          <w:szCs w:val="21"/>
        </w:rPr>
      </w:pPr>
    </w:p>
    <w:p w14:paraId="401E676D" w14:textId="77777777" w:rsidR="00E761C4" w:rsidRPr="00CE7CF2" w:rsidRDefault="00E761C4" w:rsidP="009611DA">
      <w:pPr>
        <w:rPr>
          <w:szCs w:val="21"/>
        </w:rPr>
      </w:pPr>
    </w:p>
    <w:p w14:paraId="2F8A0B8F" w14:textId="1995E6F8" w:rsidR="009611DA" w:rsidRPr="000A4886" w:rsidRDefault="009611DA" w:rsidP="009611DA">
      <w:pPr>
        <w:rPr>
          <w:rFonts w:ascii="Times New Roman" w:hAnsi="Times New Roman" w:cs="Times New Roman"/>
          <w:szCs w:val="21"/>
        </w:rPr>
      </w:pPr>
      <w:r w:rsidRPr="00E761C4">
        <w:rPr>
          <w:rFonts w:ascii="Times New Roman" w:hAnsi="Times New Roman" w:cs="Times New Roman"/>
          <w:b/>
          <w:bCs/>
          <w:szCs w:val="21"/>
        </w:rPr>
        <w:lastRenderedPageBreak/>
        <w:t>Table S6</w:t>
      </w:r>
      <w:r w:rsidRPr="000A4886">
        <w:rPr>
          <w:rFonts w:ascii="Times New Roman" w:hAnsi="Times New Roman" w:cs="Times New Roman"/>
          <w:szCs w:val="21"/>
        </w:rPr>
        <w:t>. Subgroup analyses between CEMA and the presence of total CV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584"/>
        <w:gridCol w:w="1529"/>
        <w:gridCol w:w="1634"/>
        <w:gridCol w:w="1669"/>
      </w:tblGrid>
      <w:tr w:rsidR="00293E8A" w:rsidRPr="000A4886" w14:paraId="48468195" w14:textId="77777777" w:rsidTr="000A4886">
        <w:tc>
          <w:tcPr>
            <w:tcW w:w="0" w:type="auto"/>
            <w:vMerge w:val="restart"/>
            <w:tcBorders>
              <w:top w:val="single" w:sz="8" w:space="0" w:color="auto"/>
              <w:right w:val="nil"/>
            </w:tcBorders>
          </w:tcPr>
          <w:p w14:paraId="7C16C90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ubgroup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12C1A18" w14:textId="04E4F47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CEMA [</w:t>
            </w:r>
            <w:proofErr w:type="spellStart"/>
            <w:r w:rsidRPr="000A4886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0A4886">
              <w:rPr>
                <w:rFonts w:ascii="Times New Roman" w:hAnsi="Times New Roman" w:cs="Times New Roman"/>
                <w:szCs w:val="21"/>
              </w:rPr>
              <w:t xml:space="preserve"> (95% CI)]</w:t>
            </w:r>
          </w:p>
        </w:tc>
      </w:tr>
      <w:tr w:rsidR="00293E8A" w:rsidRPr="000A4886" w14:paraId="6165A149" w14:textId="77777777" w:rsidTr="000A4886"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</w:tcPr>
          <w:p w14:paraId="53E602A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3A008C1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420C57B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E8E6BE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14:paraId="68CFA93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4</w:t>
            </w:r>
          </w:p>
        </w:tc>
      </w:tr>
      <w:tr w:rsidR="00293E8A" w:rsidRPr="000A4886" w14:paraId="0B52547E" w14:textId="77777777" w:rsidTr="000A4886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12E9524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07133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78E42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D53DF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</w:tcPr>
          <w:p w14:paraId="6DB868A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5EE88475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800DDC" w14:textId="2996EE1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≤60</w:t>
            </w:r>
            <w:r w:rsidR="006967F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0919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DC0E4" w14:textId="5CB384F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7(0.6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DDAD8" w14:textId="0769877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1(0.7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217F83" w14:textId="1C4FA33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9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-2.57)</w:t>
            </w:r>
          </w:p>
        </w:tc>
      </w:tr>
      <w:tr w:rsidR="00293E8A" w:rsidRPr="000A4886" w14:paraId="0D8C402B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2E57C5" w14:textId="7108EDB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&gt;60</w:t>
            </w:r>
            <w:r w:rsidR="006967F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9DD3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72BE4" w14:textId="0709AFB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</w:t>
            </w:r>
            <w:r w:rsidR="00E161E4">
              <w:rPr>
                <w:rFonts w:ascii="Times New Roman" w:hAnsi="Times New Roman" w:cs="Times New Roman"/>
                <w:szCs w:val="21"/>
              </w:rPr>
              <w:t>60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B9F2D" w14:textId="75D34EC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E161E4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7</w:t>
            </w:r>
            <w:r w:rsidR="00E161E4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8D6308E" w14:textId="3634CDD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4(1.00-2.20)</w:t>
            </w:r>
          </w:p>
        </w:tc>
      </w:tr>
      <w:tr w:rsidR="00293E8A" w:rsidRPr="000A4886" w14:paraId="686F93C3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865FE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AEAA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9D80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21F1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FFDAA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396ABA12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84811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bookmarkStart w:id="12" w:name="_Hlk143610178"/>
            <w:r w:rsidRPr="000A4886">
              <w:rPr>
                <w:rFonts w:ascii="Times New Roman" w:hAnsi="Times New Roman" w:cs="Times New Roman"/>
                <w:szCs w:val="21"/>
              </w:rPr>
              <w:t>Male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96D1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A7FAB" w14:textId="5D843D5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2(0.</w:t>
            </w:r>
            <w:r w:rsidR="00E161E4">
              <w:rPr>
                <w:rFonts w:ascii="Times New Roman" w:hAnsi="Times New Roman" w:cs="Times New Roman"/>
                <w:szCs w:val="21"/>
              </w:rPr>
              <w:t>90</w:t>
            </w:r>
            <w:r w:rsidRPr="000A4886">
              <w:rPr>
                <w:rFonts w:ascii="Times New Roman" w:hAnsi="Times New Roman" w:cs="Times New Roman"/>
                <w:szCs w:val="21"/>
              </w:rPr>
              <w:t>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09013" w14:textId="68C090E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44(0.8</w:t>
            </w:r>
            <w:r w:rsidR="00E161E4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-1.8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163F148" w14:textId="52309BE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755(1.14-2.69)</w:t>
            </w:r>
          </w:p>
        </w:tc>
      </w:tr>
      <w:tr w:rsidR="00293E8A" w:rsidRPr="000A4886" w14:paraId="0FCF2FC4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710FD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999F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5C53E" w14:textId="1013AA9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</w:t>
            </w:r>
            <w:r w:rsidR="00E161E4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62-1.3</w:t>
            </w:r>
            <w:r w:rsidR="00E161E4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CD428" w14:textId="3E84D84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95(0.59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A3ED74" w14:textId="23AC90E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09(0.8</w:t>
            </w:r>
            <w:r w:rsidR="00E161E4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2.02)</w:t>
            </w:r>
          </w:p>
        </w:tc>
      </w:tr>
      <w:tr w:rsidR="00293E8A" w:rsidRPr="000A4886" w14:paraId="1081FC17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A68214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bookmarkStart w:id="13" w:name="_Hlk143610198"/>
            <w:r w:rsidRPr="000A4886">
              <w:rPr>
                <w:rFonts w:ascii="Times New Roman" w:hAnsi="Times New Roman" w:cs="Times New Roman"/>
                <w:szCs w:val="21"/>
              </w:rPr>
              <w:t>Family PIR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0BD8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330F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96C0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3270F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474F9DB2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B0BAA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bookmarkStart w:id="14" w:name="_Hlk143610192"/>
            <w:r w:rsidRPr="000A4886">
              <w:rPr>
                <w:rFonts w:ascii="Times New Roman" w:hAnsi="Times New Roman" w:cs="Times New Roman"/>
                <w:szCs w:val="21"/>
              </w:rPr>
              <w:t>Low</w:t>
            </w:r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63ACA" w14:textId="2E1CF86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E161E4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A3D36" w14:textId="619CB7B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6(0.91-1.7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B14AF" w14:textId="341A4D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</w:t>
            </w:r>
            <w:r w:rsidR="00E161E4">
              <w:rPr>
                <w:rFonts w:ascii="Times New Roman" w:hAnsi="Times New Roman" w:cs="Times New Roman"/>
                <w:szCs w:val="21"/>
              </w:rPr>
              <w:t>20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1.6</w:t>
            </w:r>
            <w:r w:rsidR="00E161E4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8657622" w14:textId="46BAC5D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1.11-2.2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2F3518F6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618FB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3B926" w14:textId="1B32250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E161E4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2B3D4" w14:textId="58A5DAD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</w:t>
            </w:r>
            <w:r w:rsidR="00E161E4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52-1.4</w:t>
            </w:r>
            <w:r w:rsidR="00E161E4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9C1BB" w14:textId="63CD186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</w:t>
            </w:r>
            <w:r w:rsidR="00E161E4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E161E4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139E433" w14:textId="064525B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4(0.86-2.76)</w:t>
            </w:r>
          </w:p>
        </w:tc>
      </w:tr>
      <w:tr w:rsidR="00293E8A" w:rsidRPr="000A4886" w14:paraId="249C7DFB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0B655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bookmarkStart w:id="15" w:name="_Hlk143610208"/>
            <w:r w:rsidRPr="000A4886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AA70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564E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D74D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995F4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029DA15F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299CF6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≤25 kg/m</w:t>
            </w:r>
            <w:r w:rsidRPr="000A488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5F491" w14:textId="3C6F6DA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E161E4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40BDC" w14:textId="48225BE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2.1</w:t>
            </w:r>
            <w:r w:rsidR="00E161E4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7BEB5" w14:textId="6FC884A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99(0.8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5BF0AF" w14:textId="5822B23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2.7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(1.50-5.09)</w:t>
            </w:r>
          </w:p>
        </w:tc>
      </w:tr>
      <w:bookmarkEnd w:id="15"/>
      <w:tr w:rsidR="00293E8A" w:rsidRPr="000A4886" w14:paraId="2A4A2D71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44771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＞</w:t>
            </w:r>
            <w:r w:rsidRPr="000A4886">
              <w:rPr>
                <w:rFonts w:ascii="Times New Roman" w:hAnsi="Times New Roman" w:cs="Times New Roman"/>
                <w:szCs w:val="21"/>
              </w:rPr>
              <w:t>25 kg/m</w:t>
            </w:r>
            <w:r w:rsidRPr="000A488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A0621" w14:textId="46433EB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E161E4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9D6C4" w14:textId="2A1EAE9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7(0.79-1.4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0C838" w14:textId="677E351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74(0.70-1.3</w:t>
            </w:r>
            <w:r w:rsidR="00E161E4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76DAF00" w14:textId="0C91A57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E161E4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90-1.8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6319FC3F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BE154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40F3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8FF6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B22B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B033C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02DBB268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EED5D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DF0CB" w14:textId="668D7D9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B8060" w14:textId="228364C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9</w:t>
            </w:r>
            <w:r w:rsidR="00E161E4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2.0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8BA8A" w14:textId="510313D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9</w:t>
            </w:r>
            <w:r w:rsidR="00E161E4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2F92DE8" w14:textId="775BC4E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7</w:t>
            </w:r>
            <w:r w:rsidR="00E161E4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1.15-2.53)</w:t>
            </w:r>
          </w:p>
        </w:tc>
      </w:tr>
      <w:tr w:rsidR="00293E8A" w:rsidRPr="000A4886" w14:paraId="262E4DF2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157F26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C5E12" w14:textId="2A711DA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1CFE7" w14:textId="62E6459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55-1.2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191F5" w14:textId="4EE6767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7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4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AC930F5" w14:textId="75D1086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7</w:t>
            </w:r>
            <w:r w:rsidR="00E161E4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2.04)</w:t>
            </w:r>
          </w:p>
        </w:tc>
      </w:tr>
      <w:tr w:rsidR="00293E8A" w:rsidRPr="000A4886" w14:paraId="03E3130B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971009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FE21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077C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FB95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C76840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1CE4D9E6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5E479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D4757" w14:textId="13C8F29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E161E4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6CC7D" w14:textId="1AFD2E1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7(0.8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FC93A" w14:textId="3E3F4FF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8(0.7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878C89" w14:textId="2B4E921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</w:t>
            </w:r>
            <w:r w:rsidR="00E161E4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99-2.09)</w:t>
            </w:r>
          </w:p>
        </w:tc>
      </w:tr>
      <w:tr w:rsidR="00293E8A" w:rsidRPr="000A4886" w14:paraId="27B35C0B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88193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BD921" w14:textId="6D7CADB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E161E4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5766B" w14:textId="6660648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</w:t>
            </w:r>
            <w:r w:rsidR="00E161E4">
              <w:rPr>
                <w:rFonts w:ascii="Times New Roman" w:hAnsi="Times New Roman" w:cs="Times New Roman"/>
                <w:szCs w:val="21"/>
              </w:rPr>
              <w:t>70</w:t>
            </w:r>
            <w:r w:rsidRPr="000A4886">
              <w:rPr>
                <w:rFonts w:ascii="Times New Roman" w:hAnsi="Times New Roman" w:cs="Times New Roman"/>
                <w:szCs w:val="21"/>
              </w:rPr>
              <w:t>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CBFE3" w14:textId="1DEA9AB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E161E4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7A3935" w14:textId="0048010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8</w:t>
            </w:r>
            <w:r w:rsidR="00E161E4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1.10-3.10)</w:t>
            </w:r>
          </w:p>
        </w:tc>
      </w:tr>
      <w:tr w:rsidR="00293E8A" w:rsidRPr="000A4886" w14:paraId="604E31E3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DED92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E829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5B71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F044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84778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552166A8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DCC2D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3866" w14:textId="14F7B0A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F84C9" w14:textId="6B857C9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5(0.7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1.4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5E3CB" w14:textId="54EC54C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1(0.7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70B53D" w14:textId="4CA8AB2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89-1.86)</w:t>
            </w:r>
          </w:p>
        </w:tc>
      </w:tr>
      <w:tr w:rsidR="00293E8A" w:rsidRPr="000A4886" w14:paraId="0E7635F1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6C2CF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7170B" w14:textId="072B977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BC3C2" w14:textId="7B0A524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(0.7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1BD40" w14:textId="097C627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(0.69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A5F693" w14:textId="7DBB1DC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2.1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1.2</w:t>
            </w:r>
            <w:r w:rsidR="00E161E4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3.56</w:t>
            </w:r>
            <w:r w:rsidRPr="000A4886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293E8A" w:rsidRPr="000A4886" w14:paraId="7AFAC9B8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00179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51EA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57B4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73CB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8218B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56F1C498" w14:textId="77777777" w:rsidTr="000A488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199E3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68B8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29534" w14:textId="0A35E29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E161E4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2C55B" w14:textId="4E643AD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7(0.51-1.4</w:t>
            </w:r>
            <w:r w:rsidR="00E161E4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2A0940" w14:textId="0C76D40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1(0.8</w:t>
            </w:r>
            <w:r w:rsidR="00E161E4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2.6</w:t>
            </w:r>
            <w:r w:rsidR="00E161E4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41583BB8" w14:textId="77777777" w:rsidTr="000A4886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140FE87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55F0A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FD0A56" w14:textId="5042004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9(0.79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824169" w14:textId="13DA982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5(0.82-1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26142D84" w14:textId="45AFEF5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7(1.03-2.11)</w:t>
            </w:r>
          </w:p>
        </w:tc>
      </w:tr>
    </w:tbl>
    <w:p w14:paraId="303EBC83" w14:textId="77777777" w:rsidR="00F9196C" w:rsidRPr="00F9196C" w:rsidRDefault="00F9196C" w:rsidP="00F9196C">
      <w:pPr>
        <w:rPr>
          <w:rFonts w:ascii="Times New Roman" w:hAnsi="Times New Roman" w:cs="Times New Roman"/>
          <w:szCs w:val="21"/>
        </w:rPr>
      </w:pPr>
      <w:r w:rsidRPr="00F9196C">
        <w:rPr>
          <w:rFonts w:ascii="Times New Roman" w:hAnsi="Times New Roman" w:cs="Times New Roman"/>
          <w:szCs w:val="21"/>
        </w:rPr>
        <w:t xml:space="preserve">Adjusted covariates: age, sex, race/ethnicity, NHANES cycles, family PIR, education levels, physical activity levels, drinking, smoking status, BMI, diabetes, hypertension, serum total cholesterol, urine creatinine and urine albumin; </w:t>
      </w:r>
      <w:proofErr w:type="spellStart"/>
      <w:r w:rsidRPr="00F9196C">
        <w:rPr>
          <w:rFonts w:ascii="Times New Roman" w:hAnsi="Times New Roman" w:cs="Times New Roman"/>
          <w:szCs w:val="21"/>
        </w:rPr>
        <w:t>aOR</w:t>
      </w:r>
      <w:proofErr w:type="spellEnd"/>
      <w:r w:rsidRPr="00F9196C">
        <w:rPr>
          <w:rFonts w:ascii="Times New Roman" w:hAnsi="Times New Roman" w:cs="Times New Roman"/>
          <w:szCs w:val="21"/>
        </w:rPr>
        <w:t>: adjusted odds ratio</w:t>
      </w:r>
      <w:r>
        <w:rPr>
          <w:rFonts w:ascii="Times New Roman" w:hAnsi="Times New Roman" w:cs="Times New Roman" w:hint="eastAsia"/>
          <w:szCs w:val="21"/>
        </w:rPr>
        <w:t>.</w:t>
      </w:r>
    </w:p>
    <w:p w14:paraId="7EEBB063" w14:textId="77777777" w:rsidR="0016482D" w:rsidRPr="00F9196C" w:rsidRDefault="0016482D" w:rsidP="00907212">
      <w:pPr>
        <w:rPr>
          <w:szCs w:val="21"/>
        </w:rPr>
      </w:pPr>
    </w:p>
    <w:p w14:paraId="0C8421B9" w14:textId="77777777" w:rsidR="0016482D" w:rsidRDefault="0016482D" w:rsidP="00907212">
      <w:pPr>
        <w:rPr>
          <w:szCs w:val="21"/>
        </w:rPr>
      </w:pPr>
    </w:p>
    <w:p w14:paraId="4CEBCDB2" w14:textId="77777777" w:rsidR="0016482D" w:rsidRDefault="0016482D" w:rsidP="00907212">
      <w:pPr>
        <w:rPr>
          <w:szCs w:val="21"/>
        </w:rPr>
      </w:pPr>
    </w:p>
    <w:p w14:paraId="55A92F4B" w14:textId="77777777" w:rsidR="0016482D" w:rsidRDefault="0016482D" w:rsidP="00907212">
      <w:pPr>
        <w:rPr>
          <w:szCs w:val="21"/>
        </w:rPr>
      </w:pPr>
    </w:p>
    <w:p w14:paraId="26E6DDAF" w14:textId="77777777" w:rsidR="0016482D" w:rsidRDefault="0016482D" w:rsidP="00907212">
      <w:pPr>
        <w:rPr>
          <w:szCs w:val="21"/>
        </w:rPr>
      </w:pPr>
    </w:p>
    <w:p w14:paraId="707C3F24" w14:textId="77777777" w:rsidR="0016482D" w:rsidRDefault="0016482D" w:rsidP="00907212">
      <w:pPr>
        <w:rPr>
          <w:szCs w:val="21"/>
        </w:rPr>
      </w:pPr>
    </w:p>
    <w:p w14:paraId="41804043" w14:textId="77777777" w:rsidR="0016482D" w:rsidRDefault="0016482D" w:rsidP="00907212">
      <w:pPr>
        <w:rPr>
          <w:szCs w:val="21"/>
        </w:rPr>
      </w:pPr>
    </w:p>
    <w:p w14:paraId="71019705" w14:textId="77777777" w:rsidR="0016482D" w:rsidRDefault="0016482D" w:rsidP="00907212">
      <w:pPr>
        <w:rPr>
          <w:szCs w:val="21"/>
        </w:rPr>
      </w:pPr>
    </w:p>
    <w:p w14:paraId="4FE89496" w14:textId="77777777" w:rsidR="0016482D" w:rsidRDefault="0016482D" w:rsidP="00907212">
      <w:pPr>
        <w:rPr>
          <w:szCs w:val="21"/>
        </w:rPr>
      </w:pPr>
    </w:p>
    <w:p w14:paraId="069B802D" w14:textId="77777777" w:rsidR="0016482D" w:rsidRDefault="0016482D" w:rsidP="00907212">
      <w:pPr>
        <w:rPr>
          <w:szCs w:val="21"/>
        </w:rPr>
      </w:pPr>
    </w:p>
    <w:p w14:paraId="08D12949" w14:textId="77777777" w:rsidR="006E420D" w:rsidRDefault="006E420D" w:rsidP="00907212">
      <w:pPr>
        <w:rPr>
          <w:szCs w:val="21"/>
        </w:rPr>
      </w:pPr>
    </w:p>
    <w:p w14:paraId="3D621956" w14:textId="77777777" w:rsidR="00F9196C" w:rsidRDefault="00F9196C" w:rsidP="00907212">
      <w:pPr>
        <w:rPr>
          <w:szCs w:val="21"/>
        </w:rPr>
      </w:pPr>
    </w:p>
    <w:p w14:paraId="09DE4DB8" w14:textId="77777777" w:rsidR="00F9196C" w:rsidRDefault="00F9196C" w:rsidP="00907212">
      <w:pPr>
        <w:rPr>
          <w:szCs w:val="21"/>
        </w:rPr>
      </w:pPr>
    </w:p>
    <w:p w14:paraId="447567D5" w14:textId="77777777" w:rsidR="00F9196C" w:rsidRPr="00F9196C" w:rsidRDefault="00F9196C" w:rsidP="00907212">
      <w:pPr>
        <w:rPr>
          <w:szCs w:val="21"/>
        </w:rPr>
      </w:pPr>
    </w:p>
    <w:p w14:paraId="00C3712A" w14:textId="20D3AB46" w:rsidR="009611DA" w:rsidRPr="006967F5" w:rsidRDefault="009611DA" w:rsidP="009611DA">
      <w:pPr>
        <w:rPr>
          <w:rFonts w:ascii="Times New Roman" w:hAnsi="Times New Roman" w:cs="Times New Roman"/>
          <w:szCs w:val="21"/>
        </w:rPr>
      </w:pPr>
      <w:bookmarkStart w:id="16" w:name="_Hlk143610286"/>
      <w:bookmarkStart w:id="17" w:name="_Hlk143682235"/>
      <w:r w:rsidRPr="00E761C4">
        <w:rPr>
          <w:rFonts w:ascii="Times New Roman" w:hAnsi="Times New Roman" w:cs="Times New Roman"/>
          <w:b/>
          <w:bCs/>
          <w:szCs w:val="21"/>
        </w:rPr>
        <w:lastRenderedPageBreak/>
        <w:t>Table S7.</w:t>
      </w:r>
      <w:r w:rsidRPr="006967F5">
        <w:rPr>
          <w:rFonts w:ascii="Times New Roman" w:hAnsi="Times New Roman" w:cs="Times New Roman"/>
          <w:szCs w:val="21"/>
        </w:rPr>
        <w:t xml:space="preserve"> Subgroup analyses between DHBMA and the presence of total CV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06"/>
        <w:gridCol w:w="584"/>
        <w:gridCol w:w="1529"/>
        <w:gridCol w:w="1844"/>
        <w:gridCol w:w="1844"/>
      </w:tblGrid>
      <w:tr w:rsidR="00293E8A" w:rsidRPr="006967F5" w14:paraId="38C6D629" w14:textId="77777777" w:rsidTr="006967F5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bookmarkEnd w:id="16"/>
          <w:bookmarkEnd w:id="17"/>
          <w:p w14:paraId="342F542C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Subgroup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BCEC03" w14:textId="5E0D503A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 xml:space="preserve">Total </w:t>
            </w:r>
            <w:proofErr w:type="gramStart"/>
            <w:r w:rsidRPr="006967F5">
              <w:rPr>
                <w:rFonts w:ascii="Times New Roman" w:hAnsi="Times New Roman" w:cs="Times New Roman"/>
                <w:szCs w:val="21"/>
              </w:rPr>
              <w:t>DHBMA[</w:t>
            </w:r>
            <w:proofErr w:type="spellStart"/>
            <w:proofErr w:type="gramEnd"/>
            <w:r w:rsidRPr="006967F5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6967F5">
              <w:rPr>
                <w:rFonts w:ascii="Times New Roman" w:hAnsi="Times New Roman" w:cs="Times New Roman"/>
                <w:szCs w:val="21"/>
              </w:rPr>
              <w:t xml:space="preserve"> (95% CI)]</w:t>
            </w:r>
          </w:p>
        </w:tc>
      </w:tr>
      <w:tr w:rsidR="00293E8A" w:rsidRPr="006967F5" w14:paraId="79007748" w14:textId="77777777" w:rsidTr="006967F5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12AF9F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E8409A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03259E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C6F7C9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1CCE9C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Q4</w:t>
            </w:r>
          </w:p>
        </w:tc>
      </w:tr>
      <w:tr w:rsidR="00293E8A" w:rsidRPr="006967F5" w14:paraId="5FB00C69" w14:textId="77777777" w:rsidTr="006967F5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ED000A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275547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FF4FDF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A7F7FF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E1F79C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288144C3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907A2" w14:textId="2EE5028F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≤60</w:t>
            </w:r>
            <w:r w:rsidR="006967F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6DCD8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32235" w14:textId="5EDD19B9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(0.64-1.6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43FFE" w14:textId="7026E6C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4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6967F5">
              <w:rPr>
                <w:rFonts w:ascii="Times New Roman" w:hAnsi="Times New Roman" w:cs="Times New Roman"/>
                <w:szCs w:val="21"/>
              </w:rPr>
              <w:t>(0.8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7CCF7" w14:textId="74435B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7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(0.96-3.1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6967F5" w14:paraId="6D162CE7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7BFCA" w14:textId="4F550F58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&gt;60</w:t>
            </w:r>
            <w:r w:rsidR="006967F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55EC8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1F38D" w14:textId="3AC7C10D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2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6967F5">
              <w:rPr>
                <w:rFonts w:ascii="Times New Roman" w:hAnsi="Times New Roman" w:cs="Times New Roman"/>
                <w:szCs w:val="21"/>
              </w:rPr>
              <w:t>(0.87-1.7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95159" w14:textId="33610ED6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14(0.78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29719" w14:textId="227D7C8E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2.49(1.5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6967F5">
              <w:rPr>
                <w:rFonts w:ascii="Times New Roman" w:hAnsi="Times New Roman" w:cs="Times New Roman"/>
                <w:szCs w:val="21"/>
              </w:rPr>
              <w:t>-3.96)</w:t>
            </w:r>
          </w:p>
        </w:tc>
      </w:tr>
      <w:tr w:rsidR="00293E8A" w:rsidRPr="006967F5" w14:paraId="093887D0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598A0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CEB98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70C46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E9C0C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17D4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63137322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EFDE5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F1109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D4DC0" w14:textId="752C952D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3(0.70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CA388" w14:textId="5EF1D5E6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0.98(0.6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-1.4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A57B8" w14:textId="556AAFD8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5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(0.95-2.52)</w:t>
            </w:r>
          </w:p>
        </w:tc>
      </w:tr>
      <w:tr w:rsidR="00293E8A" w:rsidRPr="006967F5" w14:paraId="4814A82B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4CFAA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FB7AE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638B3" w14:textId="4A63C82C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11(0.75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9DE21" w14:textId="28805962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31(0.83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B6D2F" w14:textId="47222843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2.61(1.50-4.55)</w:t>
            </w:r>
          </w:p>
        </w:tc>
      </w:tr>
      <w:tr w:rsidR="00293E8A" w:rsidRPr="006967F5" w14:paraId="66392224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45FE6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Family 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FD213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ADC5F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50E90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CA1AD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602B71F1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FAB20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4C19D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49FD0" w14:textId="6B06C4DF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1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(0.8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6967F5">
              <w:rPr>
                <w:rFonts w:ascii="Times New Roman" w:hAnsi="Times New Roman" w:cs="Times New Roman"/>
                <w:szCs w:val="21"/>
              </w:rPr>
              <w:t>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3F176" w14:textId="5C1649E2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2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6967F5">
              <w:rPr>
                <w:rFonts w:ascii="Times New Roman" w:hAnsi="Times New Roman" w:cs="Times New Roman"/>
                <w:szCs w:val="21"/>
              </w:rPr>
              <w:t>(0.89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3224B" w14:textId="0892F183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2.00(1.30-3.07)</w:t>
            </w:r>
          </w:p>
        </w:tc>
      </w:tr>
      <w:tr w:rsidR="00293E8A" w:rsidRPr="006967F5" w14:paraId="436FAC2B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F043D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28243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BFF9B" w14:textId="6C1F2AB0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6967F5">
              <w:rPr>
                <w:rFonts w:ascii="Times New Roman" w:hAnsi="Times New Roman" w:cs="Times New Roman"/>
                <w:szCs w:val="21"/>
              </w:rPr>
              <w:t>(0.65-1.7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9D126" w14:textId="4F88AC99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0.92(0.50-1.6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971C0" w14:textId="14595F36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</w:t>
            </w:r>
            <w:r w:rsidR="00C16C63">
              <w:rPr>
                <w:rFonts w:ascii="Times New Roman" w:hAnsi="Times New Roman" w:cs="Times New Roman"/>
                <w:szCs w:val="21"/>
              </w:rPr>
              <w:t>90</w:t>
            </w:r>
            <w:r w:rsidRPr="006967F5">
              <w:rPr>
                <w:rFonts w:ascii="Times New Roman" w:hAnsi="Times New Roman" w:cs="Times New Roman"/>
                <w:szCs w:val="21"/>
              </w:rPr>
              <w:t>(0.9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-3.80)</w:t>
            </w:r>
          </w:p>
        </w:tc>
      </w:tr>
      <w:tr w:rsidR="00293E8A" w:rsidRPr="006967F5" w14:paraId="056C6405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CCA75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FC65F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9D227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FD904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546CC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5BE18A75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5D47B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≤25 kg/m</w:t>
            </w:r>
            <w:r w:rsidRPr="006967F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54328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E3285" w14:textId="3EBEAD7A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2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6967F5">
              <w:rPr>
                <w:rFonts w:ascii="Times New Roman" w:hAnsi="Times New Roman" w:cs="Times New Roman"/>
                <w:szCs w:val="21"/>
              </w:rPr>
              <w:t>(0.68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4DBC1" w14:textId="08447D9B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37(0.</w:t>
            </w:r>
            <w:r w:rsidR="00C16C63">
              <w:rPr>
                <w:rFonts w:ascii="Times New Roman" w:hAnsi="Times New Roman" w:cs="Times New Roman"/>
                <w:szCs w:val="21"/>
              </w:rPr>
              <w:t>70</w:t>
            </w:r>
            <w:r w:rsidRPr="006967F5">
              <w:rPr>
                <w:rFonts w:ascii="Times New Roman" w:hAnsi="Times New Roman" w:cs="Times New Roman"/>
                <w:szCs w:val="21"/>
              </w:rPr>
              <w:t>-2.6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F40DF" w14:textId="49035A0C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3.90(1.8</w:t>
            </w:r>
            <w:r w:rsidR="00C16C63">
              <w:rPr>
                <w:rFonts w:ascii="Times New Roman" w:hAnsi="Times New Roman" w:cs="Times New Roman"/>
                <w:szCs w:val="21"/>
              </w:rPr>
              <w:t>6</w:t>
            </w:r>
            <w:r w:rsidRPr="006967F5">
              <w:rPr>
                <w:rFonts w:ascii="Times New Roman" w:hAnsi="Times New Roman" w:cs="Times New Roman"/>
                <w:szCs w:val="21"/>
              </w:rPr>
              <w:t>-8.</w:t>
            </w:r>
            <w:r w:rsidR="00C16C63">
              <w:rPr>
                <w:rFonts w:ascii="Times New Roman" w:hAnsi="Times New Roman" w:cs="Times New Roman"/>
                <w:szCs w:val="21"/>
              </w:rPr>
              <w:t>20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6967F5" w14:paraId="0734C537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98D55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＞</w:t>
            </w:r>
            <w:r w:rsidRPr="006967F5">
              <w:rPr>
                <w:rFonts w:ascii="Times New Roman" w:hAnsi="Times New Roman" w:cs="Times New Roman"/>
                <w:szCs w:val="21"/>
              </w:rPr>
              <w:t>25 kg/m</w:t>
            </w:r>
            <w:r w:rsidRPr="006967F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FE620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C1100" w14:textId="6C2CE6E1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8(0.79-1.4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4E964" w14:textId="5D25A554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6(0.75-1.</w:t>
            </w:r>
            <w:r w:rsidR="00C16C63">
              <w:rPr>
                <w:rFonts w:ascii="Times New Roman" w:hAnsi="Times New Roman" w:cs="Times New Roman"/>
                <w:szCs w:val="21"/>
              </w:rPr>
              <w:t>50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A8A9B" w14:textId="05167140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59(1.0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-1.06)</w:t>
            </w:r>
          </w:p>
        </w:tc>
      </w:tr>
      <w:tr w:rsidR="00293E8A" w:rsidRPr="006967F5" w14:paraId="696110EC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E77D2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7668B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59F44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BB318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26CD2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522F6974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310B7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5144B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87CF4" w14:textId="5711BA9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20(0.8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6967F5">
              <w:rPr>
                <w:rFonts w:ascii="Times New Roman" w:hAnsi="Times New Roman" w:cs="Times New Roman"/>
                <w:szCs w:val="21"/>
              </w:rPr>
              <w:t>-1.7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E7248" w14:textId="5E3A3C7A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7(0.7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3259A" w14:textId="283AEB76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5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(1.01-2.49)</w:t>
            </w:r>
          </w:p>
        </w:tc>
      </w:tr>
      <w:tr w:rsidR="00293E8A" w:rsidRPr="006967F5" w14:paraId="0E5BE80E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D561D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D819B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206E0" w14:textId="3AAF41D6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0.97(0.6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EAAF9" w14:textId="36EC9971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28(0.78-2.1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1E600" w14:textId="07141374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2.77(1.4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-5.1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6967F5" w14:paraId="6267B57F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221BF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bookmarkStart w:id="18" w:name="_Hlk143610371"/>
            <w:r w:rsidRPr="006967F5">
              <w:rPr>
                <w:rFonts w:ascii="Times New Roman" w:hAnsi="Times New Roman" w:cs="Times New Roman"/>
                <w:szCs w:val="21"/>
              </w:rPr>
              <w:t>Alcohol</w:t>
            </w:r>
            <w:bookmarkEnd w:id="1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59339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DCED9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505D7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DECFC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59176338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AAFB7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3CC83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96694" w14:textId="4F4D8C48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1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(0.7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6967F5">
              <w:rPr>
                <w:rFonts w:ascii="Times New Roman" w:hAnsi="Times New Roman" w:cs="Times New Roman"/>
                <w:szCs w:val="21"/>
              </w:rPr>
              <w:t>-1.8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0FCF5" w14:textId="1CF57AB8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393(0.824-2.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4F787" w14:textId="075C0AC1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2.943(1.553-5.577)</w:t>
            </w:r>
          </w:p>
        </w:tc>
      </w:tr>
      <w:tr w:rsidR="00293E8A" w:rsidRPr="006967F5" w14:paraId="40324860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6454A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D21F1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BF058" w14:textId="208AD748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1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6967F5">
              <w:rPr>
                <w:rFonts w:ascii="Times New Roman" w:hAnsi="Times New Roman" w:cs="Times New Roman"/>
                <w:szCs w:val="21"/>
              </w:rPr>
              <w:t>(0.</w:t>
            </w:r>
            <w:r w:rsidR="00C16C63">
              <w:rPr>
                <w:rFonts w:ascii="Times New Roman" w:hAnsi="Times New Roman" w:cs="Times New Roman"/>
                <w:szCs w:val="21"/>
              </w:rPr>
              <w:t>80</w:t>
            </w:r>
            <w:r w:rsidRPr="006967F5">
              <w:rPr>
                <w:rFonts w:ascii="Times New Roman" w:hAnsi="Times New Roman" w:cs="Times New Roman"/>
                <w:szCs w:val="21"/>
              </w:rPr>
              <w:t>-1.5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038FC" w14:textId="07E030B1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58(0.726-1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6ED4A" w14:textId="40419D49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670(1.070-2.608)</w:t>
            </w:r>
          </w:p>
        </w:tc>
      </w:tr>
      <w:tr w:rsidR="00293E8A" w:rsidRPr="006967F5" w14:paraId="5230BE58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7173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03C2B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10CF9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B6DA6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A2DD5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3A7796C6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31D25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1F2DB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E69F1" w14:textId="676F5230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(0.78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306BC" w14:textId="7445810C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20(0.83-1.7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63F60" w14:textId="4ACB8C06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630(1.05-2.5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6967F5" w14:paraId="0FF28487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0057F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F8B43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E7709" w14:textId="4229449B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9(0.66-1.</w:t>
            </w:r>
            <w:r w:rsidR="00C16C63">
              <w:rPr>
                <w:rFonts w:ascii="Times New Roman" w:hAnsi="Times New Roman" w:cs="Times New Roman"/>
                <w:szCs w:val="21"/>
              </w:rPr>
              <w:t>80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96B1C" w14:textId="185E49E4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0.9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(0.56-1.7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EFF03" w14:textId="7DC7AFCC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2.827(1.49-5.3</w:t>
            </w:r>
            <w:r w:rsidR="00C16C63">
              <w:rPr>
                <w:rFonts w:ascii="Times New Roman" w:hAnsi="Times New Roman" w:cs="Times New Roman"/>
                <w:szCs w:val="21"/>
              </w:rPr>
              <w:t>6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6967F5" w14:paraId="3FFC9B90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2EAD5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7EBA2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78229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956B4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0223E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6967F5" w14:paraId="1D52E6FC" w14:textId="77777777" w:rsidTr="006967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8B61B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F1EFE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4F9C5" w14:textId="3ED697BD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0.99(0.5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6967F5">
              <w:rPr>
                <w:rFonts w:ascii="Times New Roman" w:hAnsi="Times New Roman" w:cs="Times New Roman"/>
                <w:szCs w:val="21"/>
              </w:rPr>
              <w:t>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EF260" w14:textId="4B3298EE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3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6967F5">
              <w:rPr>
                <w:rFonts w:ascii="Times New Roman" w:hAnsi="Times New Roman" w:cs="Times New Roman"/>
                <w:szCs w:val="21"/>
              </w:rPr>
              <w:t>(0.7</w:t>
            </w:r>
            <w:r w:rsidR="00C16C63">
              <w:rPr>
                <w:rFonts w:ascii="Times New Roman" w:hAnsi="Times New Roman" w:cs="Times New Roman"/>
                <w:szCs w:val="21"/>
              </w:rPr>
              <w:t>6</w:t>
            </w:r>
            <w:r w:rsidRPr="006967F5">
              <w:rPr>
                <w:rFonts w:ascii="Times New Roman" w:hAnsi="Times New Roman" w:cs="Times New Roman"/>
                <w:szCs w:val="21"/>
              </w:rPr>
              <w:t>-2.3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537B9" w14:textId="394F10CC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2.7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(1.4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6967F5">
              <w:rPr>
                <w:rFonts w:ascii="Times New Roman" w:hAnsi="Times New Roman" w:cs="Times New Roman"/>
                <w:szCs w:val="21"/>
              </w:rPr>
              <w:t>-5.37)</w:t>
            </w:r>
          </w:p>
        </w:tc>
      </w:tr>
      <w:tr w:rsidR="00293E8A" w:rsidRPr="006967F5" w14:paraId="3E8A1DD5" w14:textId="77777777" w:rsidTr="006967F5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742445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A032EC" w14:textId="77777777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CE68FD" w14:textId="246B2E29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13(0.8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6967F5">
              <w:rPr>
                <w:rFonts w:ascii="Times New Roman" w:hAnsi="Times New Roman" w:cs="Times New Roman"/>
                <w:szCs w:val="21"/>
              </w:rPr>
              <w:t>-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9EA946" w14:textId="6C2EC57A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0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6967F5">
              <w:rPr>
                <w:rFonts w:ascii="Times New Roman" w:hAnsi="Times New Roman" w:cs="Times New Roman"/>
                <w:szCs w:val="21"/>
              </w:rPr>
              <w:t>(0.7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-1.5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0A378" w14:textId="25A15538" w:rsidR="00293E8A" w:rsidRPr="006967F5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6967F5">
              <w:rPr>
                <w:rFonts w:ascii="Times New Roman" w:hAnsi="Times New Roman" w:cs="Times New Roman"/>
                <w:szCs w:val="21"/>
              </w:rPr>
              <w:t>1.66(1.0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6967F5">
              <w:rPr>
                <w:rFonts w:ascii="Times New Roman" w:hAnsi="Times New Roman" w:cs="Times New Roman"/>
                <w:szCs w:val="21"/>
              </w:rPr>
              <w:t>-2.5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6967F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5622EF59" w14:textId="77777777" w:rsidR="00F9196C" w:rsidRPr="00F9196C" w:rsidRDefault="00F9196C" w:rsidP="00F9196C">
      <w:pPr>
        <w:rPr>
          <w:rFonts w:ascii="Times New Roman" w:hAnsi="Times New Roman" w:cs="Times New Roman"/>
          <w:szCs w:val="21"/>
        </w:rPr>
      </w:pPr>
      <w:r w:rsidRPr="00F9196C">
        <w:rPr>
          <w:rFonts w:ascii="Times New Roman" w:hAnsi="Times New Roman" w:cs="Times New Roman"/>
          <w:szCs w:val="21"/>
        </w:rPr>
        <w:t xml:space="preserve">Adjusted covariates: age, sex, race/ethnicity, NHANES cycles, family PIR, education levels, physical activity levels, drinking, smoking status, BMI, diabetes, hypertension, serum total cholesterol, urine creatinine and urine albumin; </w:t>
      </w:r>
      <w:proofErr w:type="spellStart"/>
      <w:r w:rsidRPr="00F9196C">
        <w:rPr>
          <w:rFonts w:ascii="Times New Roman" w:hAnsi="Times New Roman" w:cs="Times New Roman"/>
          <w:szCs w:val="21"/>
        </w:rPr>
        <w:t>aOR</w:t>
      </w:r>
      <w:proofErr w:type="spellEnd"/>
      <w:r w:rsidRPr="00F9196C">
        <w:rPr>
          <w:rFonts w:ascii="Times New Roman" w:hAnsi="Times New Roman" w:cs="Times New Roman"/>
          <w:szCs w:val="21"/>
        </w:rPr>
        <w:t>: adjusted odds ratio</w:t>
      </w:r>
      <w:r>
        <w:rPr>
          <w:rFonts w:ascii="Times New Roman" w:hAnsi="Times New Roman" w:cs="Times New Roman" w:hint="eastAsia"/>
          <w:szCs w:val="21"/>
        </w:rPr>
        <w:t>.</w:t>
      </w:r>
    </w:p>
    <w:p w14:paraId="0EFA95BB" w14:textId="77777777" w:rsidR="00407952" w:rsidRPr="00F9196C" w:rsidRDefault="00407952">
      <w:pPr>
        <w:rPr>
          <w:sz w:val="18"/>
          <w:szCs w:val="18"/>
        </w:rPr>
      </w:pPr>
    </w:p>
    <w:p w14:paraId="307A26A7" w14:textId="77777777" w:rsidR="00A84F93" w:rsidRDefault="00A84F93">
      <w:pPr>
        <w:rPr>
          <w:sz w:val="18"/>
          <w:szCs w:val="18"/>
        </w:rPr>
      </w:pPr>
    </w:p>
    <w:p w14:paraId="76B65000" w14:textId="77777777" w:rsidR="0016482D" w:rsidRDefault="0016482D">
      <w:pPr>
        <w:rPr>
          <w:sz w:val="18"/>
          <w:szCs w:val="18"/>
        </w:rPr>
      </w:pPr>
    </w:p>
    <w:p w14:paraId="15E2133A" w14:textId="77777777" w:rsidR="0016482D" w:rsidRDefault="0016482D">
      <w:pPr>
        <w:rPr>
          <w:sz w:val="18"/>
          <w:szCs w:val="18"/>
        </w:rPr>
      </w:pPr>
    </w:p>
    <w:p w14:paraId="65D082CB" w14:textId="77777777" w:rsidR="0016482D" w:rsidRDefault="0016482D">
      <w:pPr>
        <w:rPr>
          <w:sz w:val="18"/>
          <w:szCs w:val="18"/>
        </w:rPr>
      </w:pPr>
    </w:p>
    <w:p w14:paraId="45A6C535" w14:textId="77777777" w:rsidR="0016482D" w:rsidRDefault="0016482D">
      <w:pPr>
        <w:rPr>
          <w:sz w:val="18"/>
          <w:szCs w:val="18"/>
        </w:rPr>
      </w:pPr>
    </w:p>
    <w:p w14:paraId="50810924" w14:textId="77777777" w:rsidR="0016482D" w:rsidRDefault="0016482D">
      <w:pPr>
        <w:rPr>
          <w:sz w:val="18"/>
          <w:szCs w:val="18"/>
        </w:rPr>
      </w:pPr>
    </w:p>
    <w:p w14:paraId="59385AAB" w14:textId="77777777" w:rsidR="0016482D" w:rsidRDefault="0016482D">
      <w:pPr>
        <w:rPr>
          <w:sz w:val="18"/>
          <w:szCs w:val="18"/>
        </w:rPr>
      </w:pPr>
    </w:p>
    <w:p w14:paraId="7B7EFD40" w14:textId="77777777" w:rsidR="0016482D" w:rsidRDefault="0016482D">
      <w:pPr>
        <w:rPr>
          <w:sz w:val="18"/>
          <w:szCs w:val="18"/>
        </w:rPr>
      </w:pPr>
    </w:p>
    <w:p w14:paraId="469F7ADF" w14:textId="77777777" w:rsidR="0016482D" w:rsidRDefault="0016482D">
      <w:pPr>
        <w:rPr>
          <w:sz w:val="18"/>
          <w:szCs w:val="18"/>
        </w:rPr>
      </w:pPr>
    </w:p>
    <w:p w14:paraId="0F31DCCF" w14:textId="77777777" w:rsidR="0016482D" w:rsidRDefault="0016482D">
      <w:pPr>
        <w:rPr>
          <w:sz w:val="18"/>
          <w:szCs w:val="18"/>
        </w:rPr>
      </w:pPr>
    </w:p>
    <w:p w14:paraId="5C5FAAB0" w14:textId="77777777" w:rsidR="0016482D" w:rsidRDefault="0016482D">
      <w:pPr>
        <w:rPr>
          <w:sz w:val="18"/>
          <w:szCs w:val="18"/>
        </w:rPr>
      </w:pPr>
    </w:p>
    <w:p w14:paraId="47EF196E" w14:textId="77777777" w:rsidR="0016482D" w:rsidRDefault="0016482D">
      <w:pPr>
        <w:rPr>
          <w:sz w:val="18"/>
          <w:szCs w:val="18"/>
        </w:rPr>
      </w:pPr>
    </w:p>
    <w:p w14:paraId="0EB59326" w14:textId="77777777" w:rsidR="00E761C4" w:rsidRDefault="00E761C4" w:rsidP="00F2630B">
      <w:pPr>
        <w:rPr>
          <w:rFonts w:ascii="Times New Roman" w:hAnsi="Times New Roman" w:cs="Times New Roman"/>
          <w:szCs w:val="21"/>
        </w:rPr>
      </w:pPr>
    </w:p>
    <w:p w14:paraId="4A8D37B0" w14:textId="1008B40D" w:rsidR="00F2630B" w:rsidRPr="00E761C4" w:rsidRDefault="00F2630B" w:rsidP="00F2630B">
      <w:pPr>
        <w:rPr>
          <w:rFonts w:ascii="Times New Roman" w:hAnsi="Times New Roman" w:cs="Times New Roman"/>
          <w:szCs w:val="21"/>
        </w:rPr>
      </w:pPr>
      <w:r w:rsidRPr="00E761C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1F1522" w:rsidRPr="00E761C4">
        <w:rPr>
          <w:rFonts w:ascii="Times New Roman" w:hAnsi="Times New Roman" w:cs="Times New Roman"/>
          <w:b/>
          <w:bCs/>
          <w:szCs w:val="21"/>
        </w:rPr>
        <w:t>8</w:t>
      </w:r>
      <w:r w:rsidRPr="00E761C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E761C4">
        <w:rPr>
          <w:rFonts w:ascii="Times New Roman" w:hAnsi="Times New Roman" w:cs="Times New Roman"/>
          <w:szCs w:val="21"/>
        </w:rPr>
        <w:t>Subgroup analyses between 3HPMA and the presence of total CVD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584"/>
        <w:gridCol w:w="1634"/>
        <w:gridCol w:w="1739"/>
        <w:gridCol w:w="1634"/>
      </w:tblGrid>
      <w:tr w:rsidR="00293E8A" w:rsidRPr="000A4886" w14:paraId="2F99385E" w14:textId="77777777" w:rsidTr="006967F5">
        <w:tc>
          <w:tcPr>
            <w:tcW w:w="0" w:type="auto"/>
            <w:vMerge w:val="restart"/>
            <w:tcBorders>
              <w:right w:val="nil"/>
            </w:tcBorders>
          </w:tcPr>
          <w:p w14:paraId="50E717A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ubgroup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C8336C9" w14:textId="2122B0F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3HPMA [</w:t>
            </w:r>
            <w:proofErr w:type="spellStart"/>
            <w:r w:rsidRPr="000A4886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0A4886">
              <w:rPr>
                <w:rFonts w:ascii="Times New Roman" w:hAnsi="Times New Roman" w:cs="Times New Roman"/>
                <w:szCs w:val="21"/>
              </w:rPr>
              <w:t xml:space="preserve"> (95% CI)]</w:t>
            </w:r>
          </w:p>
        </w:tc>
      </w:tr>
      <w:tr w:rsidR="00293E8A" w:rsidRPr="000A4886" w14:paraId="6D4E805A" w14:textId="77777777" w:rsidTr="006967F5">
        <w:tc>
          <w:tcPr>
            <w:tcW w:w="0" w:type="auto"/>
            <w:vMerge/>
            <w:tcBorders>
              <w:bottom w:val="single" w:sz="8" w:space="0" w:color="auto"/>
              <w:right w:val="nil"/>
            </w:tcBorders>
          </w:tcPr>
          <w:p w14:paraId="2414319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BF0D4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6C2E35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359EE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61E53F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Q4</w:t>
            </w:r>
          </w:p>
        </w:tc>
      </w:tr>
      <w:tr w:rsidR="00293E8A" w:rsidRPr="000A4886" w14:paraId="5985E82D" w14:textId="77777777" w:rsidTr="006967F5">
        <w:tc>
          <w:tcPr>
            <w:tcW w:w="0" w:type="auto"/>
            <w:tcBorders>
              <w:top w:val="single" w:sz="8" w:space="0" w:color="auto"/>
              <w:bottom w:val="nil"/>
              <w:right w:val="nil"/>
            </w:tcBorders>
          </w:tcPr>
          <w:p w14:paraId="779EF45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11240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A0A3D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BB6EB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</w:tcPr>
          <w:p w14:paraId="5E94227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761958C0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28D913" w14:textId="03F9E02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≤60</w:t>
            </w:r>
            <w:r w:rsidR="006967F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C4F6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EB6F3" w14:textId="7091489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D64C7" w14:textId="0D5876F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4(0.57-1.5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EEFF5FB" w14:textId="2B9D126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70(0.9</w:t>
            </w:r>
            <w:r w:rsidR="00C16C63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2.57)</w:t>
            </w:r>
          </w:p>
        </w:tc>
      </w:tr>
      <w:tr w:rsidR="00293E8A" w:rsidRPr="000A4886" w14:paraId="436F2108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56EAA05" w14:textId="5700627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&gt;60</w:t>
            </w:r>
            <w:r w:rsidR="006967F5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D6DC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9AE69" w14:textId="6FB0E98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8(0.6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4A552" w14:textId="4215FD6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9(0.7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D716F4" w14:textId="2F4C96F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</w:t>
            </w:r>
            <w:r w:rsidR="00C16C63">
              <w:rPr>
                <w:rFonts w:ascii="Times New Roman" w:hAnsi="Times New Roman" w:cs="Times New Roman"/>
                <w:szCs w:val="21"/>
              </w:rPr>
              <w:t>20</w:t>
            </w:r>
            <w:r w:rsidRPr="000A4886">
              <w:rPr>
                <w:rFonts w:ascii="Times New Roman" w:hAnsi="Times New Roman" w:cs="Times New Roman"/>
                <w:szCs w:val="21"/>
              </w:rPr>
              <w:t>(0.83-1.72)</w:t>
            </w:r>
          </w:p>
        </w:tc>
      </w:tr>
      <w:tr w:rsidR="00293E8A" w:rsidRPr="000A4886" w14:paraId="41BA40A6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5301A8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3440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58AA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4CE6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9040C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6616360B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4F0A7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1D2E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57118" w14:textId="6470EDD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9(0.6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05299" w14:textId="1D1CB31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6(0.7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-1.5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8DB038" w14:textId="7EF6173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6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1.07-2.40)</w:t>
            </w:r>
          </w:p>
        </w:tc>
      </w:tr>
      <w:tr w:rsidR="00293E8A" w:rsidRPr="000A4886" w14:paraId="047F6382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24408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C508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A7B5A" w14:textId="5D7E8B0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7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1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AEE9C" w14:textId="208B356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7(0.71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C09203" w14:textId="6256076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3(0.8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2.04)</w:t>
            </w:r>
          </w:p>
        </w:tc>
      </w:tr>
      <w:tr w:rsidR="00293E8A" w:rsidRPr="000A4886" w14:paraId="5DF4ADED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19215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Family 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1839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10D8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16C5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916B766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6DBE3D67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C1494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5A72D" w14:textId="1F32A2A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B3686" w14:textId="1FBC4F2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1.2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78FF7" w14:textId="700175C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0(0.79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71AD60B" w14:textId="0026355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1.0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2.16)</w:t>
            </w:r>
          </w:p>
        </w:tc>
      </w:tr>
      <w:tr w:rsidR="00293E8A" w:rsidRPr="000A4886" w14:paraId="7DD4E2D0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467D9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2C45" w14:textId="43DB4F1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B31EE" w14:textId="34CC8340" w:rsidR="00293E8A" w:rsidRPr="000A4886" w:rsidRDefault="00C16C63" w:rsidP="00D134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</w:t>
            </w:r>
            <w:r w:rsidR="00293E8A" w:rsidRPr="000A4886">
              <w:rPr>
                <w:rFonts w:ascii="Times New Roman" w:hAnsi="Times New Roman" w:cs="Times New Roman"/>
                <w:szCs w:val="21"/>
              </w:rPr>
              <w:t>(0.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93E8A" w:rsidRPr="000A4886">
              <w:rPr>
                <w:rFonts w:ascii="Times New Roman" w:hAnsi="Times New Roman" w:cs="Times New Roman"/>
                <w:szCs w:val="21"/>
              </w:rPr>
              <w:t>-1.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93E8A"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7294B" w14:textId="6FC7C7AA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9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087CDB4" w14:textId="54D912E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0(0.</w:t>
            </w:r>
            <w:r w:rsidR="00C16C63">
              <w:rPr>
                <w:rFonts w:ascii="Times New Roman" w:hAnsi="Times New Roman" w:cs="Times New Roman"/>
                <w:szCs w:val="21"/>
              </w:rPr>
              <w:t>80</w:t>
            </w:r>
            <w:r w:rsidRPr="000A4886">
              <w:rPr>
                <w:rFonts w:ascii="Times New Roman" w:hAnsi="Times New Roman" w:cs="Times New Roman"/>
                <w:szCs w:val="21"/>
              </w:rPr>
              <w:t>-2.4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7EB55E26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B0E31A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4E49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30D0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70BD9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BE62E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1F59DD93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E9DFF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≤25 kg/m</w:t>
            </w:r>
            <w:r w:rsidRPr="006E420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148C4" w14:textId="6845A77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158BB" w14:textId="6777FD3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</w:t>
            </w:r>
            <w:r w:rsidR="00C16C63">
              <w:rPr>
                <w:rFonts w:ascii="Times New Roman" w:hAnsi="Times New Roman" w:cs="Times New Roman"/>
                <w:szCs w:val="21"/>
              </w:rPr>
              <w:t>2.00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5A306" w14:textId="0933C74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6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2.9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4BF3A5" w14:textId="4A2AD78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95(1.0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3.5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1F409DD5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96212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＞</w:t>
            </w:r>
            <w:r w:rsidRPr="000A4886">
              <w:rPr>
                <w:rFonts w:ascii="Times New Roman" w:hAnsi="Times New Roman" w:cs="Times New Roman"/>
                <w:szCs w:val="21"/>
              </w:rPr>
              <w:t>25 kg/m</w:t>
            </w:r>
            <w:r w:rsidRPr="006E420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38DD7" w14:textId="16C7857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70CA" w14:textId="013AC74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2(0.6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49646" w14:textId="1496708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2(0.74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A5F1AA" w14:textId="689B43A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4(1.03-2.0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6A9F17A2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F3B100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9FE7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37D7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1D3B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52F87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63B82E12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5A9AA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B318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92CC4" w14:textId="4E0DA00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6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-1.3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731AB" w14:textId="0DCCB08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(0.77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595E7E" w14:textId="0A58027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58(1.</w:t>
            </w:r>
            <w:r w:rsidR="00C16C63">
              <w:rPr>
                <w:rFonts w:ascii="Times New Roman" w:hAnsi="Times New Roman" w:cs="Times New Roman"/>
                <w:szCs w:val="21"/>
              </w:rPr>
              <w:t>10</w:t>
            </w:r>
            <w:r w:rsidRPr="000A4886">
              <w:rPr>
                <w:rFonts w:ascii="Times New Roman" w:hAnsi="Times New Roman" w:cs="Times New Roman"/>
                <w:szCs w:val="21"/>
              </w:rPr>
              <w:t>-2.2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2D2C4E1E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CC618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71F1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15A8D" w14:textId="4A208A9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2(0.6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BA3D8" w14:textId="7D19B62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0.61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C98064" w14:textId="145B1DB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1(0.5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76)</w:t>
            </w:r>
          </w:p>
        </w:tc>
      </w:tr>
      <w:tr w:rsidR="00293E8A" w:rsidRPr="000A4886" w14:paraId="152A25D2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BD9B1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3C3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6E8E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2382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901975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3487057E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F9AC5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5C1F9" w14:textId="4DA61A1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F6006" w14:textId="348486D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7(0.</w:t>
            </w:r>
            <w:r w:rsidR="00C16C63">
              <w:rPr>
                <w:rFonts w:ascii="Times New Roman" w:hAnsi="Times New Roman" w:cs="Times New Roman"/>
                <w:szCs w:val="21"/>
              </w:rPr>
              <w:t>70</w:t>
            </w:r>
            <w:r w:rsidRPr="000A4886">
              <w:rPr>
                <w:rFonts w:ascii="Times New Roman" w:hAnsi="Times New Roman" w:cs="Times New Roman"/>
                <w:szCs w:val="21"/>
              </w:rPr>
              <w:t>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3959B" w14:textId="43FD1944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114(0.786-1.5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5F2376" w14:textId="03ECEF5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3(</w:t>
            </w:r>
            <w:r w:rsidR="00C16C63">
              <w:rPr>
                <w:rFonts w:ascii="Times New Roman" w:hAnsi="Times New Roman" w:cs="Times New Roman"/>
                <w:szCs w:val="21"/>
              </w:rPr>
              <w:t>0.99</w:t>
            </w:r>
            <w:r w:rsidRPr="000A4886">
              <w:rPr>
                <w:rFonts w:ascii="Times New Roman" w:hAnsi="Times New Roman" w:cs="Times New Roman"/>
                <w:szCs w:val="21"/>
              </w:rPr>
              <w:t>-2.0</w:t>
            </w:r>
            <w:r w:rsidR="00C16C63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7606FCF7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AEA71A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66344" w14:textId="4B495CAD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</w:t>
            </w:r>
            <w:r w:rsidR="000A4886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AF482" w14:textId="0622798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C16C63">
              <w:rPr>
                <w:rFonts w:ascii="Times New Roman" w:hAnsi="Times New Roman" w:cs="Times New Roman"/>
                <w:szCs w:val="21"/>
              </w:rPr>
              <w:t>80</w:t>
            </w:r>
            <w:r w:rsidRPr="000A4886">
              <w:rPr>
                <w:rFonts w:ascii="Times New Roman" w:hAnsi="Times New Roman" w:cs="Times New Roman"/>
                <w:szCs w:val="21"/>
              </w:rPr>
              <w:t>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2D9AB" w14:textId="5CD23CE9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98(0.620-1.6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556909" w14:textId="647EDF0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7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(1.08-2.8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0F0E6979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2383F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9AA4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5B3E4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30CB7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6BAEF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1A3C0DB2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F0FF01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39E1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55C5C" w14:textId="6860556B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2(0.6</w:t>
            </w:r>
            <w:r w:rsidR="00C16C63">
              <w:rPr>
                <w:rFonts w:ascii="Times New Roman" w:hAnsi="Times New Roman" w:cs="Times New Roman"/>
                <w:szCs w:val="21"/>
              </w:rPr>
              <w:t>8</w:t>
            </w:r>
            <w:r w:rsidRPr="000A4886">
              <w:rPr>
                <w:rFonts w:ascii="Times New Roman" w:hAnsi="Times New Roman" w:cs="Times New Roman"/>
                <w:szCs w:val="21"/>
              </w:rPr>
              <w:t>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4F424" w14:textId="341D86AF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6(0.7</w:t>
            </w:r>
            <w:r w:rsidR="00C16C63">
              <w:rPr>
                <w:rFonts w:ascii="Times New Roman" w:hAnsi="Times New Roman" w:cs="Times New Roman"/>
                <w:szCs w:val="21"/>
              </w:rPr>
              <w:t>6</w:t>
            </w:r>
            <w:r w:rsidRPr="000A4886">
              <w:rPr>
                <w:rFonts w:ascii="Times New Roman" w:hAnsi="Times New Roman" w:cs="Times New Roman"/>
                <w:szCs w:val="21"/>
              </w:rPr>
              <w:t>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86BDD3" w14:textId="4E55EE23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3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(0.9</w:t>
            </w:r>
            <w:r w:rsidR="00C16C63">
              <w:rPr>
                <w:rFonts w:ascii="Times New Roman" w:hAnsi="Times New Roman" w:cs="Times New Roman"/>
                <w:szCs w:val="21"/>
              </w:rPr>
              <w:t>5</w:t>
            </w:r>
            <w:r w:rsidRPr="000A4886">
              <w:rPr>
                <w:rFonts w:ascii="Times New Roman" w:hAnsi="Times New Roman" w:cs="Times New Roman"/>
                <w:szCs w:val="21"/>
              </w:rPr>
              <w:t>-1.9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93E8A" w:rsidRPr="000A4886" w14:paraId="0019081E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E617C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B8E13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66C1C" w14:textId="404313E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9(0.6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1.6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E35BB" w14:textId="7A8A6E5C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73-</w:t>
            </w:r>
            <w:r w:rsidR="00C16C63">
              <w:rPr>
                <w:rFonts w:ascii="Times New Roman" w:hAnsi="Times New Roman" w:cs="Times New Roman"/>
                <w:szCs w:val="21"/>
              </w:rPr>
              <w:t>2.00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B800C51" w14:textId="7C1B7912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99(1.15-3.20)</w:t>
            </w:r>
          </w:p>
        </w:tc>
      </w:tr>
      <w:tr w:rsidR="00293E8A" w:rsidRPr="000A4886" w14:paraId="170D5680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590EAF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53AB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AA8F2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0084E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BB989C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E8A" w:rsidRPr="000A4886" w14:paraId="17995186" w14:textId="77777777" w:rsidTr="006967F5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BC34BA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FC7A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BCDF4" w14:textId="774904D6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8</w:t>
            </w:r>
            <w:r w:rsidR="00C16C63">
              <w:rPr>
                <w:rFonts w:ascii="Times New Roman" w:hAnsi="Times New Roman" w:cs="Times New Roman"/>
                <w:szCs w:val="21"/>
              </w:rPr>
              <w:t>2</w:t>
            </w:r>
            <w:r w:rsidRPr="000A4886">
              <w:rPr>
                <w:rFonts w:ascii="Times New Roman" w:hAnsi="Times New Roman" w:cs="Times New Roman"/>
                <w:szCs w:val="21"/>
              </w:rPr>
              <w:t>(0.5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8D385" w14:textId="6041026E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79(0.4</w:t>
            </w:r>
            <w:r w:rsidR="00C16C63">
              <w:rPr>
                <w:rFonts w:ascii="Times New Roman" w:hAnsi="Times New Roman" w:cs="Times New Roman"/>
                <w:szCs w:val="21"/>
              </w:rPr>
              <w:t>7</w:t>
            </w:r>
            <w:r w:rsidRPr="000A4886">
              <w:rPr>
                <w:rFonts w:ascii="Times New Roman" w:hAnsi="Times New Roman" w:cs="Times New Roman"/>
                <w:szCs w:val="21"/>
              </w:rPr>
              <w:t>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5772E6" w14:textId="3D175015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</w:t>
            </w:r>
            <w:r w:rsidR="00C16C63">
              <w:rPr>
                <w:rFonts w:ascii="Times New Roman" w:hAnsi="Times New Roman" w:cs="Times New Roman"/>
                <w:szCs w:val="21"/>
              </w:rPr>
              <w:t>1</w:t>
            </w:r>
            <w:r w:rsidRPr="000A4886">
              <w:rPr>
                <w:rFonts w:ascii="Times New Roman" w:hAnsi="Times New Roman" w:cs="Times New Roman"/>
                <w:szCs w:val="21"/>
              </w:rPr>
              <w:t>(0.81-2.45)</w:t>
            </w:r>
          </w:p>
        </w:tc>
      </w:tr>
      <w:tr w:rsidR="00293E8A" w:rsidRPr="000A4886" w14:paraId="076EE592" w14:textId="77777777" w:rsidTr="006967F5"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6FD936CD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184E5B" w14:textId="77777777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82EADF" w14:textId="474B8711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0.99(0.72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7969EB" w14:textId="5C2F6660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2</w:t>
            </w:r>
            <w:r w:rsidR="00C16C63">
              <w:rPr>
                <w:rFonts w:ascii="Times New Roman" w:hAnsi="Times New Roman" w:cs="Times New Roman"/>
                <w:szCs w:val="21"/>
              </w:rPr>
              <w:t>4</w:t>
            </w:r>
            <w:r w:rsidRPr="000A4886">
              <w:rPr>
                <w:rFonts w:ascii="Times New Roman" w:hAnsi="Times New Roman" w:cs="Times New Roman"/>
                <w:szCs w:val="21"/>
              </w:rPr>
              <w:t>(0.8</w:t>
            </w:r>
            <w:r w:rsidR="00C16C63">
              <w:rPr>
                <w:rFonts w:ascii="Times New Roman" w:hAnsi="Times New Roman" w:cs="Times New Roman"/>
                <w:szCs w:val="21"/>
              </w:rPr>
              <w:t>9</w:t>
            </w:r>
            <w:r w:rsidRPr="000A4886">
              <w:rPr>
                <w:rFonts w:ascii="Times New Roman" w:hAnsi="Times New Roman" w:cs="Times New Roman"/>
                <w:szCs w:val="21"/>
              </w:rPr>
              <w:t>-1.7</w:t>
            </w:r>
            <w:r w:rsidR="00C16C63">
              <w:rPr>
                <w:rFonts w:ascii="Times New Roman" w:hAnsi="Times New Roman" w:cs="Times New Roman"/>
                <w:szCs w:val="21"/>
              </w:rPr>
              <w:t>3</w:t>
            </w:r>
            <w:r w:rsidRPr="000A488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5FE12E6A" w14:textId="2E3FF398" w:rsidR="00293E8A" w:rsidRPr="000A4886" w:rsidRDefault="00293E8A" w:rsidP="00D13461">
            <w:pPr>
              <w:rPr>
                <w:rFonts w:ascii="Times New Roman" w:hAnsi="Times New Roman" w:cs="Times New Roman"/>
                <w:szCs w:val="21"/>
              </w:rPr>
            </w:pPr>
            <w:r w:rsidRPr="000A4886">
              <w:rPr>
                <w:rFonts w:ascii="Times New Roman" w:hAnsi="Times New Roman" w:cs="Times New Roman"/>
                <w:szCs w:val="21"/>
              </w:rPr>
              <w:t>1.49(1.06-2.10)</w:t>
            </w:r>
          </w:p>
        </w:tc>
      </w:tr>
    </w:tbl>
    <w:p w14:paraId="678C7EAF" w14:textId="77777777" w:rsidR="00F9196C" w:rsidRPr="00F9196C" w:rsidRDefault="00F9196C" w:rsidP="00F9196C">
      <w:pPr>
        <w:rPr>
          <w:rFonts w:ascii="Times New Roman" w:hAnsi="Times New Roman" w:cs="Times New Roman"/>
          <w:szCs w:val="21"/>
        </w:rPr>
      </w:pPr>
      <w:r w:rsidRPr="00F9196C">
        <w:rPr>
          <w:rFonts w:ascii="Times New Roman" w:hAnsi="Times New Roman" w:cs="Times New Roman"/>
          <w:szCs w:val="21"/>
        </w:rPr>
        <w:t xml:space="preserve">Adjusted covariates: age, sex, race/ethnicity, NHANES cycles, family PIR, education levels, physical activity levels, drinking, smoking status, BMI, diabetes, hypertension, serum total cholesterol, urine creatinine and urine albumin; </w:t>
      </w:r>
      <w:proofErr w:type="spellStart"/>
      <w:r w:rsidRPr="00F9196C">
        <w:rPr>
          <w:rFonts w:ascii="Times New Roman" w:hAnsi="Times New Roman" w:cs="Times New Roman"/>
          <w:szCs w:val="21"/>
        </w:rPr>
        <w:t>aOR</w:t>
      </w:r>
      <w:proofErr w:type="spellEnd"/>
      <w:r w:rsidRPr="00F9196C">
        <w:rPr>
          <w:rFonts w:ascii="Times New Roman" w:hAnsi="Times New Roman" w:cs="Times New Roman"/>
          <w:szCs w:val="21"/>
        </w:rPr>
        <w:t>: adjusted odds ratio</w:t>
      </w:r>
      <w:r>
        <w:rPr>
          <w:rFonts w:ascii="Times New Roman" w:hAnsi="Times New Roman" w:cs="Times New Roman" w:hint="eastAsia"/>
          <w:szCs w:val="21"/>
        </w:rPr>
        <w:t>.</w:t>
      </w:r>
    </w:p>
    <w:p w14:paraId="3DC38C19" w14:textId="37A2470D" w:rsidR="00327637" w:rsidRDefault="00327637" w:rsidP="00F9196C">
      <w:pPr>
        <w:tabs>
          <w:tab w:val="left" w:pos="720"/>
        </w:tabs>
      </w:pPr>
    </w:p>
    <w:p w14:paraId="205F08C7" w14:textId="77777777" w:rsidR="000F00B9" w:rsidRDefault="000F00B9" w:rsidP="00F9196C">
      <w:pPr>
        <w:tabs>
          <w:tab w:val="left" w:pos="720"/>
        </w:tabs>
      </w:pPr>
    </w:p>
    <w:p w14:paraId="59357E51" w14:textId="77777777" w:rsidR="000F00B9" w:rsidRDefault="000F00B9" w:rsidP="00F9196C">
      <w:pPr>
        <w:tabs>
          <w:tab w:val="left" w:pos="720"/>
        </w:tabs>
      </w:pPr>
    </w:p>
    <w:p w14:paraId="36C136B7" w14:textId="77777777" w:rsidR="000F00B9" w:rsidRDefault="000F00B9" w:rsidP="00F9196C">
      <w:pPr>
        <w:tabs>
          <w:tab w:val="left" w:pos="720"/>
        </w:tabs>
      </w:pPr>
    </w:p>
    <w:p w14:paraId="60DAE202" w14:textId="77777777" w:rsidR="000F00B9" w:rsidRDefault="000F00B9" w:rsidP="00F9196C">
      <w:pPr>
        <w:tabs>
          <w:tab w:val="left" w:pos="720"/>
        </w:tabs>
      </w:pPr>
    </w:p>
    <w:p w14:paraId="29F4564B" w14:textId="77777777" w:rsidR="000F00B9" w:rsidRDefault="000F00B9" w:rsidP="00F9196C">
      <w:pPr>
        <w:tabs>
          <w:tab w:val="left" w:pos="720"/>
        </w:tabs>
      </w:pPr>
    </w:p>
    <w:p w14:paraId="7F4EBB2F" w14:textId="77777777" w:rsidR="000F00B9" w:rsidRDefault="000F00B9" w:rsidP="00F9196C">
      <w:pPr>
        <w:tabs>
          <w:tab w:val="left" w:pos="720"/>
        </w:tabs>
      </w:pPr>
    </w:p>
    <w:p w14:paraId="06627637" w14:textId="77777777" w:rsidR="000F00B9" w:rsidRDefault="000F00B9" w:rsidP="00F9196C">
      <w:pPr>
        <w:tabs>
          <w:tab w:val="left" w:pos="720"/>
        </w:tabs>
      </w:pPr>
    </w:p>
    <w:p w14:paraId="4AA1FC0C" w14:textId="77777777" w:rsidR="000F00B9" w:rsidRDefault="000F00B9" w:rsidP="00F9196C">
      <w:pPr>
        <w:tabs>
          <w:tab w:val="left" w:pos="720"/>
        </w:tabs>
      </w:pPr>
    </w:p>
    <w:p w14:paraId="523CA991" w14:textId="77777777" w:rsidR="000F00B9" w:rsidRDefault="000F00B9" w:rsidP="00F9196C">
      <w:pPr>
        <w:tabs>
          <w:tab w:val="left" w:pos="720"/>
        </w:tabs>
      </w:pPr>
    </w:p>
    <w:p w14:paraId="0B24E215" w14:textId="77777777" w:rsidR="000F00B9" w:rsidRDefault="000F00B9" w:rsidP="00F9196C">
      <w:pPr>
        <w:tabs>
          <w:tab w:val="left" w:pos="720"/>
        </w:tabs>
      </w:pPr>
    </w:p>
    <w:p w14:paraId="661F7EB7" w14:textId="77777777" w:rsidR="000F00B9" w:rsidRDefault="000F00B9" w:rsidP="00F9196C">
      <w:pPr>
        <w:tabs>
          <w:tab w:val="left" w:pos="720"/>
        </w:tabs>
      </w:pPr>
    </w:p>
    <w:p w14:paraId="67708E55" w14:textId="77777777" w:rsidR="000F00B9" w:rsidRDefault="000F00B9" w:rsidP="00F9196C">
      <w:pPr>
        <w:tabs>
          <w:tab w:val="left" w:pos="720"/>
        </w:tabs>
      </w:pPr>
    </w:p>
    <w:p w14:paraId="06B029AF" w14:textId="77777777" w:rsidR="000F00B9" w:rsidRDefault="000F00B9" w:rsidP="00F9196C">
      <w:pPr>
        <w:tabs>
          <w:tab w:val="left" w:pos="720"/>
        </w:tabs>
      </w:pPr>
    </w:p>
    <w:p w14:paraId="2F3FB72E" w14:textId="6EC2CFBA" w:rsidR="000F00B9" w:rsidRPr="002757AB" w:rsidRDefault="000F00B9" w:rsidP="000F00B9">
      <w:pPr>
        <w:tabs>
          <w:tab w:val="left" w:pos="720"/>
        </w:tabs>
        <w:rPr>
          <w:rFonts w:ascii="Times New Roman" w:hAnsi="Times New Roman" w:cs="Times New Roman"/>
          <w:b/>
          <w:bCs/>
        </w:rPr>
      </w:pPr>
      <w:r w:rsidRPr="002757AB">
        <w:rPr>
          <w:rFonts w:ascii="Times New Roman" w:hAnsi="Times New Roman" w:cs="Times New Roman"/>
          <w:b/>
          <w:bCs/>
        </w:rPr>
        <w:lastRenderedPageBreak/>
        <w:t xml:space="preserve">Table S9. Subgroup analyses between total VOCs and the presence of total CVD in </w:t>
      </w:r>
      <w:proofErr w:type="spellStart"/>
      <w:r w:rsidRPr="002757AB">
        <w:rPr>
          <w:rFonts w:ascii="Times New Roman" w:hAnsi="Times New Roman" w:cs="Times New Roman"/>
          <w:b/>
          <w:bCs/>
        </w:rPr>
        <w:t>NHANES</w:t>
      </w:r>
      <w:r w:rsidRPr="002757AB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67"/>
        <w:gridCol w:w="1065"/>
        <w:gridCol w:w="1791"/>
        <w:gridCol w:w="1791"/>
        <w:gridCol w:w="1792"/>
      </w:tblGrid>
      <w:tr w:rsidR="000F00B9" w:rsidRPr="002757AB" w14:paraId="51CBCFC8" w14:textId="77777777" w:rsidTr="00C37E9C">
        <w:tc>
          <w:tcPr>
            <w:tcW w:w="1124" w:type="pct"/>
            <w:vMerge w:val="restart"/>
            <w:tcBorders>
              <w:left w:val="nil"/>
              <w:right w:val="nil"/>
            </w:tcBorders>
          </w:tcPr>
          <w:p w14:paraId="3A6333E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3876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ACC119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Total VOCs [</w:t>
            </w:r>
            <w:proofErr w:type="spellStart"/>
            <w:r w:rsidRPr="002757AB">
              <w:rPr>
                <w:rFonts w:ascii="Times New Roman" w:hAnsi="Times New Roman" w:cs="Times New Roman"/>
              </w:rPr>
              <w:t>aOR</w:t>
            </w:r>
            <w:proofErr w:type="spellEnd"/>
            <w:r w:rsidRPr="002757AB">
              <w:rPr>
                <w:rFonts w:ascii="Times New Roman" w:hAnsi="Times New Roman" w:cs="Times New Roman"/>
              </w:rPr>
              <w:t xml:space="preserve"> (95% CI)]</w:t>
            </w:r>
          </w:p>
        </w:tc>
      </w:tr>
      <w:tr w:rsidR="000F00B9" w:rsidRPr="002757AB" w14:paraId="3F17E506" w14:textId="77777777" w:rsidTr="00C37E9C">
        <w:tc>
          <w:tcPr>
            <w:tcW w:w="112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EF0426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</w:tcPr>
          <w:p w14:paraId="767EED2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</w:tcPr>
          <w:p w14:paraId="7E5C2E8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78" w:type="pct"/>
            <w:tcBorders>
              <w:left w:val="nil"/>
              <w:bottom w:val="single" w:sz="4" w:space="0" w:color="auto"/>
              <w:right w:val="nil"/>
            </w:tcBorders>
          </w:tcPr>
          <w:p w14:paraId="3172EB8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79" w:type="pct"/>
            <w:tcBorders>
              <w:left w:val="nil"/>
              <w:bottom w:val="single" w:sz="4" w:space="0" w:color="auto"/>
              <w:right w:val="nil"/>
            </w:tcBorders>
          </w:tcPr>
          <w:p w14:paraId="20C19FB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Q4</w:t>
            </w:r>
          </w:p>
        </w:tc>
      </w:tr>
      <w:tr w:rsidR="000F00B9" w:rsidRPr="002757AB" w14:paraId="513D76B7" w14:textId="77777777" w:rsidTr="00C37E9C">
        <w:tc>
          <w:tcPr>
            <w:tcW w:w="1124" w:type="pct"/>
            <w:tcBorders>
              <w:left w:val="nil"/>
              <w:bottom w:val="nil"/>
              <w:right w:val="nil"/>
            </w:tcBorders>
          </w:tcPr>
          <w:p w14:paraId="12B9F8F7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14:paraId="0390D0C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</w:tcPr>
          <w:p w14:paraId="65A6533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left w:val="nil"/>
              <w:bottom w:val="nil"/>
              <w:right w:val="nil"/>
            </w:tcBorders>
          </w:tcPr>
          <w:p w14:paraId="38D30E31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left w:val="nil"/>
              <w:bottom w:val="nil"/>
              <w:right w:val="nil"/>
            </w:tcBorders>
          </w:tcPr>
          <w:p w14:paraId="13D443E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6965E3B4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E00321B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≤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88F17AB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148BB72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99(0.49-2.0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EFDA68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56(0.82-2.96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73E9BF8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86(1.00-3.</w:t>
            </w:r>
            <w:proofErr w:type="gramStart"/>
            <w:r w:rsidRPr="002757AB">
              <w:rPr>
                <w:rFonts w:ascii="Times New Roman" w:hAnsi="Times New Roman" w:cs="Times New Roman"/>
              </w:rPr>
              <w:t>46)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0F00B9" w:rsidRPr="002757AB" w14:paraId="32FE0165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4DD50D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9727FB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789ACA9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12(0.87-1.4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55A5898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90(0.70-1.17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5605AE56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21(0.94-1.56)</w:t>
            </w:r>
          </w:p>
        </w:tc>
      </w:tr>
      <w:tr w:rsidR="000F00B9" w:rsidRPr="002757AB" w14:paraId="568532CC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588459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7E2EA7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74A39B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595E55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228B569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55D9C781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EFA9D71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F76D00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C170CBD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97(0.66-1.4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B5055B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70(0.45-1.08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03F47FDC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14(0.72-1.79)</w:t>
            </w:r>
          </w:p>
        </w:tc>
      </w:tr>
      <w:tr w:rsidR="000F00B9" w:rsidRPr="002757AB" w14:paraId="4D5401FF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EC77CA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604DB0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35320F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4(0.691-1.5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7237407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58(1.01-2.47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7626E60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80(1.07-3.</w:t>
            </w:r>
            <w:proofErr w:type="gramStart"/>
            <w:r w:rsidRPr="002757AB">
              <w:rPr>
                <w:rFonts w:ascii="Times New Roman" w:hAnsi="Times New Roman" w:cs="Times New Roman"/>
              </w:rPr>
              <w:t>03)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0F00B9" w:rsidRPr="002757AB" w14:paraId="0E0BECA6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ADD70ED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Family PI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C41ED0C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82F9AA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54C185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434D7846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294A1ABF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A82604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6B3E0E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DC6D90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68(0.59-4.7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07FB6E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77(0.54-5.84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3E99B1E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83(0.53-6.25)</w:t>
            </w:r>
          </w:p>
        </w:tc>
      </w:tr>
      <w:tr w:rsidR="000F00B9" w:rsidRPr="002757AB" w14:paraId="22FD9D49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AF0E90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2729857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7EF3109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99(0.60-1.6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DD00DD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89(0.49-1.61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41B0496C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14(0.56-2.30)</w:t>
            </w:r>
          </w:p>
        </w:tc>
      </w:tr>
      <w:tr w:rsidR="000F00B9" w:rsidRPr="002757AB" w14:paraId="2758B775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7687C651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1D01898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74C732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AE9B91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436F7E9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37F5AE72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182D15C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 xml:space="preserve">≤25 </w:t>
            </w:r>
            <w:bookmarkStart w:id="19" w:name="_Hlk143608338"/>
            <w:r w:rsidRPr="002757AB">
              <w:rPr>
                <w:rFonts w:ascii="Times New Roman" w:hAnsi="Times New Roman" w:cs="Times New Roman"/>
              </w:rPr>
              <w:t>kg/m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2</w:t>
            </w:r>
            <w:bookmarkEnd w:id="19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2A65F5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3A42077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19(0.65-2.1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A7E2DE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35(0.704-2.58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05B2D08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2.00(1.02-3.</w:t>
            </w:r>
            <w:proofErr w:type="gramStart"/>
            <w:r w:rsidRPr="002757AB">
              <w:rPr>
                <w:rFonts w:ascii="Times New Roman" w:hAnsi="Times New Roman" w:cs="Times New Roman"/>
              </w:rPr>
              <w:t>94)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0F00B9" w:rsidRPr="002757AB" w14:paraId="7CB2064E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7320D2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＞</w:t>
            </w:r>
            <w:r w:rsidRPr="002757AB">
              <w:rPr>
                <w:rFonts w:ascii="Times New Roman" w:hAnsi="Times New Roman" w:cs="Times New Roman"/>
              </w:rPr>
              <w:t>25 kg/m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062E69E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DA2991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5(0.76-1.4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1D8DC9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(0.698-1.42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1792FAF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32(0.90-1.95)</w:t>
            </w:r>
          </w:p>
        </w:tc>
      </w:tr>
      <w:tr w:rsidR="000F00B9" w:rsidRPr="002757AB" w14:paraId="054C07F5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4A8C9DB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A54C99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1C5DF46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F13563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13DFA1B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76C548BC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50D9FBF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5A5561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2E515F0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34(0.90-2.0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698760A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23(0.81-1.86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0993663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657(1.08-2.</w:t>
            </w:r>
            <w:proofErr w:type="gramStart"/>
            <w:r w:rsidRPr="002757AB">
              <w:rPr>
                <w:rFonts w:ascii="Times New Roman" w:hAnsi="Times New Roman" w:cs="Times New Roman"/>
              </w:rPr>
              <w:t>54)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0F00B9" w:rsidRPr="002757AB" w14:paraId="7DAE21BA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9843EB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316609C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2930731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80(0.53-1.2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D87B718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84(0.51-1.38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6A87FAD1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961(0.50-1.85)</w:t>
            </w:r>
          </w:p>
        </w:tc>
      </w:tr>
      <w:tr w:rsidR="000F00B9" w:rsidRPr="002757AB" w14:paraId="2AFE0944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C50DBCD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50D0B6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07C717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11AFC9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0359E6F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4F1268BC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EB646E1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1CA2A1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3BDE92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1(0.71-1.4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47A688D6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92(0.63-1.35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5ADC436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23(0.81-1.87)</w:t>
            </w:r>
          </w:p>
        </w:tc>
      </w:tr>
      <w:tr w:rsidR="000F00B9" w:rsidRPr="002757AB" w14:paraId="1E141C3E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048D57B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553299B6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113FC6A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23(0.79-1.9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6B44E27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38(0.81-2.34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5E27206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2.11(1.19-3.</w:t>
            </w:r>
            <w:proofErr w:type="gramStart"/>
            <w:r w:rsidRPr="002757AB">
              <w:rPr>
                <w:rFonts w:ascii="Times New Roman" w:hAnsi="Times New Roman" w:cs="Times New Roman"/>
              </w:rPr>
              <w:t>76)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0F00B9" w:rsidRPr="002757AB" w14:paraId="0792A881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48C28C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100615B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47CE89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6F50A5B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119B22CC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3261D047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0571FC7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496AD0A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1D2D1A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10(0.78-1.5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2FC20F1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10(0.76-1.61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42C8F4BD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49(0.98-2.25)</w:t>
            </w:r>
          </w:p>
        </w:tc>
      </w:tr>
      <w:tr w:rsidR="000F00B9" w:rsidRPr="002757AB" w14:paraId="78A2C4AF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6D7FF08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03C83B3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0C955DA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2(0.62-1.6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593640D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1(0.58-1.76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11620692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40(0.78-2.52)</w:t>
            </w:r>
          </w:p>
        </w:tc>
      </w:tr>
      <w:tr w:rsidR="000F00B9" w:rsidRPr="002757AB" w14:paraId="6851E2FB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7606FE1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69B0B96B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BC61DE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A77080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037CDDB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</w:p>
        </w:tc>
      </w:tr>
      <w:tr w:rsidR="000F00B9" w:rsidRPr="002757AB" w14:paraId="6F814400" w14:textId="77777777" w:rsidTr="00C37E9C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87DB7E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14:paraId="7A0541BA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6B785D7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85(0.50-1.42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</w:tcPr>
          <w:p w14:paraId="399659F4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0.83(0.46-1.51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</w:tcPr>
          <w:p w14:paraId="5805BF1B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2.02(1.05-3.</w:t>
            </w:r>
            <w:proofErr w:type="gramStart"/>
            <w:r w:rsidRPr="002757AB">
              <w:rPr>
                <w:rFonts w:ascii="Times New Roman" w:hAnsi="Times New Roman" w:cs="Times New Roman"/>
              </w:rPr>
              <w:t>88)</w:t>
            </w:r>
            <w:r w:rsidRPr="002757AB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</w:tr>
      <w:tr w:rsidR="000F00B9" w:rsidRPr="002757AB" w14:paraId="51B176E1" w14:textId="77777777" w:rsidTr="00C37E9C">
        <w:tc>
          <w:tcPr>
            <w:tcW w:w="1124" w:type="pct"/>
            <w:tcBorders>
              <w:top w:val="nil"/>
              <w:left w:val="nil"/>
              <w:right w:val="nil"/>
            </w:tcBorders>
          </w:tcPr>
          <w:p w14:paraId="4D1AA1FF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14:paraId="11C57FFE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78" w:type="pct"/>
            <w:tcBorders>
              <w:top w:val="nil"/>
              <w:left w:val="nil"/>
              <w:right w:val="nil"/>
            </w:tcBorders>
          </w:tcPr>
          <w:p w14:paraId="60CBEA45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23(0.88-1.71)</w:t>
            </w:r>
          </w:p>
        </w:tc>
        <w:tc>
          <w:tcPr>
            <w:tcW w:w="1078" w:type="pct"/>
            <w:tcBorders>
              <w:top w:val="nil"/>
              <w:left w:val="nil"/>
              <w:right w:val="nil"/>
            </w:tcBorders>
          </w:tcPr>
          <w:p w14:paraId="09E73F59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20(0.83-1.73)</w:t>
            </w:r>
          </w:p>
        </w:tc>
        <w:tc>
          <w:tcPr>
            <w:tcW w:w="1079" w:type="pct"/>
            <w:tcBorders>
              <w:top w:val="nil"/>
              <w:left w:val="nil"/>
              <w:right w:val="nil"/>
            </w:tcBorders>
          </w:tcPr>
          <w:p w14:paraId="0775EA7D" w14:textId="77777777" w:rsidR="000F00B9" w:rsidRPr="002757AB" w:rsidRDefault="000F00B9" w:rsidP="000F00B9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2757AB">
              <w:rPr>
                <w:rFonts w:ascii="Times New Roman" w:hAnsi="Times New Roman" w:cs="Times New Roman"/>
              </w:rPr>
              <w:t>1.26(0.84-1.88)</w:t>
            </w:r>
          </w:p>
        </w:tc>
      </w:tr>
    </w:tbl>
    <w:p w14:paraId="202A7BCB" w14:textId="77777777" w:rsidR="000F00B9" w:rsidRPr="002757AB" w:rsidRDefault="000F00B9" w:rsidP="000F00B9">
      <w:pPr>
        <w:tabs>
          <w:tab w:val="left" w:pos="720"/>
        </w:tabs>
        <w:rPr>
          <w:rFonts w:ascii="Times New Roman" w:hAnsi="Times New Roman" w:cs="Times New Roman"/>
        </w:rPr>
      </w:pPr>
      <w:bookmarkStart w:id="20" w:name="_Hlk144405638"/>
      <w:proofErr w:type="gramStart"/>
      <w:r w:rsidRPr="002757AB">
        <w:rPr>
          <w:rFonts w:ascii="Times New Roman" w:hAnsi="Times New Roman" w:cs="Times New Roman"/>
        </w:rPr>
        <w:t>a</w:t>
      </w:r>
      <w:proofErr w:type="gramEnd"/>
      <w:r w:rsidRPr="002757AB">
        <w:rPr>
          <w:rFonts w:ascii="Times New Roman" w:hAnsi="Times New Roman" w:cs="Times New Roman"/>
        </w:rPr>
        <w:t xml:space="preserve"> Adjusted covariates: age, sex, race, NHANES cycles, family PIR, education levels, physical activity levels, drinking or smoking status, BMI, diabetes, hypertension, serum total cholesterol, urine creatinine and urine albumin; The total VOCs levels were used for quartiles in study population: &lt; 1290.17 ng/mL (quartile 1), 1290.17–2260.77 ng/mL (quartile 2), 2260.77–3753.67 ng/mL (quartile 3), and &gt; 3753.66 ng/mL (quartile 4). CI: confidence interval. </w:t>
      </w:r>
      <w:proofErr w:type="spellStart"/>
      <w:r w:rsidRPr="002757AB">
        <w:rPr>
          <w:rFonts w:ascii="Times New Roman" w:hAnsi="Times New Roman" w:cs="Times New Roman"/>
        </w:rPr>
        <w:t>aOR</w:t>
      </w:r>
      <w:proofErr w:type="spellEnd"/>
      <w:r w:rsidRPr="002757AB">
        <w:rPr>
          <w:rFonts w:ascii="Times New Roman" w:hAnsi="Times New Roman" w:cs="Times New Roman"/>
        </w:rPr>
        <w:t>: adjusted odds ratio;</w:t>
      </w:r>
      <w:bookmarkEnd w:id="20"/>
      <w:r w:rsidRPr="002757AB">
        <w:rPr>
          <w:rFonts w:ascii="Times New Roman" w:hAnsi="Times New Roman" w:cs="Times New Roman"/>
        </w:rPr>
        <w:t xml:space="preserve"> * P&lt;0.05.</w:t>
      </w:r>
    </w:p>
    <w:p w14:paraId="13A1133B" w14:textId="77777777" w:rsidR="006F2030" w:rsidRPr="002F1920" w:rsidRDefault="006F2030" w:rsidP="0083112E">
      <w:pPr>
        <w:rPr>
          <w:rFonts w:hint="eastAsia"/>
          <w:color w:val="000000" w:themeColor="text1"/>
          <w:szCs w:val="21"/>
        </w:rPr>
      </w:pPr>
    </w:p>
    <w:sectPr w:rsidR="006F2030" w:rsidRPr="002F1920" w:rsidSect="00A27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9EDA80" w14:textId="77777777" w:rsidR="00A27651" w:rsidRDefault="00A27651" w:rsidP="00E23293">
      <w:r>
        <w:separator/>
      </w:r>
    </w:p>
  </w:endnote>
  <w:endnote w:type="continuationSeparator" w:id="0">
    <w:p w14:paraId="4F902737" w14:textId="77777777" w:rsidR="00A27651" w:rsidRDefault="00A27651" w:rsidP="00E23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26B08" w14:textId="77777777" w:rsidR="00A27651" w:rsidRDefault="00A27651" w:rsidP="00E23293">
      <w:r>
        <w:separator/>
      </w:r>
    </w:p>
  </w:footnote>
  <w:footnote w:type="continuationSeparator" w:id="0">
    <w:p w14:paraId="057D484E" w14:textId="77777777" w:rsidR="00A27651" w:rsidRDefault="00A27651" w:rsidP="00E23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711"/>
    <w:rsid w:val="00054ABC"/>
    <w:rsid w:val="00062E96"/>
    <w:rsid w:val="00062FB6"/>
    <w:rsid w:val="000800BC"/>
    <w:rsid w:val="000A4886"/>
    <w:rsid w:val="000C554D"/>
    <w:rsid w:val="000E723E"/>
    <w:rsid w:val="000E785A"/>
    <w:rsid w:val="000F00B9"/>
    <w:rsid w:val="00102198"/>
    <w:rsid w:val="00113F4F"/>
    <w:rsid w:val="00156616"/>
    <w:rsid w:val="00164678"/>
    <w:rsid w:val="0016482D"/>
    <w:rsid w:val="001A16BE"/>
    <w:rsid w:val="001E3F73"/>
    <w:rsid w:val="001F1522"/>
    <w:rsid w:val="00210286"/>
    <w:rsid w:val="002131DD"/>
    <w:rsid w:val="00244E5B"/>
    <w:rsid w:val="002646C6"/>
    <w:rsid w:val="00264EA2"/>
    <w:rsid w:val="002757AB"/>
    <w:rsid w:val="00290DDE"/>
    <w:rsid w:val="00293E8A"/>
    <w:rsid w:val="002D08B8"/>
    <w:rsid w:val="002D5048"/>
    <w:rsid w:val="002F1920"/>
    <w:rsid w:val="002F34BF"/>
    <w:rsid w:val="00305711"/>
    <w:rsid w:val="003070C7"/>
    <w:rsid w:val="00320698"/>
    <w:rsid w:val="00327637"/>
    <w:rsid w:val="0034023C"/>
    <w:rsid w:val="0034373C"/>
    <w:rsid w:val="003749A7"/>
    <w:rsid w:val="003A1422"/>
    <w:rsid w:val="003A30E2"/>
    <w:rsid w:val="003B09AF"/>
    <w:rsid w:val="003C4EE5"/>
    <w:rsid w:val="004005A8"/>
    <w:rsid w:val="00407952"/>
    <w:rsid w:val="00414CE3"/>
    <w:rsid w:val="00416543"/>
    <w:rsid w:val="00476137"/>
    <w:rsid w:val="004A0841"/>
    <w:rsid w:val="004A2545"/>
    <w:rsid w:val="004A7DE4"/>
    <w:rsid w:val="004B176E"/>
    <w:rsid w:val="004C5989"/>
    <w:rsid w:val="004D0655"/>
    <w:rsid w:val="004F0428"/>
    <w:rsid w:val="00502190"/>
    <w:rsid w:val="005032B6"/>
    <w:rsid w:val="00511F61"/>
    <w:rsid w:val="005317DA"/>
    <w:rsid w:val="005351FD"/>
    <w:rsid w:val="0053634E"/>
    <w:rsid w:val="00536407"/>
    <w:rsid w:val="00541B6C"/>
    <w:rsid w:val="005440D4"/>
    <w:rsid w:val="00584271"/>
    <w:rsid w:val="005A640D"/>
    <w:rsid w:val="005B4000"/>
    <w:rsid w:val="005B5CE4"/>
    <w:rsid w:val="005B7FD5"/>
    <w:rsid w:val="005C05BC"/>
    <w:rsid w:val="005D08B1"/>
    <w:rsid w:val="005E4BB3"/>
    <w:rsid w:val="005F33A4"/>
    <w:rsid w:val="005F5B0D"/>
    <w:rsid w:val="00602F1B"/>
    <w:rsid w:val="00603337"/>
    <w:rsid w:val="0063031D"/>
    <w:rsid w:val="00633428"/>
    <w:rsid w:val="006641C8"/>
    <w:rsid w:val="006809E7"/>
    <w:rsid w:val="0068161C"/>
    <w:rsid w:val="00686F19"/>
    <w:rsid w:val="006967F5"/>
    <w:rsid w:val="006B1BD8"/>
    <w:rsid w:val="006D5FFD"/>
    <w:rsid w:val="006E420D"/>
    <w:rsid w:val="006F2030"/>
    <w:rsid w:val="0070034F"/>
    <w:rsid w:val="00723B12"/>
    <w:rsid w:val="007435E5"/>
    <w:rsid w:val="0074524B"/>
    <w:rsid w:val="007464FD"/>
    <w:rsid w:val="00751F0A"/>
    <w:rsid w:val="00772C17"/>
    <w:rsid w:val="007F159A"/>
    <w:rsid w:val="007F1AA4"/>
    <w:rsid w:val="007F399F"/>
    <w:rsid w:val="008300CE"/>
    <w:rsid w:val="0083112E"/>
    <w:rsid w:val="00840054"/>
    <w:rsid w:val="008521CE"/>
    <w:rsid w:val="008548E4"/>
    <w:rsid w:val="00871BD9"/>
    <w:rsid w:val="00872B51"/>
    <w:rsid w:val="00874B9A"/>
    <w:rsid w:val="00881279"/>
    <w:rsid w:val="00882D3C"/>
    <w:rsid w:val="008873D1"/>
    <w:rsid w:val="008A6C35"/>
    <w:rsid w:val="008C3041"/>
    <w:rsid w:val="008C5CEE"/>
    <w:rsid w:val="008D102E"/>
    <w:rsid w:val="00903ACF"/>
    <w:rsid w:val="00907212"/>
    <w:rsid w:val="00916F69"/>
    <w:rsid w:val="00930D47"/>
    <w:rsid w:val="00933490"/>
    <w:rsid w:val="00960B5E"/>
    <w:rsid w:val="009611DA"/>
    <w:rsid w:val="009631EF"/>
    <w:rsid w:val="0099297A"/>
    <w:rsid w:val="00995C16"/>
    <w:rsid w:val="009C6495"/>
    <w:rsid w:val="009F775A"/>
    <w:rsid w:val="00A27651"/>
    <w:rsid w:val="00A33A45"/>
    <w:rsid w:val="00A3488C"/>
    <w:rsid w:val="00A34D7C"/>
    <w:rsid w:val="00A702CC"/>
    <w:rsid w:val="00A84F93"/>
    <w:rsid w:val="00AB4908"/>
    <w:rsid w:val="00AB4BA9"/>
    <w:rsid w:val="00AB6B18"/>
    <w:rsid w:val="00AC2336"/>
    <w:rsid w:val="00AD03F2"/>
    <w:rsid w:val="00B36964"/>
    <w:rsid w:val="00B43F57"/>
    <w:rsid w:val="00B50877"/>
    <w:rsid w:val="00B567E4"/>
    <w:rsid w:val="00B630D1"/>
    <w:rsid w:val="00B9342D"/>
    <w:rsid w:val="00BA451F"/>
    <w:rsid w:val="00BB3AE3"/>
    <w:rsid w:val="00BD382A"/>
    <w:rsid w:val="00C01BE5"/>
    <w:rsid w:val="00C10666"/>
    <w:rsid w:val="00C149E3"/>
    <w:rsid w:val="00C16C63"/>
    <w:rsid w:val="00C45C4F"/>
    <w:rsid w:val="00C74A93"/>
    <w:rsid w:val="00CA1C19"/>
    <w:rsid w:val="00CB69E6"/>
    <w:rsid w:val="00CC2D3A"/>
    <w:rsid w:val="00CE7CF2"/>
    <w:rsid w:val="00D131D4"/>
    <w:rsid w:val="00D31A2E"/>
    <w:rsid w:val="00D41345"/>
    <w:rsid w:val="00D6773C"/>
    <w:rsid w:val="00D80B9D"/>
    <w:rsid w:val="00D9461E"/>
    <w:rsid w:val="00DB5583"/>
    <w:rsid w:val="00DF4B9A"/>
    <w:rsid w:val="00E161E4"/>
    <w:rsid w:val="00E23293"/>
    <w:rsid w:val="00E761C4"/>
    <w:rsid w:val="00E83482"/>
    <w:rsid w:val="00E91513"/>
    <w:rsid w:val="00E97B0D"/>
    <w:rsid w:val="00EA2E2C"/>
    <w:rsid w:val="00EB09D0"/>
    <w:rsid w:val="00EB1513"/>
    <w:rsid w:val="00F021CE"/>
    <w:rsid w:val="00F2630B"/>
    <w:rsid w:val="00F30926"/>
    <w:rsid w:val="00F46F99"/>
    <w:rsid w:val="00F5655B"/>
    <w:rsid w:val="00F5695E"/>
    <w:rsid w:val="00F8795B"/>
    <w:rsid w:val="00F9196C"/>
    <w:rsid w:val="00FA72CC"/>
    <w:rsid w:val="00FA7475"/>
    <w:rsid w:val="00FB01C0"/>
    <w:rsid w:val="00FF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1E42F"/>
  <w15:chartTrackingRefBased/>
  <w15:docId w15:val="{CD6C5DCC-A93E-470A-B5E0-76619D65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48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E72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E72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32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3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3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3293"/>
    <w:rPr>
      <w:sz w:val="18"/>
      <w:szCs w:val="18"/>
    </w:rPr>
  </w:style>
  <w:style w:type="table" w:styleId="a7">
    <w:name w:val="Table Grid"/>
    <w:basedOn w:val="a1"/>
    <w:uiPriority w:val="39"/>
    <w:rsid w:val="00E23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0E723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E723E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6482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90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9</TotalTime>
  <Pages>9</Pages>
  <Words>1885</Words>
  <Characters>10751</Characters>
  <Application>Microsoft Office Word</Application>
  <DocSecurity>0</DocSecurity>
  <Lines>89</Lines>
  <Paragraphs>25</Paragraphs>
  <ScaleCrop>false</ScaleCrop>
  <Company/>
  <LinksUpToDate>false</LinksUpToDate>
  <CharactersWithSpaces>1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杰 韩</dc:creator>
  <cp:keywords/>
  <dc:description/>
  <cp:lastModifiedBy>少杰 韩</cp:lastModifiedBy>
  <cp:revision>110</cp:revision>
  <dcterms:created xsi:type="dcterms:W3CDTF">2023-07-31T07:35:00Z</dcterms:created>
  <dcterms:modified xsi:type="dcterms:W3CDTF">2024-04-05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b54343e50e96820abfd916b4aca5ceba07179c1e7bfc47e4e99eb92783cda2</vt:lpwstr>
  </property>
</Properties>
</file>